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75A0D" w14:textId="7B5C40FF" w:rsidR="00BE1EEA" w:rsidRDefault="00BE1EEA" w:rsidP="00E70FE6">
      <w:pPr>
        <w:spacing w:line="480" w:lineRule="auto"/>
        <w:rPr>
          <w:b/>
          <w:bCs/>
        </w:rPr>
      </w:pPr>
      <w:r>
        <w:rPr>
          <w:b/>
          <w:bCs/>
        </w:rPr>
        <w:t>SUPPLEMENTAL FIGURES</w:t>
      </w:r>
    </w:p>
    <w:p w14:paraId="1D066339" w14:textId="34F2D895" w:rsidR="00082FCD" w:rsidRDefault="00082FCD" w:rsidP="00E70FE6">
      <w:pPr>
        <w:spacing w:line="480" w:lineRule="auto"/>
        <w:rPr>
          <w:rFonts w:eastAsia="MS Mincho"/>
          <w:b/>
          <w:bCs/>
        </w:rPr>
      </w:pPr>
    </w:p>
    <w:p w14:paraId="492C5ED7" w14:textId="2C24DB86" w:rsidR="00AB0B42" w:rsidRPr="004E1490" w:rsidRDefault="00AB0B42" w:rsidP="00E70FE6">
      <w:pPr>
        <w:spacing w:line="480" w:lineRule="auto"/>
        <w:rPr>
          <w:rFonts w:ascii="Times" w:hAnsi="Times"/>
        </w:rPr>
      </w:pPr>
      <w:r>
        <w:rPr>
          <w:rFonts w:eastAsia="MS Mincho"/>
          <w:b/>
          <w:bCs/>
        </w:rPr>
        <w:t xml:space="preserve">Figure S1. Drug Screen in IDH1 Mutant and IDH1 WT Glioma Cells, Related to Figure 1. </w:t>
      </w:r>
      <w:r>
        <w:rPr>
          <w:rFonts w:eastAsia="MS Mincho"/>
        </w:rPr>
        <w:t xml:space="preserve">(A) Pie chart depicting pathways targeted by drugs in the metabolic and anticancer libraries. (B and C) Waterfall plot of drugs screened from the metabolic library (B) and the anticancer library (C). Hits were determined by plotting relative cell number by dose of each drug tested for both HOG-EV and HOG-R132H cells and calculating the areas under each curve (AUCs). </w:t>
      </w:r>
      <w:r>
        <w:rPr>
          <w:bCs/>
        </w:rPr>
        <w:t>%</w:t>
      </w:r>
      <w:proofErr w:type="spellStart"/>
      <w:r>
        <w:rPr>
          <w:bCs/>
        </w:rPr>
        <w:t>AUC</w:t>
      </w:r>
      <w:r>
        <w:rPr>
          <w:bCs/>
          <w:vertAlign w:val="subscript"/>
        </w:rPr>
        <w:t>Diff</w:t>
      </w:r>
      <w:proofErr w:type="spellEnd"/>
      <w:r>
        <w:rPr>
          <w:bCs/>
        </w:rPr>
        <w:t xml:space="preserve"> values in HOG-</w:t>
      </w:r>
      <w:r w:rsidRPr="00657370">
        <w:rPr>
          <w:bCs/>
        </w:rPr>
        <w:t xml:space="preserve">EV and </w:t>
      </w:r>
      <w:r>
        <w:rPr>
          <w:bCs/>
        </w:rPr>
        <w:t xml:space="preserve">HOG-R132H </w:t>
      </w:r>
      <w:r w:rsidRPr="00657370">
        <w:rPr>
          <w:bCs/>
        </w:rPr>
        <w:t>cells</w:t>
      </w:r>
      <w:r>
        <w:rPr>
          <w:bCs/>
        </w:rPr>
        <w:t xml:space="preserve"> were calculated</w:t>
      </w:r>
      <w:r>
        <w:rPr>
          <w:rFonts w:eastAsia="MS Mincho"/>
        </w:rPr>
        <w:t xml:space="preserve"> for </w:t>
      </w:r>
      <w:r>
        <w:rPr>
          <w:bCs/>
        </w:rPr>
        <w:t xml:space="preserve">all drugs. </w:t>
      </w:r>
      <w:r>
        <w:rPr>
          <w:rFonts w:eastAsia="MS Mincho"/>
        </w:rPr>
        <w:t>Drugs with &gt;10</w:t>
      </w:r>
      <w:r>
        <w:rPr>
          <w:bCs/>
        </w:rPr>
        <w:t>%AUC</w:t>
      </w:r>
      <w:r>
        <w:rPr>
          <w:bCs/>
          <w:vertAlign w:val="subscript"/>
        </w:rPr>
        <w:t>Diff</w:t>
      </w:r>
      <w:r>
        <w:rPr>
          <w:rFonts w:eastAsia="MS Mincho"/>
        </w:rPr>
        <w:t xml:space="preserve"> (dotted line) were categorized as hits (red outline). (D) Pie chart depicting pathways targeted by hits in the metabolic library used in (B). (E–G) Drug screen results for HOG-EV and HOG-R132H cells treated with </w:t>
      </w:r>
      <w:proofErr w:type="spellStart"/>
      <w:r>
        <w:rPr>
          <w:rFonts w:eastAsia="MS Mincho"/>
        </w:rPr>
        <w:t>brequinar</w:t>
      </w:r>
      <w:proofErr w:type="spellEnd"/>
      <w:r>
        <w:rPr>
          <w:rFonts w:eastAsia="MS Mincho"/>
        </w:rPr>
        <w:t xml:space="preserve"> (E), </w:t>
      </w:r>
      <w:proofErr w:type="spellStart"/>
      <w:r>
        <w:rPr>
          <w:rFonts w:eastAsia="MS Mincho"/>
        </w:rPr>
        <w:t>pyrazofurin</w:t>
      </w:r>
      <w:proofErr w:type="spellEnd"/>
      <w:r>
        <w:rPr>
          <w:rFonts w:eastAsia="MS Mincho"/>
        </w:rPr>
        <w:t xml:space="preserve"> (F), or 6-azauridine (G). (H) Waterfall plot of drugs from the metabolic and anticancer libraries with purine synthesis inhibitors highlighted in blue. (I) Drug screen results, as in (E–G), for lometrexol, an inhibitor of de novo purine synthesis. (J) Doubling times of IDH1 mutant (MGG152, BT054, TS603, HK213, shown in red) and IDH wild-type (TS516, BT260, HK308, HK157, shown in blue) GSC lines. For </w:t>
      </w:r>
      <w:r w:rsidRPr="00F3709E">
        <w:rPr>
          <w:rFonts w:eastAsia="MS Mincho"/>
        </w:rPr>
        <w:t xml:space="preserve">HK211, </w:t>
      </w:r>
      <w:r w:rsidRPr="00F3709E">
        <w:rPr>
          <w:rFonts w:eastAsia="MS Mincho"/>
          <w:i/>
        </w:rPr>
        <w:t xml:space="preserve">n = </w:t>
      </w:r>
      <w:r w:rsidRPr="00844C33">
        <w:rPr>
          <w:rFonts w:eastAsia="MS Mincho"/>
        </w:rPr>
        <w:t xml:space="preserve">2; for all others, </w:t>
      </w:r>
      <w:r w:rsidRPr="00586BB1">
        <w:rPr>
          <w:rFonts w:eastAsia="MS Mincho"/>
          <w:i/>
          <w:iCs/>
        </w:rPr>
        <w:t xml:space="preserve">n = </w:t>
      </w:r>
      <w:r>
        <w:rPr>
          <w:rFonts w:eastAsia="MS Mincho"/>
        </w:rPr>
        <w:t xml:space="preserve">3. </w:t>
      </w:r>
      <w:r w:rsidRPr="001B5FEB">
        <w:rPr>
          <w:rFonts w:eastAsia="MS Mincho"/>
        </w:rPr>
        <w:t xml:space="preserve">For all panels, data presented are means </w:t>
      </w:r>
      <w:r w:rsidRPr="001B5FEB">
        <w:rPr>
          <w:rFonts w:ascii="Symbol" w:eastAsia="Symbol" w:hAnsi="Symbol" w:cs="Symbol"/>
        </w:rPr>
        <w:t>±</w:t>
      </w:r>
      <w:r w:rsidRPr="001B5FEB">
        <w:rPr>
          <w:rFonts w:eastAsia="MS Mincho"/>
        </w:rPr>
        <w:t xml:space="preserve"> S</w:t>
      </w:r>
      <w:r>
        <w:rPr>
          <w:rFonts w:eastAsia="MS Mincho"/>
        </w:rPr>
        <w:t>EM.</w:t>
      </w:r>
    </w:p>
    <w:p w14:paraId="463F3CE4" w14:textId="77777777" w:rsidR="00AB0B42" w:rsidRDefault="00AB0B42" w:rsidP="00E70FE6">
      <w:pPr>
        <w:spacing w:line="480" w:lineRule="auto"/>
        <w:rPr>
          <w:rFonts w:eastAsia="MS Mincho"/>
          <w:b/>
          <w:bCs/>
        </w:rPr>
      </w:pPr>
    </w:p>
    <w:p w14:paraId="030FC80E" w14:textId="5CA6C88B" w:rsidR="00AB0B42" w:rsidRPr="00E70FE6" w:rsidRDefault="00AB0B42" w:rsidP="00E70FE6">
      <w:pPr>
        <w:spacing w:line="480" w:lineRule="auto"/>
        <w:rPr>
          <w:rFonts w:eastAsia="MS Mincho"/>
          <w:b/>
          <w:bCs/>
        </w:rPr>
      </w:pPr>
      <w:r>
        <w:rPr>
          <w:rFonts w:eastAsia="MS Mincho"/>
          <w:b/>
          <w:bCs/>
        </w:rPr>
        <w:t xml:space="preserve">Figure S2. In Vitro and In Vivo Assessments of Transformation of Engineered Astrocytes, Related to Figure 4. </w:t>
      </w:r>
      <w:r>
        <w:rPr>
          <w:rFonts w:eastAsia="MS Mincho"/>
        </w:rPr>
        <w:t xml:space="preserve">(A) Average sizes of soft agar colonies formed by the indicated NHA cell derivatives 21 days after plating. NHA cells were </w:t>
      </w:r>
      <w:r>
        <w:t xml:space="preserve">infected to express HA-tagged </w:t>
      </w:r>
      <w:r w:rsidRPr="0090141F">
        <w:t>IDH1</w:t>
      </w:r>
      <w:r>
        <w:t>-R132H [or with the empty vector (EV)] and then superinfected to express FLAG-tagged wild-type or mutant (</w:t>
      </w:r>
      <w:r w:rsidRPr="0090141F">
        <w:t xml:space="preserve">D560_S565del, R574fs, </w:t>
      </w:r>
      <w:r>
        <w:t xml:space="preserve">or </w:t>
      </w:r>
      <w:r w:rsidRPr="0090141F">
        <w:t>T576del</w:t>
      </w:r>
      <w:r>
        <w:t xml:space="preserve">) </w:t>
      </w:r>
      <w:r w:rsidRPr="0090141F">
        <w:t>p85 (</w:t>
      </w:r>
      <w:r>
        <w:t xml:space="preserve">protein product of </w:t>
      </w:r>
      <w:r w:rsidRPr="00844C33">
        <w:rPr>
          <w:i/>
          <w:iCs/>
        </w:rPr>
        <w:t>PIK3R1</w:t>
      </w:r>
      <w:r>
        <w:t xml:space="preserve"> gene) or the corresponding EV</w:t>
      </w:r>
      <w:r w:rsidRPr="0090141F">
        <w:t>.</w:t>
      </w:r>
      <w:r>
        <w:t xml:space="preserve"> All cells were also infected to express firefly luciferase and GFP. </w:t>
      </w:r>
      <w:r>
        <w:rPr>
          <w:i/>
          <w:iCs/>
        </w:rPr>
        <w:t xml:space="preserve">n = </w:t>
      </w:r>
      <w:r w:rsidRPr="00844C33">
        <w:t>5</w:t>
      </w:r>
      <w:r>
        <w:t xml:space="preserve">. (B) </w:t>
      </w:r>
      <w:r>
        <w:lastRenderedPageBreak/>
        <w:t>Quantification of brain bioluminescence after intracranial injection of astrocytes expressing EV/EV (control), IDH1</w:t>
      </w:r>
      <w:r>
        <w:rPr>
          <w:vertAlign w:val="superscript"/>
        </w:rPr>
        <w:t>R132H</w:t>
      </w:r>
      <w:r>
        <w:t>/EV (IDH1mut), EV/p85</w:t>
      </w:r>
      <w:r w:rsidRPr="00844C33">
        <w:rPr>
          <w:vertAlign w:val="superscript"/>
        </w:rPr>
        <w:t>D560_S565del</w:t>
      </w:r>
      <w:r>
        <w:t xml:space="preserve"> (PIK3R1mut), IDH1</w:t>
      </w:r>
      <w:r>
        <w:rPr>
          <w:vertAlign w:val="superscript"/>
        </w:rPr>
        <w:t>R132H</w:t>
      </w:r>
      <w:r>
        <w:t>/p85</w:t>
      </w:r>
      <w:r w:rsidRPr="00586BB1">
        <w:rPr>
          <w:vertAlign w:val="superscript"/>
        </w:rPr>
        <w:t>D560_S565del</w:t>
      </w:r>
      <w:r>
        <w:t xml:space="preserve"> (IDH1mut + PIK3R1mut), or H-Ras-V12 (as a positive control) as well as firefly luciferase and GFP. Bioluminescence imaging was performed once per week for 16 weeks; time 0 = </w:t>
      </w:r>
      <w:proofErr w:type="gramStart"/>
      <w:r>
        <w:t>one week</w:t>
      </w:r>
      <w:proofErr w:type="gramEnd"/>
      <w:r>
        <w:t xml:space="preserve"> post-tumor cell injection. (C) Quantification of xenograft tumor growth rates in mice described in (B). Mice that did not develop tumors or were not able to be imaged </w:t>
      </w:r>
      <w:r>
        <w:rPr>
          <w:rFonts w:ascii="Symbol" w:eastAsia="Symbol" w:hAnsi="Symbol" w:cs="Symbol"/>
        </w:rPr>
        <w:t>³</w:t>
      </w:r>
      <w:r>
        <w:t xml:space="preserve"> 2 times were censored because growth rates could not be calculated in these instances. </w:t>
      </w:r>
      <w:r w:rsidRPr="001B5FEB">
        <w:rPr>
          <w:rFonts w:eastAsia="MS Mincho"/>
        </w:rPr>
        <w:t xml:space="preserve">For all panels, data presented are means </w:t>
      </w:r>
      <w:r w:rsidRPr="001B5FEB">
        <w:rPr>
          <w:rFonts w:ascii="Symbol" w:eastAsia="Symbol" w:hAnsi="Symbol" w:cs="Symbol"/>
        </w:rPr>
        <w:t>±</w:t>
      </w:r>
      <w:r w:rsidRPr="001B5FEB">
        <w:rPr>
          <w:rFonts w:eastAsia="MS Mincho"/>
        </w:rPr>
        <w:t xml:space="preserve"> S</w:t>
      </w:r>
      <w:r>
        <w:rPr>
          <w:rFonts w:eastAsia="MS Mincho"/>
        </w:rPr>
        <w:t>EM</w:t>
      </w:r>
      <w:r w:rsidRPr="001B5FEB">
        <w:rPr>
          <w:rFonts w:eastAsia="MS Mincho"/>
        </w:rPr>
        <w:t>; *</w:t>
      </w:r>
      <w:r w:rsidRPr="001B5FEB">
        <w:rPr>
          <w:rFonts w:eastAsia="MS Mincho"/>
          <w:i/>
        </w:rPr>
        <w:t xml:space="preserve">p </w:t>
      </w:r>
      <w:r w:rsidRPr="001B5FEB">
        <w:rPr>
          <w:rFonts w:eastAsia="MS Mincho"/>
        </w:rPr>
        <w:t>&lt; .05</w:t>
      </w:r>
      <w:r>
        <w:rPr>
          <w:rFonts w:eastAsia="MS Mincho"/>
        </w:rPr>
        <w:t xml:space="preserve">, </w:t>
      </w:r>
      <w:r>
        <w:rPr>
          <w:rFonts w:eastAsia="MS Mincho"/>
          <w:i/>
          <w:iCs/>
        </w:rPr>
        <w:t>***</w:t>
      </w:r>
      <w:r w:rsidRPr="00E7453E">
        <w:rPr>
          <w:rFonts w:eastAsia="MS Mincho"/>
          <w:i/>
        </w:rPr>
        <w:t xml:space="preserve"> </w:t>
      </w:r>
      <w:r w:rsidRPr="001B5FEB">
        <w:rPr>
          <w:rFonts w:eastAsia="MS Mincho"/>
          <w:i/>
        </w:rPr>
        <w:t xml:space="preserve">p </w:t>
      </w:r>
      <w:r w:rsidRPr="001B5FEB">
        <w:rPr>
          <w:rFonts w:eastAsia="MS Mincho"/>
        </w:rPr>
        <w:t>&lt; .0</w:t>
      </w:r>
      <w:r>
        <w:rPr>
          <w:rFonts w:eastAsia="MS Mincho"/>
        </w:rPr>
        <w:t>01. In (A), t</w:t>
      </w:r>
      <w:r w:rsidRPr="001B5FEB">
        <w:rPr>
          <w:rFonts w:eastAsia="MS Mincho"/>
        </w:rPr>
        <w:t xml:space="preserve">wo-tailed </w:t>
      </w:r>
      <w:r w:rsidRPr="001B5FEB">
        <w:rPr>
          <w:rFonts w:eastAsia="MS Mincho"/>
          <w:i/>
        </w:rPr>
        <w:t>p</w:t>
      </w:r>
      <w:r>
        <w:rPr>
          <w:rFonts w:eastAsia="MS Mincho"/>
          <w:i/>
        </w:rPr>
        <w:t>-</w:t>
      </w:r>
      <w:r w:rsidRPr="001B5FEB">
        <w:rPr>
          <w:rFonts w:eastAsia="MS Mincho"/>
        </w:rPr>
        <w:t xml:space="preserve">values were determined by unpaired </w:t>
      </w:r>
      <w:r w:rsidRPr="001B5FEB">
        <w:rPr>
          <w:rFonts w:eastAsia="MS Mincho"/>
          <w:i/>
        </w:rPr>
        <w:t>t</w:t>
      </w:r>
      <w:r w:rsidRPr="001B5FEB">
        <w:rPr>
          <w:rFonts w:eastAsia="MS Mincho"/>
        </w:rPr>
        <w:t>-test.</w:t>
      </w:r>
      <w:r>
        <w:rPr>
          <w:rFonts w:eastAsia="MS Mincho"/>
        </w:rPr>
        <w:t xml:space="preserve"> In (C), </w:t>
      </w:r>
      <w:r w:rsidRPr="001B5FEB">
        <w:rPr>
          <w:rFonts w:eastAsia="MS Mincho"/>
          <w:i/>
        </w:rPr>
        <w:t>p</w:t>
      </w:r>
      <w:r>
        <w:rPr>
          <w:rFonts w:eastAsia="MS Mincho"/>
          <w:i/>
        </w:rPr>
        <w:t>-</w:t>
      </w:r>
      <w:r w:rsidRPr="001B5FEB">
        <w:rPr>
          <w:rFonts w:eastAsia="MS Mincho"/>
        </w:rPr>
        <w:t xml:space="preserve">value </w:t>
      </w:r>
      <w:r>
        <w:rPr>
          <w:rFonts w:eastAsia="MS Mincho"/>
        </w:rPr>
        <w:t>was</w:t>
      </w:r>
      <w:r w:rsidRPr="001B5FEB">
        <w:rPr>
          <w:rFonts w:eastAsia="MS Mincho"/>
        </w:rPr>
        <w:t xml:space="preserve"> determined by</w:t>
      </w:r>
      <w:r>
        <w:rPr>
          <w:rFonts w:eastAsia="MS Mincho"/>
        </w:rPr>
        <w:t xml:space="preserve"> one-way ANOVA.</w:t>
      </w:r>
    </w:p>
    <w:p w14:paraId="0F7A70AB" w14:textId="77777777" w:rsidR="00AB0B42" w:rsidRDefault="00AB0B42" w:rsidP="00E70FE6">
      <w:pPr>
        <w:spacing w:line="480" w:lineRule="auto"/>
        <w:rPr>
          <w:rFonts w:eastAsia="MS Mincho"/>
        </w:rPr>
      </w:pPr>
    </w:p>
    <w:p w14:paraId="674110B6" w14:textId="1093BE19" w:rsidR="00AB0B42" w:rsidRPr="00E70FE6" w:rsidRDefault="00AB0B42" w:rsidP="00E70FE6">
      <w:pPr>
        <w:spacing w:line="480" w:lineRule="auto"/>
        <w:rPr>
          <w:rFonts w:eastAsia="MS Mincho"/>
          <w:b/>
          <w:bCs/>
        </w:rPr>
      </w:pPr>
      <w:r>
        <w:rPr>
          <w:rFonts w:eastAsia="MS Mincho"/>
          <w:b/>
          <w:bCs/>
        </w:rPr>
        <w:t>Figure S3. Characterization of a GEM Model of Astrocytoma Driven by Mutant IDH1</w:t>
      </w:r>
      <w:r>
        <w:rPr>
          <w:b/>
          <w:bCs/>
        </w:rPr>
        <w:t xml:space="preserve">, Related to Figure 5. </w:t>
      </w:r>
      <w:r>
        <w:t xml:space="preserve">(A) Representative images from hematoxylin and eosin (H&amp;E) stained sections of brain tissue from an AAV-injected </w:t>
      </w:r>
      <w:r w:rsidRPr="00844C33">
        <w:rPr>
          <w:b/>
          <w:bCs/>
          <w:i/>
          <w:iCs/>
        </w:rPr>
        <w:t>PIC</w:t>
      </w:r>
      <w:r>
        <w:rPr>
          <w:i/>
        </w:rPr>
        <w:t xml:space="preserve"> </w:t>
      </w:r>
      <w:r>
        <w:t xml:space="preserve">mouse. Higher magnification images show area of infiltrating tumor cells into normal brain parenchyma. Black box in middle panel indicates magnified region in lower panel; scale bars = 200 </w:t>
      </w:r>
      <w:r>
        <w:rPr>
          <w:rFonts w:ascii="Symbol" w:eastAsia="Symbol" w:hAnsi="Symbol" w:cs="Symbol"/>
        </w:rPr>
        <w:t>m</w:t>
      </w:r>
      <w:r>
        <w:rPr>
          <w:bCs/>
        </w:rPr>
        <w:t>m</w:t>
      </w:r>
      <w:r>
        <w:t xml:space="preserve">. (B) Absolute 2HG levels (measured by GC-MS) in tumor tissue extracted from the mouse brain shown in (A) and in normal mouse brain tissue; </w:t>
      </w:r>
      <w:r>
        <w:rPr>
          <w:i/>
          <w:iCs/>
        </w:rPr>
        <w:t>n</w:t>
      </w:r>
      <w:r>
        <w:t xml:space="preserve"> = </w:t>
      </w:r>
      <w:r w:rsidRPr="00844C33">
        <w:t>2</w:t>
      </w:r>
      <w:r>
        <w:t>. (C) RT-PCR assays for</w:t>
      </w:r>
      <w:r w:rsidRPr="00D374E1">
        <w:rPr>
          <w:i/>
        </w:rPr>
        <w:t xml:space="preserve"> PIK3CA</w:t>
      </w:r>
      <w:r w:rsidRPr="00D374E1">
        <w:rPr>
          <w:i/>
          <w:vertAlign w:val="superscript"/>
        </w:rPr>
        <w:t>H1047R</w:t>
      </w:r>
      <w:r>
        <w:t xml:space="preserve"> transgene or </w:t>
      </w:r>
      <w:proofErr w:type="spellStart"/>
      <w:r w:rsidRPr="00844C33">
        <w:rPr>
          <w:i/>
          <w:iCs/>
        </w:rPr>
        <w:t>Actb</w:t>
      </w:r>
      <w:proofErr w:type="spellEnd"/>
      <w:r>
        <w:t xml:space="preserve"> gene expression in tumor tissue extracted from the mouse brain shown in (A) and in normal mouse brain tissue. (D) Genomic DNA PCR assays to detect the recombined </w:t>
      </w:r>
      <w:r w:rsidRPr="00844C33">
        <w:rPr>
          <w:i/>
          <w:iCs/>
        </w:rPr>
        <w:t>LSL-Idh1-R132H</w:t>
      </w:r>
      <w:r>
        <w:t xml:space="preserve"> allele or </w:t>
      </w:r>
      <w:proofErr w:type="spellStart"/>
      <w:r w:rsidRPr="00844C33">
        <w:rPr>
          <w:i/>
          <w:iCs/>
        </w:rPr>
        <w:t>Actb</w:t>
      </w:r>
      <w:proofErr w:type="spellEnd"/>
      <w:r>
        <w:t xml:space="preserve"> gene in tumor tissue extracted from the mouse brain shown in (A), normal mouse brain tissue, and in mouse embryonic fibroblasts (MEFs) lines derived from a naïve </w:t>
      </w:r>
      <w:r w:rsidRPr="00844C33">
        <w:rPr>
          <w:b/>
          <w:bCs/>
          <w:i/>
          <w:iCs/>
        </w:rPr>
        <w:t>IC</w:t>
      </w:r>
      <w:r>
        <w:t xml:space="preserve"> mouse. MEFs were transduced in vitro with retrovirus to express the tamoxifen-inducible </w:t>
      </w:r>
      <w:proofErr w:type="spellStart"/>
      <w:r>
        <w:t>MerCreMer</w:t>
      </w:r>
      <w:proofErr w:type="spellEnd"/>
      <w:r>
        <w:t xml:space="preserve"> recombinase and then treated with 4-hydroxytamoxifen or were mock transduced and untreated </w:t>
      </w:r>
      <w:r>
        <w:lastRenderedPageBreak/>
        <w:t xml:space="preserve">to serve as positive and negative controls, respectively. (E and F) CRISPR amplicon sequencing of genomic DNA regions of </w:t>
      </w:r>
      <w:proofErr w:type="spellStart"/>
      <w:r>
        <w:rPr>
          <w:i/>
          <w:iCs/>
        </w:rPr>
        <w:t>Atrx</w:t>
      </w:r>
      <w:proofErr w:type="spellEnd"/>
      <w:r>
        <w:rPr>
          <w:i/>
          <w:iCs/>
        </w:rPr>
        <w:t xml:space="preserve"> </w:t>
      </w:r>
      <w:r>
        <w:t xml:space="preserve">(E) and </w:t>
      </w:r>
      <w:r>
        <w:rPr>
          <w:i/>
          <w:iCs/>
        </w:rPr>
        <w:t xml:space="preserve">Trp53 </w:t>
      </w:r>
      <w:r>
        <w:t>(F)</w:t>
      </w:r>
      <w:r>
        <w:rPr>
          <w:i/>
          <w:iCs/>
        </w:rPr>
        <w:t xml:space="preserve"> </w:t>
      </w:r>
      <w:r>
        <w:t xml:space="preserve">genes targeted by sgRNAs shown in Figure 5A in tumor tissue extracted from the mouse brain shown in (A). Dominant variant alleles identified in tumor tissue are aligned with wild-type gene sequences. PAM sites and sgRNA sequences are shown in pink and blue, respectively; # indicate mismatches and – indicate missing DNA bases. (G) Representative MRI image of an AAV-injected </w:t>
      </w:r>
      <w:r w:rsidRPr="004414CB">
        <w:rPr>
          <w:b/>
          <w:bCs/>
          <w:i/>
          <w:iCs/>
        </w:rPr>
        <w:t>PIC</w:t>
      </w:r>
      <w:r>
        <w:t xml:space="preserve"> mouse that developed a needle-track osteosarcoma at the injection site in the skull. (H) Relative 2HG levels (measured by GC-MS) in DF-AA27 GSCs treated with 3 </w:t>
      </w:r>
      <w:r>
        <w:rPr>
          <w:rFonts w:ascii="Symbol" w:eastAsia="Symbol" w:hAnsi="Symbol" w:cs="Symbol"/>
        </w:rPr>
        <w:t>m</w:t>
      </w:r>
      <w:r>
        <w:rPr>
          <w:bCs/>
        </w:rPr>
        <w:t xml:space="preserve">M </w:t>
      </w:r>
      <w:r>
        <w:t xml:space="preserve">AGI-5198 (a mutant IDH1 inhibitor) or DMSO for 72 hours; </w:t>
      </w:r>
      <w:r>
        <w:rPr>
          <w:i/>
          <w:iCs/>
        </w:rPr>
        <w:t>n</w:t>
      </w:r>
      <w:r>
        <w:t xml:space="preserve"> = </w:t>
      </w:r>
      <w:r w:rsidRPr="00586BB1">
        <w:t>2</w:t>
      </w:r>
      <w:r>
        <w:t xml:space="preserve">. TIC = total ion count. (I) RT-PCR assays for </w:t>
      </w:r>
      <w:r w:rsidRPr="00D374E1">
        <w:rPr>
          <w:i/>
        </w:rPr>
        <w:t>PIK3CA</w:t>
      </w:r>
      <w:r w:rsidRPr="00D374E1">
        <w:rPr>
          <w:i/>
          <w:vertAlign w:val="superscript"/>
        </w:rPr>
        <w:t>H1047R</w:t>
      </w:r>
      <w:r>
        <w:t xml:space="preserve"> transgene or </w:t>
      </w:r>
      <w:proofErr w:type="spellStart"/>
      <w:r w:rsidRPr="00586BB1">
        <w:rPr>
          <w:i/>
          <w:iCs/>
        </w:rPr>
        <w:t>Actb</w:t>
      </w:r>
      <w:proofErr w:type="spellEnd"/>
      <w:r>
        <w:t xml:space="preserve"> gene expression, as in (C), in DF-AA27 GSCs. (J) Genomic DNA PCR assays to detect the recombined </w:t>
      </w:r>
      <w:r w:rsidRPr="00586BB1">
        <w:rPr>
          <w:i/>
          <w:iCs/>
        </w:rPr>
        <w:t>LSL-Idh1-R132H</w:t>
      </w:r>
      <w:r>
        <w:t xml:space="preserve"> allele or </w:t>
      </w:r>
      <w:proofErr w:type="spellStart"/>
      <w:r w:rsidRPr="00586BB1">
        <w:rPr>
          <w:i/>
          <w:iCs/>
        </w:rPr>
        <w:t>Actb</w:t>
      </w:r>
      <w:proofErr w:type="spellEnd"/>
      <w:r>
        <w:t xml:space="preserve"> gene, as in (D), in DF-AA27 GSCs. (K and L) CRISPR amplicon sequencing of genomic DNA regions of </w:t>
      </w:r>
      <w:proofErr w:type="spellStart"/>
      <w:r>
        <w:rPr>
          <w:i/>
          <w:iCs/>
        </w:rPr>
        <w:t>Atrx</w:t>
      </w:r>
      <w:proofErr w:type="spellEnd"/>
      <w:r>
        <w:t xml:space="preserve"> (K) and </w:t>
      </w:r>
      <w:r>
        <w:rPr>
          <w:i/>
          <w:iCs/>
        </w:rPr>
        <w:t>Trp53</w:t>
      </w:r>
      <w:r>
        <w:t xml:space="preserve"> (L) genes in DF-AA27 GSCs, as in (E) and (F). (M) Representative MRI images of mouse brains with DF-AA27 allografts. Unique mouse IDs are shown above each image. (N) Absolute 2HG levels (measured by GC-MS) in DF-AA27 allografts</w:t>
      </w:r>
      <w:r w:rsidDel="00EE49E2">
        <w:t xml:space="preserve"> </w:t>
      </w:r>
      <w:r>
        <w:t>(</w:t>
      </w:r>
      <w:r>
        <w:rPr>
          <w:i/>
          <w:iCs/>
        </w:rPr>
        <w:t xml:space="preserve">n = </w:t>
      </w:r>
      <w:r w:rsidRPr="0027172A">
        <w:t>6)</w:t>
      </w:r>
      <w:r>
        <w:rPr>
          <w:i/>
          <w:iCs/>
        </w:rPr>
        <w:t xml:space="preserve"> </w:t>
      </w:r>
      <w:r>
        <w:t>and normal mouse brain (</w:t>
      </w:r>
      <w:r>
        <w:rPr>
          <w:i/>
          <w:iCs/>
        </w:rPr>
        <w:t xml:space="preserve">n = </w:t>
      </w:r>
      <w:r>
        <w:t>4</w:t>
      </w:r>
      <w:r w:rsidRPr="0027172A">
        <w:t>)</w:t>
      </w:r>
      <w:r>
        <w:t xml:space="preserve">. </w:t>
      </w:r>
      <w:r w:rsidRPr="001B5FEB">
        <w:rPr>
          <w:rFonts w:eastAsia="MS Mincho"/>
        </w:rPr>
        <w:t xml:space="preserve">For </w:t>
      </w:r>
      <w:r>
        <w:rPr>
          <w:rFonts w:eastAsia="MS Mincho"/>
        </w:rPr>
        <w:t>(B) and (H),</w:t>
      </w:r>
      <w:r w:rsidRPr="001B5FEB">
        <w:rPr>
          <w:rFonts w:eastAsia="MS Mincho"/>
        </w:rPr>
        <w:t xml:space="preserve"> data presented are means </w:t>
      </w:r>
      <w:r w:rsidRPr="001B5FEB">
        <w:rPr>
          <w:rFonts w:ascii="Symbol" w:eastAsia="Symbol" w:hAnsi="Symbol" w:cs="Symbol"/>
        </w:rPr>
        <w:t>±</w:t>
      </w:r>
      <w:r w:rsidRPr="001B5FEB">
        <w:rPr>
          <w:rFonts w:eastAsia="MS Mincho"/>
        </w:rPr>
        <w:t xml:space="preserve"> </w:t>
      </w:r>
      <w:r>
        <w:rPr>
          <w:rFonts w:eastAsia="MS Mincho"/>
        </w:rPr>
        <w:t>standard deviation. For (N),</w:t>
      </w:r>
      <w:r w:rsidRPr="001B5FEB">
        <w:rPr>
          <w:rFonts w:eastAsia="MS Mincho"/>
        </w:rPr>
        <w:t xml:space="preserve"> data presented are means </w:t>
      </w:r>
      <w:r w:rsidRPr="001B5FEB">
        <w:rPr>
          <w:rFonts w:ascii="Symbol" w:eastAsia="Symbol" w:hAnsi="Symbol" w:cs="Symbol"/>
        </w:rPr>
        <w:t>±</w:t>
      </w:r>
      <w:r w:rsidRPr="001B5FEB">
        <w:rPr>
          <w:rFonts w:eastAsia="MS Mincho"/>
        </w:rPr>
        <w:t xml:space="preserve"> S</w:t>
      </w:r>
      <w:r>
        <w:rPr>
          <w:rFonts w:eastAsia="MS Mincho"/>
        </w:rPr>
        <w:t>EM.</w:t>
      </w:r>
    </w:p>
    <w:p w14:paraId="462AF6A0" w14:textId="77777777" w:rsidR="00AB0B42" w:rsidRDefault="00AB0B42" w:rsidP="00E70FE6">
      <w:pPr>
        <w:spacing w:line="480" w:lineRule="auto"/>
      </w:pPr>
    </w:p>
    <w:p w14:paraId="7944302A" w14:textId="388A8BED" w:rsidR="00AB0B42" w:rsidRPr="00E70FE6" w:rsidRDefault="00AB0B42" w:rsidP="00E70FE6">
      <w:pPr>
        <w:spacing w:line="480" w:lineRule="auto"/>
        <w:rPr>
          <w:b/>
          <w:bCs/>
        </w:rPr>
      </w:pPr>
      <w:r>
        <w:rPr>
          <w:b/>
          <w:bCs/>
        </w:rPr>
        <w:t xml:space="preserve">Figure S4. Quantification of Protein Glycosylation, Phospholipid Synthesis, and RNA Synthesis Intermediates, Related to Figure 7. </w:t>
      </w:r>
      <w:r>
        <w:t xml:space="preserve">(A) </w:t>
      </w:r>
      <w:r w:rsidRPr="004414CB">
        <w:rPr>
          <w:vertAlign w:val="superscript"/>
        </w:rPr>
        <w:t>15</w:t>
      </w:r>
      <w:r>
        <w:t xml:space="preserve">N stable isotope tracing assays using the indicated </w:t>
      </w:r>
      <w:r w:rsidRPr="0027172A">
        <w:rPr>
          <w:vertAlign w:val="superscript"/>
        </w:rPr>
        <w:t>15</w:t>
      </w:r>
      <w:r>
        <w:t>N-labeled metabolites in human plasma-like medium (HPLM) (</w:t>
      </w:r>
      <w:r>
        <w:rPr>
          <w:i/>
          <w:iCs/>
        </w:rPr>
        <w:t xml:space="preserve">n = </w:t>
      </w:r>
      <w:r>
        <w:t xml:space="preserve">3 per tracer). Heatmap depicts labeling of intracellular metabolite pools (y-axis) by tracers (x-axis) at 18 hours. (B), (D), and (F) Relative quantification of protein glycosylation (B), phospholipid </w:t>
      </w:r>
      <w:r>
        <w:lastRenderedPageBreak/>
        <w:t>synthesis (D), and RNA synthesis (F) intermediates by LC-MS in HOG-EV and HOG-R132H cells</w:t>
      </w:r>
      <w:r w:rsidDel="00C301AA">
        <w:t xml:space="preserve"> </w:t>
      </w:r>
      <w:r>
        <w:t xml:space="preserve">treated with 10 </w:t>
      </w:r>
      <w:proofErr w:type="spellStart"/>
      <w:r>
        <w:t>nM</w:t>
      </w:r>
      <w:proofErr w:type="spellEnd"/>
      <w:r>
        <w:t xml:space="preserve"> BAY 2402234 or DMSO for 24 hours (</w:t>
      </w:r>
      <w:r>
        <w:rPr>
          <w:i/>
          <w:iCs/>
        </w:rPr>
        <w:t xml:space="preserve">n = </w:t>
      </w:r>
      <w:r>
        <w:t>4). Values on y-axes are peak areas determined by LC-MS. (C) Fluorophore-Assisted Carbohydrate Electrophoresis (FACE) assay of lipid-linked oligosaccharides (LLOs) in HOG-EV and HOG-R132H cells</w:t>
      </w:r>
      <w:r w:rsidDel="00C301AA">
        <w:t xml:space="preserve"> </w:t>
      </w:r>
      <w:r>
        <w:t xml:space="preserve">treated with 10 </w:t>
      </w:r>
      <w:proofErr w:type="spellStart"/>
      <w:r>
        <w:t>nM</w:t>
      </w:r>
      <w:proofErr w:type="spellEnd"/>
      <w:r>
        <w:t xml:space="preserve"> BAY 2402234, 1 </w:t>
      </w:r>
      <w:r>
        <w:rPr>
          <w:rFonts w:ascii="Symbol" w:eastAsia="Symbol" w:hAnsi="Symbol" w:cs="Symbol"/>
        </w:rPr>
        <w:t>m</w:t>
      </w:r>
      <w:r>
        <w:t>g/mL tunicamycin, or DMSO for 24 hours (</w:t>
      </w:r>
      <w:r>
        <w:rPr>
          <w:i/>
          <w:iCs/>
        </w:rPr>
        <w:t xml:space="preserve">n = </w:t>
      </w:r>
      <w:r>
        <w:t>2). Glucose oligomer and LLO standards (</w:t>
      </w:r>
      <w:proofErr w:type="spellStart"/>
      <w:r>
        <w:t>stds</w:t>
      </w:r>
      <w:proofErr w:type="spellEnd"/>
      <w:r>
        <w:t xml:space="preserve">) are shown in the first lane and the second to last lane; </w:t>
      </w:r>
      <w:proofErr w:type="spellStart"/>
      <w:r>
        <w:t>Glc</w:t>
      </w:r>
      <w:proofErr w:type="spellEnd"/>
      <w:r>
        <w:t xml:space="preserve"> = glucose, M = mannose, </w:t>
      </w:r>
      <w:proofErr w:type="spellStart"/>
      <w:r>
        <w:t>GlcNAc</w:t>
      </w:r>
      <w:proofErr w:type="spellEnd"/>
      <w:r>
        <w:t xml:space="preserve"> = N-acetylglucosamine. Dolichol-linked GlcNAc</w:t>
      </w:r>
      <w:r w:rsidRPr="00844C33">
        <w:rPr>
          <w:vertAlign w:val="subscript"/>
        </w:rPr>
        <w:t>2</w:t>
      </w:r>
      <w:r>
        <w:t>M</w:t>
      </w:r>
      <w:r w:rsidRPr="00844C33">
        <w:rPr>
          <w:vertAlign w:val="subscript"/>
        </w:rPr>
        <w:t>9</w:t>
      </w:r>
      <w:r>
        <w:t>Glc</w:t>
      </w:r>
      <w:r w:rsidRPr="00844C33">
        <w:rPr>
          <w:vertAlign w:val="subscript"/>
        </w:rPr>
        <w:t>3</w:t>
      </w:r>
      <w:r>
        <w:t xml:space="preserve"> oligosaccharide (labeled at right) is a substrate for N-linked glycosylation and is not regulated by BAY 2402234 treatment. Tunicamycin, an inhibitor of N-linked glycosylation, depletes dolichol-linked GlcNAc</w:t>
      </w:r>
      <w:r w:rsidRPr="00586BB1">
        <w:rPr>
          <w:vertAlign w:val="subscript"/>
        </w:rPr>
        <w:t>2</w:t>
      </w:r>
      <w:r>
        <w:t>M</w:t>
      </w:r>
      <w:r w:rsidRPr="00586BB1">
        <w:rPr>
          <w:vertAlign w:val="subscript"/>
        </w:rPr>
        <w:t>9</w:t>
      </w:r>
      <w:r>
        <w:t>Glc</w:t>
      </w:r>
      <w:r w:rsidRPr="00586BB1">
        <w:rPr>
          <w:vertAlign w:val="subscript"/>
        </w:rPr>
        <w:t>3</w:t>
      </w:r>
      <w:r>
        <w:t xml:space="preserve"> and serves as a positive control. (E) Heat map depicting fold change of phosphatidylcholine (PC) and phosphatidylethanolamine (PE) lipids in HOG-EV and HOG-R132H cells</w:t>
      </w:r>
      <w:r w:rsidDel="00C301AA">
        <w:t xml:space="preserve"> </w:t>
      </w:r>
      <w:r>
        <w:t xml:space="preserve">treated with 10 </w:t>
      </w:r>
      <w:proofErr w:type="spellStart"/>
      <w:r>
        <w:t>nM</w:t>
      </w:r>
      <w:proofErr w:type="spellEnd"/>
      <w:r>
        <w:t xml:space="preserve"> BAY 2402234 or DMSO for 24 hours (</w:t>
      </w:r>
      <w:r>
        <w:rPr>
          <w:i/>
          <w:iCs/>
        </w:rPr>
        <w:t xml:space="preserve">n = </w:t>
      </w:r>
      <w:r>
        <w:t xml:space="preserve">4). UTP is a pharmacodynamic marker for DHODH inhibition and is included as a positive control. (G) </w:t>
      </w:r>
      <w:r>
        <w:rPr>
          <w:rFonts w:eastAsia="MS Mincho"/>
        </w:rPr>
        <w:t xml:space="preserve">Drug screen results for HOG-EV and HOG-R132H cells treated with the mRNA synthesis inhibitor actinomycin D. Data are derived from drug screen depicted in Figure 1A–C. </w:t>
      </w:r>
      <w:r w:rsidRPr="001B5FEB">
        <w:rPr>
          <w:rFonts w:eastAsia="MS Mincho"/>
        </w:rPr>
        <w:t xml:space="preserve">For all panels, data presented are means </w:t>
      </w:r>
      <w:r w:rsidRPr="001B5FEB">
        <w:rPr>
          <w:rFonts w:ascii="Symbol" w:eastAsia="Symbol" w:hAnsi="Symbol" w:cs="Symbol"/>
        </w:rPr>
        <w:t>±</w:t>
      </w:r>
      <w:r w:rsidRPr="001B5FEB">
        <w:rPr>
          <w:rFonts w:eastAsia="MS Mincho"/>
        </w:rPr>
        <w:t xml:space="preserve"> S</w:t>
      </w:r>
      <w:r>
        <w:rPr>
          <w:rFonts w:eastAsia="MS Mincho"/>
        </w:rPr>
        <w:t>EM.</w:t>
      </w:r>
      <w:r w:rsidRPr="003E6DCB">
        <w:rPr>
          <w:rFonts w:eastAsia="MS Mincho"/>
          <w:i/>
          <w:iCs/>
        </w:rPr>
        <w:t xml:space="preserve"> </w:t>
      </w:r>
      <w:r w:rsidRPr="001B5FEB">
        <w:rPr>
          <w:rFonts w:eastAsia="MS Mincho"/>
        </w:rPr>
        <w:t>**</w:t>
      </w:r>
      <w:r w:rsidRPr="001B5FEB">
        <w:rPr>
          <w:rFonts w:eastAsia="MS Mincho"/>
          <w:i/>
        </w:rPr>
        <w:t xml:space="preserve">p </w:t>
      </w:r>
      <w:r w:rsidRPr="001B5FEB">
        <w:rPr>
          <w:rFonts w:eastAsia="MS Mincho"/>
        </w:rPr>
        <w:t>&lt; .01, ***</w:t>
      </w:r>
      <w:r w:rsidRPr="001B5FEB">
        <w:rPr>
          <w:rFonts w:eastAsia="MS Mincho"/>
          <w:i/>
        </w:rPr>
        <w:t>p</w:t>
      </w:r>
      <w:r w:rsidRPr="001B5FEB">
        <w:rPr>
          <w:rFonts w:eastAsia="MS Mincho"/>
        </w:rPr>
        <w:t xml:space="preserve"> &lt; .0</w:t>
      </w:r>
      <w:r>
        <w:rPr>
          <w:rFonts w:eastAsia="MS Mincho"/>
        </w:rPr>
        <w:t xml:space="preserve">01, </w:t>
      </w:r>
      <w:proofErr w:type="spellStart"/>
      <w:r>
        <w:rPr>
          <w:rFonts w:eastAsia="MS Mincho"/>
        </w:rPr>
        <w:t>n.s</w:t>
      </w:r>
      <w:proofErr w:type="spellEnd"/>
      <w:r>
        <w:rPr>
          <w:rFonts w:eastAsia="MS Mincho"/>
        </w:rPr>
        <w:t>. = not significant</w:t>
      </w:r>
      <w:r>
        <w:t>.</w:t>
      </w:r>
      <w:r w:rsidRPr="00662E3E">
        <w:rPr>
          <w:rFonts w:eastAsia="MS Mincho"/>
        </w:rPr>
        <w:t xml:space="preserve"> </w:t>
      </w:r>
      <w:r w:rsidRPr="001B5FEB">
        <w:rPr>
          <w:rFonts w:eastAsia="MS Mincho"/>
        </w:rPr>
        <w:t xml:space="preserve">Two-tailed </w:t>
      </w:r>
      <w:r w:rsidRPr="001B5FEB">
        <w:rPr>
          <w:rFonts w:eastAsia="MS Mincho"/>
          <w:i/>
        </w:rPr>
        <w:t>p</w:t>
      </w:r>
      <w:r>
        <w:rPr>
          <w:rFonts w:eastAsia="MS Mincho"/>
        </w:rPr>
        <w:t>-</w:t>
      </w:r>
      <w:r w:rsidRPr="001B5FEB">
        <w:rPr>
          <w:rFonts w:eastAsia="MS Mincho"/>
        </w:rPr>
        <w:t xml:space="preserve">values were determined by unpaired </w:t>
      </w:r>
      <w:r w:rsidRPr="001B5FEB">
        <w:rPr>
          <w:rFonts w:eastAsia="MS Mincho"/>
          <w:i/>
        </w:rPr>
        <w:t>t</w:t>
      </w:r>
      <w:r w:rsidRPr="001B5FEB">
        <w:rPr>
          <w:rFonts w:eastAsia="MS Mincho"/>
        </w:rPr>
        <w:t>-test.</w:t>
      </w:r>
    </w:p>
    <w:p w14:paraId="47F8A582" w14:textId="77777777" w:rsidR="00AB0B42" w:rsidRDefault="00AB0B42" w:rsidP="00E70FE6">
      <w:pPr>
        <w:spacing w:line="480" w:lineRule="auto"/>
        <w:rPr>
          <w:rFonts w:eastAsia="MS Mincho"/>
        </w:rPr>
      </w:pPr>
      <w:r>
        <w:rPr>
          <w:rFonts w:eastAsia="MS Mincho"/>
        </w:rPr>
        <w:t xml:space="preserve"> </w:t>
      </w:r>
    </w:p>
    <w:p w14:paraId="6EFE684C" w14:textId="78CBC0AA" w:rsidR="00AB0B42" w:rsidRDefault="00AB0B42" w:rsidP="00E70FE6">
      <w:pPr>
        <w:spacing w:line="480" w:lineRule="auto"/>
        <w:rPr>
          <w:rFonts w:eastAsia="MS Mincho"/>
        </w:rPr>
      </w:pPr>
      <w:r>
        <w:rPr>
          <w:rFonts w:eastAsia="MS Mincho"/>
          <w:b/>
          <w:bCs/>
        </w:rPr>
        <w:t xml:space="preserve">Figure S5. Metabolomics Analysis of Deoxynucleotide Triphosphate Levels, Related to Figure 7. </w:t>
      </w:r>
      <w:r>
        <w:rPr>
          <w:rFonts w:eastAsia="MS Mincho"/>
        </w:rPr>
        <w:t xml:space="preserve">(A–F) Relative quantification of pyrimidine (dTTP, </w:t>
      </w:r>
      <w:proofErr w:type="spellStart"/>
      <w:r>
        <w:rPr>
          <w:rFonts w:eastAsia="MS Mincho"/>
        </w:rPr>
        <w:t>dCTP</w:t>
      </w:r>
      <w:proofErr w:type="spellEnd"/>
      <w:r>
        <w:rPr>
          <w:rFonts w:eastAsia="MS Mincho"/>
        </w:rPr>
        <w:t>) and purine (</w:t>
      </w:r>
      <w:proofErr w:type="spellStart"/>
      <w:r>
        <w:rPr>
          <w:rFonts w:eastAsia="MS Mincho"/>
        </w:rPr>
        <w:t>dATP</w:t>
      </w:r>
      <w:proofErr w:type="spellEnd"/>
      <w:r>
        <w:rPr>
          <w:rFonts w:eastAsia="MS Mincho"/>
        </w:rPr>
        <w:t xml:space="preserve">) deoxynucleotide triphosphate (dNTPs) levels by LC-MS in HOG-EV (A–C) and HOG-R132H (D–F) cells treated with 10 </w:t>
      </w:r>
      <w:proofErr w:type="spellStart"/>
      <w:r>
        <w:rPr>
          <w:rFonts w:eastAsia="MS Mincho"/>
        </w:rPr>
        <w:t>nM</w:t>
      </w:r>
      <w:proofErr w:type="spellEnd"/>
      <w:r>
        <w:t xml:space="preserve"> BAY 2402234 or DMSO for 24 hours (</w:t>
      </w:r>
      <w:r>
        <w:rPr>
          <w:i/>
          <w:iCs/>
        </w:rPr>
        <w:t xml:space="preserve">n = </w:t>
      </w:r>
      <w:r>
        <w:t xml:space="preserve">4). Values on y-axes </w:t>
      </w:r>
      <w:r>
        <w:lastRenderedPageBreak/>
        <w:t xml:space="preserve">are peak areas determined by LC-MS. </w:t>
      </w:r>
      <w:r w:rsidRPr="001B5FEB">
        <w:rPr>
          <w:rFonts w:eastAsia="MS Mincho"/>
        </w:rPr>
        <w:t xml:space="preserve">For all panels, data presented are means </w:t>
      </w:r>
      <w:r w:rsidRPr="001B5FEB">
        <w:rPr>
          <w:rFonts w:ascii="Symbol" w:eastAsia="Symbol" w:hAnsi="Symbol" w:cs="Symbol"/>
        </w:rPr>
        <w:sym w:font="Symbol" w:char="F0B1"/>
      </w:r>
      <w:r w:rsidRPr="001B5FEB">
        <w:rPr>
          <w:rFonts w:eastAsia="MS Mincho"/>
        </w:rPr>
        <w:t xml:space="preserve"> S</w:t>
      </w:r>
      <w:r>
        <w:rPr>
          <w:rFonts w:eastAsia="MS Mincho"/>
        </w:rPr>
        <w:t>EM</w:t>
      </w:r>
      <w:r w:rsidRPr="001B5FEB">
        <w:rPr>
          <w:rFonts w:eastAsia="MS Mincho"/>
        </w:rPr>
        <w:t>; *</w:t>
      </w:r>
      <w:r w:rsidRPr="001B5FEB">
        <w:rPr>
          <w:rFonts w:eastAsia="MS Mincho"/>
          <w:i/>
        </w:rPr>
        <w:t xml:space="preserve">p </w:t>
      </w:r>
      <w:r w:rsidRPr="001B5FEB">
        <w:rPr>
          <w:rFonts w:eastAsia="MS Mincho"/>
        </w:rPr>
        <w:t>&lt; .05</w:t>
      </w:r>
      <w:r>
        <w:rPr>
          <w:rFonts w:eastAsia="MS Mincho"/>
        </w:rPr>
        <w:t xml:space="preserve">, </w:t>
      </w:r>
      <w:proofErr w:type="spellStart"/>
      <w:r>
        <w:rPr>
          <w:rFonts w:eastAsia="MS Mincho"/>
        </w:rPr>
        <w:t>n.s</w:t>
      </w:r>
      <w:proofErr w:type="spellEnd"/>
      <w:r>
        <w:rPr>
          <w:rFonts w:eastAsia="MS Mincho"/>
        </w:rPr>
        <w:t>. = not significant</w:t>
      </w:r>
      <w:r>
        <w:t>.</w:t>
      </w:r>
      <w:r w:rsidRPr="00662E3E">
        <w:rPr>
          <w:rFonts w:eastAsia="MS Mincho"/>
        </w:rPr>
        <w:t xml:space="preserve"> </w:t>
      </w:r>
      <w:r w:rsidRPr="001B5FEB">
        <w:rPr>
          <w:rFonts w:eastAsia="MS Mincho"/>
        </w:rPr>
        <w:t xml:space="preserve">Two-tailed </w:t>
      </w:r>
      <w:r w:rsidRPr="001B5FEB">
        <w:rPr>
          <w:rFonts w:eastAsia="MS Mincho"/>
          <w:i/>
        </w:rPr>
        <w:t>p</w:t>
      </w:r>
      <w:r>
        <w:rPr>
          <w:rFonts w:eastAsia="MS Mincho"/>
        </w:rPr>
        <w:t>-</w:t>
      </w:r>
      <w:r w:rsidRPr="001B5FEB">
        <w:rPr>
          <w:rFonts w:eastAsia="MS Mincho"/>
        </w:rPr>
        <w:t xml:space="preserve">values were determined by unpaired </w:t>
      </w:r>
      <w:r w:rsidRPr="001B5FEB">
        <w:rPr>
          <w:rFonts w:eastAsia="MS Mincho"/>
          <w:i/>
        </w:rPr>
        <w:t>t</w:t>
      </w:r>
      <w:r w:rsidRPr="001B5FEB">
        <w:rPr>
          <w:rFonts w:eastAsia="MS Mincho"/>
        </w:rPr>
        <w:t>-test.</w:t>
      </w:r>
    </w:p>
    <w:p w14:paraId="3BAB34DE" w14:textId="77777777" w:rsidR="00C8070B" w:rsidRPr="00E70FE6" w:rsidRDefault="00C8070B" w:rsidP="00E70FE6">
      <w:pPr>
        <w:spacing w:line="480" w:lineRule="auto"/>
        <w:rPr>
          <w:rFonts w:eastAsia="MS Mincho"/>
          <w:b/>
          <w:bCs/>
        </w:rPr>
      </w:pPr>
    </w:p>
    <w:p w14:paraId="30F41D47" w14:textId="7BB4F721" w:rsidR="00AB0B42" w:rsidRPr="00E70FE6" w:rsidRDefault="00AB0B42" w:rsidP="00E70FE6">
      <w:pPr>
        <w:spacing w:line="480" w:lineRule="auto"/>
        <w:rPr>
          <w:b/>
          <w:bCs/>
        </w:rPr>
      </w:pPr>
      <w:r>
        <w:rPr>
          <w:b/>
          <w:bCs/>
        </w:rPr>
        <w:t xml:space="preserve">Figure S6. Mechanistic Studies of De Novo Pyrimidine Synthesis </w:t>
      </w:r>
      <w:proofErr w:type="spellStart"/>
      <w:r>
        <w:rPr>
          <w:b/>
          <w:bCs/>
        </w:rPr>
        <w:t>Hyperdependence</w:t>
      </w:r>
      <w:proofErr w:type="spellEnd"/>
      <w:r>
        <w:rPr>
          <w:b/>
          <w:bCs/>
        </w:rPr>
        <w:t xml:space="preserve"> Induced by IDH Mutations, Related to Figure 8. </w:t>
      </w:r>
      <w:r>
        <w:t xml:space="preserve">(A) Relative quantification of protein glycosylation (UDP-hexose), phospholipid synthesis (CDP-choline), and RNA synthesis (UTP, CTP) intermediates and pyrimidine dNTPs by LC-MS in HOG-R132H cells </w:t>
      </w:r>
      <w:r>
        <w:rPr>
          <w:rFonts w:ascii="Times" w:hAnsi="Times"/>
        </w:rPr>
        <w:t xml:space="preserve">treated with 10 </w:t>
      </w:r>
      <w:proofErr w:type="spellStart"/>
      <w:r>
        <w:rPr>
          <w:rFonts w:ascii="Times" w:hAnsi="Times"/>
        </w:rPr>
        <w:t>nM</w:t>
      </w:r>
      <w:proofErr w:type="spellEnd"/>
      <w:r>
        <w:rPr>
          <w:rFonts w:ascii="Times" w:hAnsi="Times"/>
        </w:rPr>
        <w:t xml:space="preserve"> BAY 2402234 or DMSO in the presence or absence of 15 </w:t>
      </w:r>
      <w:r>
        <w:rPr>
          <w:rFonts w:ascii="Symbol" w:eastAsia="Symbol" w:hAnsi="Symbol" w:cs="Symbol"/>
        </w:rPr>
        <w:sym w:font="Symbol" w:char="F06D"/>
      </w:r>
      <w:r>
        <w:t>M</w:t>
      </w:r>
      <w:r>
        <w:rPr>
          <w:rFonts w:ascii="Times" w:hAnsi="Times"/>
        </w:rPr>
        <w:t xml:space="preserve"> deoxycytidine (</w:t>
      </w:r>
      <w:proofErr w:type="spellStart"/>
      <w:r>
        <w:rPr>
          <w:rFonts w:ascii="Times" w:hAnsi="Times"/>
        </w:rPr>
        <w:t>dC</w:t>
      </w:r>
      <w:proofErr w:type="spellEnd"/>
      <w:r>
        <w:rPr>
          <w:rFonts w:ascii="Times" w:hAnsi="Times"/>
        </w:rPr>
        <w:t xml:space="preserve">) and 15 </w:t>
      </w:r>
      <w:r>
        <w:rPr>
          <w:rFonts w:ascii="Symbol" w:eastAsia="Symbol" w:hAnsi="Symbol" w:cs="Symbol"/>
        </w:rPr>
        <w:sym w:font="Symbol" w:char="F06D"/>
      </w:r>
      <w:r>
        <w:t>M</w:t>
      </w:r>
      <w:r>
        <w:rPr>
          <w:rFonts w:ascii="Times" w:hAnsi="Times"/>
        </w:rPr>
        <w:t xml:space="preserve"> </w:t>
      </w:r>
      <w:r>
        <w:t>deoxythymidine (dT) for 24 hours (</w:t>
      </w:r>
      <w:r>
        <w:rPr>
          <w:i/>
          <w:iCs/>
        </w:rPr>
        <w:t xml:space="preserve">n = </w:t>
      </w:r>
      <w:r>
        <w:t xml:space="preserve">4). </w:t>
      </w:r>
      <w:r w:rsidRPr="00693D49">
        <w:t xml:space="preserve">(B and C) Cell death assays of HOG-R132H (B) and MGG152 (C) cells treated with the indicated doses of </w:t>
      </w:r>
      <w:proofErr w:type="spellStart"/>
      <w:r w:rsidRPr="00693D49">
        <w:t>brequinar</w:t>
      </w:r>
      <w:proofErr w:type="spellEnd"/>
      <w:r w:rsidRPr="00693D49">
        <w:t xml:space="preserve"> for 48 and 96 hours, respectively, with or without pre</w:t>
      </w:r>
      <w:r w:rsidRPr="00844C33">
        <w:t>-</w:t>
      </w:r>
      <w:r w:rsidRPr="00693D49">
        <w:t>treatment with the mutant IDH inhibitor AGI-5198</w:t>
      </w:r>
      <w:r w:rsidRPr="00844C33">
        <w:t>. HOG-R132H cells were pre-treated with 3</w:t>
      </w:r>
      <w:r w:rsidRPr="00693D49">
        <w:t xml:space="preserve"> </w:t>
      </w:r>
      <w:r w:rsidRPr="00693D49">
        <w:rPr>
          <w:rFonts w:ascii="Symbol" w:eastAsia="Symbol" w:hAnsi="Symbol" w:cs="Symbol"/>
        </w:rPr>
        <w:sym w:font="Symbol" w:char="F06D"/>
      </w:r>
      <w:r w:rsidRPr="00693D49">
        <w:t>M</w:t>
      </w:r>
      <w:r w:rsidRPr="00844C33">
        <w:t xml:space="preserve"> AGI-5198 for 72 hours</w:t>
      </w:r>
      <w:r w:rsidRPr="006354EF">
        <w:t xml:space="preserve"> (</w:t>
      </w:r>
      <w:r w:rsidRPr="006354EF">
        <w:rPr>
          <w:i/>
        </w:rPr>
        <w:t xml:space="preserve">n = </w:t>
      </w:r>
      <w:r w:rsidRPr="00844C33">
        <w:t xml:space="preserve">3); </w:t>
      </w:r>
      <w:r w:rsidRPr="00693D49">
        <w:t xml:space="preserve">MGG152 cells were pre-treated with </w:t>
      </w:r>
      <w:r w:rsidRPr="00693D49">
        <w:rPr>
          <w:bCs/>
        </w:rPr>
        <w:t xml:space="preserve">110 </w:t>
      </w:r>
      <w:proofErr w:type="spellStart"/>
      <w:r w:rsidRPr="00693D49">
        <w:rPr>
          <w:bCs/>
        </w:rPr>
        <w:t>nM</w:t>
      </w:r>
      <w:proofErr w:type="spellEnd"/>
      <w:r w:rsidRPr="00693D49">
        <w:rPr>
          <w:bCs/>
        </w:rPr>
        <w:t xml:space="preserve"> AGI-5198 for 48 hours</w:t>
      </w:r>
      <w:r w:rsidRPr="00693D49">
        <w:t xml:space="preserve"> (</w:t>
      </w:r>
      <w:r w:rsidRPr="00693D49">
        <w:rPr>
          <w:i/>
          <w:iCs/>
        </w:rPr>
        <w:t xml:space="preserve">n = </w:t>
      </w:r>
      <w:r w:rsidRPr="00844C33">
        <w:t>2</w:t>
      </w:r>
      <w:r w:rsidRPr="00693D49">
        <w:t xml:space="preserve">). </w:t>
      </w:r>
      <w:r w:rsidRPr="00693D49">
        <w:rPr>
          <w:rFonts w:eastAsia="MS Mincho"/>
        </w:rPr>
        <w:t xml:space="preserve">(D) </w:t>
      </w:r>
      <w:r w:rsidRPr="00693D49">
        <w:t xml:space="preserve">Cell death assays </w:t>
      </w:r>
      <w:r>
        <w:rPr>
          <w:bCs/>
        </w:rPr>
        <w:t>of</w:t>
      </w:r>
      <w:r w:rsidRPr="00693D49">
        <w:t xml:space="preserve"> HOG-EV</w:t>
      </w:r>
      <w:r w:rsidRPr="00693D49">
        <w:rPr>
          <w:rFonts w:eastAsia="MS Mincho"/>
        </w:rPr>
        <w:t xml:space="preserve"> cells treated with </w:t>
      </w:r>
      <w:r>
        <w:rPr>
          <w:rFonts w:eastAsia="MS Mincho"/>
        </w:rPr>
        <w:t xml:space="preserve">5 </w:t>
      </w:r>
      <w:proofErr w:type="spellStart"/>
      <w:r>
        <w:rPr>
          <w:rFonts w:eastAsia="MS Mincho"/>
        </w:rPr>
        <w:t>nM</w:t>
      </w:r>
      <w:proofErr w:type="spellEnd"/>
      <w:r>
        <w:rPr>
          <w:rFonts w:eastAsia="MS Mincho"/>
        </w:rPr>
        <w:t xml:space="preserve"> </w:t>
      </w:r>
      <w:r w:rsidRPr="00693D49">
        <w:rPr>
          <w:rFonts w:eastAsia="MS Mincho"/>
        </w:rPr>
        <w:t xml:space="preserve">BAY 2402234 </w:t>
      </w:r>
      <w:r>
        <w:rPr>
          <w:rFonts w:eastAsia="MS Mincho"/>
        </w:rPr>
        <w:t xml:space="preserve">or DMSO for 48 hours. Cells were pre-treated with the </w:t>
      </w:r>
      <w:r w:rsidRPr="00693D49">
        <w:rPr>
          <w:rFonts w:eastAsia="MS Mincho"/>
        </w:rPr>
        <w:t>indicated doses of cell-permeable 2HG</w:t>
      </w:r>
      <w:r>
        <w:rPr>
          <w:rFonts w:eastAsia="MS Mincho"/>
        </w:rPr>
        <w:t xml:space="preserve"> ester</w:t>
      </w:r>
      <w:r w:rsidRPr="00693D49">
        <w:rPr>
          <w:rFonts w:eastAsia="MS Mincho"/>
        </w:rPr>
        <w:t>, (</w:t>
      </w:r>
      <w:r w:rsidRPr="00693D49">
        <w:rPr>
          <w:rFonts w:eastAsia="MS Mincho"/>
          <w:i/>
        </w:rPr>
        <w:t>R</w:t>
      </w:r>
      <w:r w:rsidRPr="00693D49">
        <w:rPr>
          <w:rFonts w:eastAsia="MS Mincho"/>
        </w:rPr>
        <w:t>)-2HG-TFMB</w:t>
      </w:r>
      <w:r>
        <w:rPr>
          <w:rFonts w:eastAsia="MS Mincho"/>
        </w:rPr>
        <w:t xml:space="preserve">, or DMSO for 3 hours and media was refreshed every 24 hours with freshly added drug, ester, and/or vehicle </w:t>
      </w:r>
      <w:r w:rsidRPr="00586BB1">
        <w:t>(</w:t>
      </w:r>
      <w:r w:rsidRPr="00586BB1">
        <w:rPr>
          <w:i/>
          <w:iCs/>
        </w:rPr>
        <w:t xml:space="preserve">n = </w:t>
      </w:r>
      <w:r w:rsidRPr="00586BB1">
        <w:t>2)</w:t>
      </w:r>
      <w:r w:rsidRPr="00693D49">
        <w:rPr>
          <w:rFonts w:eastAsia="MS Mincho"/>
        </w:rPr>
        <w:t xml:space="preserve">. (E) </w:t>
      </w:r>
      <w:r>
        <w:rPr>
          <w:rFonts w:eastAsia="MS Mincho"/>
        </w:rPr>
        <w:t xml:space="preserve">Relative quantification of </w:t>
      </w:r>
      <w:r w:rsidRPr="00693D49">
        <w:rPr>
          <w:rFonts w:eastAsia="MS Mincho"/>
        </w:rPr>
        <w:t xml:space="preserve">2HG levels </w:t>
      </w:r>
      <w:r>
        <w:rPr>
          <w:rFonts w:eastAsia="MS Mincho"/>
        </w:rPr>
        <w:t>by GC-MS</w:t>
      </w:r>
      <w:r w:rsidRPr="00693D49">
        <w:rPr>
          <w:rFonts w:eastAsia="MS Mincho"/>
        </w:rPr>
        <w:t xml:space="preserve"> following treatment with the indicated doses of (</w:t>
      </w:r>
      <w:r w:rsidRPr="00693D49">
        <w:rPr>
          <w:rFonts w:eastAsia="MS Mincho"/>
          <w:i/>
        </w:rPr>
        <w:t>R</w:t>
      </w:r>
      <w:r w:rsidRPr="00693D49">
        <w:rPr>
          <w:rFonts w:eastAsia="MS Mincho"/>
        </w:rPr>
        <w:t>)-2HG-TFMB</w:t>
      </w:r>
      <w:r>
        <w:rPr>
          <w:rFonts w:eastAsia="MS Mincho"/>
        </w:rPr>
        <w:t xml:space="preserve"> or DMSO for 5 hours </w:t>
      </w:r>
      <w:r w:rsidRPr="00586BB1">
        <w:t>(</w:t>
      </w:r>
      <w:r w:rsidRPr="00586BB1">
        <w:rPr>
          <w:i/>
          <w:iCs/>
        </w:rPr>
        <w:t xml:space="preserve">n = </w:t>
      </w:r>
      <w:r w:rsidRPr="00586BB1">
        <w:t>2)</w:t>
      </w:r>
      <w:r w:rsidRPr="00693D49">
        <w:rPr>
          <w:rFonts w:eastAsia="MS Mincho"/>
        </w:rPr>
        <w:t xml:space="preserve">. For all panels, data presented are means </w:t>
      </w:r>
      <w:r w:rsidRPr="00693D49">
        <w:rPr>
          <w:rFonts w:ascii="Symbol" w:eastAsia="Symbol" w:hAnsi="Symbol" w:cs="Symbol"/>
        </w:rPr>
        <w:sym w:font="Symbol" w:char="F0B1"/>
      </w:r>
      <w:r w:rsidRPr="00693D49">
        <w:rPr>
          <w:rFonts w:eastAsia="MS Mincho"/>
        </w:rPr>
        <w:t xml:space="preserve"> SEM.</w:t>
      </w:r>
    </w:p>
    <w:p w14:paraId="034E381B" w14:textId="01057639" w:rsidR="00071269" w:rsidRPr="00AB0B42" w:rsidRDefault="00071269" w:rsidP="00E70FE6">
      <w:pPr>
        <w:spacing w:line="480" w:lineRule="auto"/>
      </w:pPr>
    </w:p>
    <w:sectPr w:rsidR="00071269" w:rsidRPr="00AB0B42" w:rsidSect="00BF5967">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4119F" w14:textId="77777777" w:rsidR="005710FA" w:rsidRDefault="005710FA" w:rsidP="00A96560">
      <w:r>
        <w:separator/>
      </w:r>
    </w:p>
    <w:p w14:paraId="0C44CC5E" w14:textId="77777777" w:rsidR="005710FA" w:rsidRDefault="005710FA"/>
  </w:endnote>
  <w:endnote w:type="continuationSeparator" w:id="0">
    <w:p w14:paraId="0FEB4A91" w14:textId="77777777" w:rsidR="005710FA" w:rsidRDefault="005710FA" w:rsidP="00A96560">
      <w:r>
        <w:continuationSeparator/>
      </w:r>
    </w:p>
    <w:p w14:paraId="50984A15" w14:textId="77777777" w:rsidR="005710FA" w:rsidRDefault="005710FA"/>
  </w:endnote>
  <w:endnote w:type="continuationNotice" w:id="1">
    <w:p w14:paraId="3C69C55A" w14:textId="77777777" w:rsidR="005710FA" w:rsidRDefault="005710FA"/>
    <w:p w14:paraId="40C4E3F0" w14:textId="77777777" w:rsidR="005710FA" w:rsidRDefault="005710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읁"/>
    <w:panose1 w:val="00000500000000020000"/>
    <w:charset w:val="00"/>
    <w:family w:val="auto"/>
    <w:pitch w:val="variable"/>
    <w:sig w:usb0="E00002FF" w:usb1="5000205A"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7791929"/>
      <w:docPartObj>
        <w:docPartGallery w:val="Page Numbers (Bottom of Page)"/>
        <w:docPartUnique/>
      </w:docPartObj>
    </w:sdtPr>
    <w:sdtEndPr>
      <w:rPr>
        <w:rStyle w:val="PageNumber"/>
      </w:rPr>
    </w:sdtEndPr>
    <w:sdtContent>
      <w:p w14:paraId="5DF37366" w14:textId="6EDBC3B9" w:rsidR="001948E0" w:rsidRDefault="001948E0" w:rsidP="005379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0A1C7B" w14:textId="77777777" w:rsidR="001948E0" w:rsidRDefault="001948E0">
    <w:pPr>
      <w:pStyle w:val="Footer"/>
    </w:pPr>
  </w:p>
  <w:p w14:paraId="5064CEB3" w14:textId="77777777" w:rsidR="00E7763E" w:rsidRDefault="00E7763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4598764"/>
      <w:docPartObj>
        <w:docPartGallery w:val="Page Numbers (Bottom of Page)"/>
        <w:docPartUnique/>
      </w:docPartObj>
    </w:sdtPr>
    <w:sdtEndPr>
      <w:rPr>
        <w:rStyle w:val="PageNumber"/>
      </w:rPr>
    </w:sdtEndPr>
    <w:sdtContent>
      <w:p w14:paraId="0892671B" w14:textId="7E8072BB" w:rsidR="001948E0" w:rsidRDefault="001948E0" w:rsidP="005379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5680A7" w14:textId="77777777" w:rsidR="001948E0" w:rsidRDefault="001948E0">
    <w:pPr>
      <w:pStyle w:val="Footer"/>
    </w:pPr>
  </w:p>
  <w:p w14:paraId="358B1BB8" w14:textId="77777777" w:rsidR="00E7763E" w:rsidRDefault="00E7763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B7490" w14:textId="77777777" w:rsidR="005710FA" w:rsidRDefault="005710FA" w:rsidP="00A96560">
      <w:r>
        <w:separator/>
      </w:r>
    </w:p>
    <w:p w14:paraId="4BB3AE53" w14:textId="77777777" w:rsidR="005710FA" w:rsidRDefault="005710FA"/>
  </w:footnote>
  <w:footnote w:type="continuationSeparator" w:id="0">
    <w:p w14:paraId="1E407F42" w14:textId="77777777" w:rsidR="005710FA" w:rsidRDefault="005710FA" w:rsidP="00A96560">
      <w:r>
        <w:continuationSeparator/>
      </w:r>
    </w:p>
    <w:p w14:paraId="2B5EC47F" w14:textId="77777777" w:rsidR="005710FA" w:rsidRDefault="005710FA"/>
  </w:footnote>
  <w:footnote w:type="continuationNotice" w:id="1">
    <w:p w14:paraId="6C44034C" w14:textId="77777777" w:rsidR="005710FA" w:rsidRDefault="005710FA"/>
    <w:p w14:paraId="083F7B1D" w14:textId="77777777" w:rsidR="005710FA" w:rsidRDefault="005710F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51494"/>
    <w:multiLevelType w:val="hybridMultilevel"/>
    <w:tmpl w:val="3E6C2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170E8A"/>
    <w:multiLevelType w:val="hybridMultilevel"/>
    <w:tmpl w:val="F70AC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1730C"/>
    <w:rsid w:val="00001175"/>
    <w:rsid w:val="00001B6D"/>
    <w:rsid w:val="0000201A"/>
    <w:rsid w:val="00003454"/>
    <w:rsid w:val="00004A87"/>
    <w:rsid w:val="00004C81"/>
    <w:rsid w:val="0000591B"/>
    <w:rsid w:val="00006015"/>
    <w:rsid w:val="00006030"/>
    <w:rsid w:val="00006573"/>
    <w:rsid w:val="00007BD6"/>
    <w:rsid w:val="00010AC9"/>
    <w:rsid w:val="00010C16"/>
    <w:rsid w:val="00011140"/>
    <w:rsid w:val="000126C0"/>
    <w:rsid w:val="000129EC"/>
    <w:rsid w:val="00012A3E"/>
    <w:rsid w:val="00013B5F"/>
    <w:rsid w:val="00013BAD"/>
    <w:rsid w:val="00013FB6"/>
    <w:rsid w:val="0001417D"/>
    <w:rsid w:val="00014417"/>
    <w:rsid w:val="00015929"/>
    <w:rsid w:val="000166D9"/>
    <w:rsid w:val="000167DB"/>
    <w:rsid w:val="00016CAA"/>
    <w:rsid w:val="00017208"/>
    <w:rsid w:val="00017B8F"/>
    <w:rsid w:val="0002001C"/>
    <w:rsid w:val="00020671"/>
    <w:rsid w:val="000209D5"/>
    <w:rsid w:val="0002365E"/>
    <w:rsid w:val="000244C9"/>
    <w:rsid w:val="00024A63"/>
    <w:rsid w:val="0002501C"/>
    <w:rsid w:val="000261AD"/>
    <w:rsid w:val="00026D79"/>
    <w:rsid w:val="000273D7"/>
    <w:rsid w:val="0002778B"/>
    <w:rsid w:val="00030374"/>
    <w:rsid w:val="00030599"/>
    <w:rsid w:val="00030AFC"/>
    <w:rsid w:val="00030C77"/>
    <w:rsid w:val="00031438"/>
    <w:rsid w:val="00031994"/>
    <w:rsid w:val="00031BB8"/>
    <w:rsid w:val="00032BF3"/>
    <w:rsid w:val="0003312F"/>
    <w:rsid w:val="00033273"/>
    <w:rsid w:val="0003330A"/>
    <w:rsid w:val="000334EC"/>
    <w:rsid w:val="000336B8"/>
    <w:rsid w:val="00033F13"/>
    <w:rsid w:val="000349AD"/>
    <w:rsid w:val="0003533B"/>
    <w:rsid w:val="000357ED"/>
    <w:rsid w:val="00035E11"/>
    <w:rsid w:val="0003650D"/>
    <w:rsid w:val="000366B0"/>
    <w:rsid w:val="00036CCC"/>
    <w:rsid w:val="00040029"/>
    <w:rsid w:val="00040225"/>
    <w:rsid w:val="0004047B"/>
    <w:rsid w:val="00040E62"/>
    <w:rsid w:val="000414DE"/>
    <w:rsid w:val="000416C9"/>
    <w:rsid w:val="00041F01"/>
    <w:rsid w:val="00043DEB"/>
    <w:rsid w:val="0004539F"/>
    <w:rsid w:val="00045DC9"/>
    <w:rsid w:val="00045FDB"/>
    <w:rsid w:val="00046323"/>
    <w:rsid w:val="0004658F"/>
    <w:rsid w:val="00046817"/>
    <w:rsid w:val="00050CDF"/>
    <w:rsid w:val="00051707"/>
    <w:rsid w:val="00051B9C"/>
    <w:rsid w:val="000523A5"/>
    <w:rsid w:val="00053898"/>
    <w:rsid w:val="00054B17"/>
    <w:rsid w:val="00055768"/>
    <w:rsid w:val="00055860"/>
    <w:rsid w:val="000562E6"/>
    <w:rsid w:val="00056E15"/>
    <w:rsid w:val="000575EA"/>
    <w:rsid w:val="000577A5"/>
    <w:rsid w:val="00057905"/>
    <w:rsid w:val="00057A0B"/>
    <w:rsid w:val="00057CD6"/>
    <w:rsid w:val="0006063B"/>
    <w:rsid w:val="00060C0C"/>
    <w:rsid w:val="00060E63"/>
    <w:rsid w:val="0006184F"/>
    <w:rsid w:val="00063320"/>
    <w:rsid w:val="00063924"/>
    <w:rsid w:val="00063F33"/>
    <w:rsid w:val="000645A2"/>
    <w:rsid w:val="00064933"/>
    <w:rsid w:val="0006730C"/>
    <w:rsid w:val="00070409"/>
    <w:rsid w:val="00071269"/>
    <w:rsid w:val="000727F3"/>
    <w:rsid w:val="000728D8"/>
    <w:rsid w:val="00072E4A"/>
    <w:rsid w:val="00073ED1"/>
    <w:rsid w:val="000749AA"/>
    <w:rsid w:val="000749C0"/>
    <w:rsid w:val="00074A05"/>
    <w:rsid w:val="00074DCD"/>
    <w:rsid w:val="000750C6"/>
    <w:rsid w:val="00075C65"/>
    <w:rsid w:val="00076B2C"/>
    <w:rsid w:val="00076E41"/>
    <w:rsid w:val="00077F9A"/>
    <w:rsid w:val="000805D8"/>
    <w:rsid w:val="000809A3"/>
    <w:rsid w:val="00081063"/>
    <w:rsid w:val="00082159"/>
    <w:rsid w:val="000823F0"/>
    <w:rsid w:val="00082FCD"/>
    <w:rsid w:val="000832F9"/>
    <w:rsid w:val="000853FC"/>
    <w:rsid w:val="00085A93"/>
    <w:rsid w:val="00085AB9"/>
    <w:rsid w:val="00086552"/>
    <w:rsid w:val="000866BA"/>
    <w:rsid w:val="00086902"/>
    <w:rsid w:val="0008730B"/>
    <w:rsid w:val="00087DA0"/>
    <w:rsid w:val="00087EDA"/>
    <w:rsid w:val="000900BF"/>
    <w:rsid w:val="000901A9"/>
    <w:rsid w:val="00090DEB"/>
    <w:rsid w:val="00092118"/>
    <w:rsid w:val="000925EE"/>
    <w:rsid w:val="00092742"/>
    <w:rsid w:val="00093B75"/>
    <w:rsid w:val="00093F23"/>
    <w:rsid w:val="0009454C"/>
    <w:rsid w:val="0009481B"/>
    <w:rsid w:val="00094CD2"/>
    <w:rsid w:val="00094D08"/>
    <w:rsid w:val="00095F80"/>
    <w:rsid w:val="00096A9D"/>
    <w:rsid w:val="00096E5F"/>
    <w:rsid w:val="00096F20"/>
    <w:rsid w:val="00097FCB"/>
    <w:rsid w:val="000A169A"/>
    <w:rsid w:val="000A171A"/>
    <w:rsid w:val="000A1CF5"/>
    <w:rsid w:val="000A2083"/>
    <w:rsid w:val="000A2382"/>
    <w:rsid w:val="000A2E07"/>
    <w:rsid w:val="000A2F75"/>
    <w:rsid w:val="000A384E"/>
    <w:rsid w:val="000A3B9D"/>
    <w:rsid w:val="000A4035"/>
    <w:rsid w:val="000A4890"/>
    <w:rsid w:val="000A4D0C"/>
    <w:rsid w:val="000A5894"/>
    <w:rsid w:val="000A5BA2"/>
    <w:rsid w:val="000A66D2"/>
    <w:rsid w:val="000A6BFB"/>
    <w:rsid w:val="000A7A2D"/>
    <w:rsid w:val="000B00BF"/>
    <w:rsid w:val="000B0213"/>
    <w:rsid w:val="000B2CF9"/>
    <w:rsid w:val="000B3492"/>
    <w:rsid w:val="000B490C"/>
    <w:rsid w:val="000B4E72"/>
    <w:rsid w:val="000B5A5B"/>
    <w:rsid w:val="000B63EB"/>
    <w:rsid w:val="000B6A4A"/>
    <w:rsid w:val="000B7673"/>
    <w:rsid w:val="000B7C9F"/>
    <w:rsid w:val="000C02CB"/>
    <w:rsid w:val="000C0996"/>
    <w:rsid w:val="000C0CA8"/>
    <w:rsid w:val="000C1562"/>
    <w:rsid w:val="000C2CF3"/>
    <w:rsid w:val="000C340F"/>
    <w:rsid w:val="000C35B5"/>
    <w:rsid w:val="000C381F"/>
    <w:rsid w:val="000C4FE6"/>
    <w:rsid w:val="000C5277"/>
    <w:rsid w:val="000C5A16"/>
    <w:rsid w:val="000C5F73"/>
    <w:rsid w:val="000C638E"/>
    <w:rsid w:val="000C7543"/>
    <w:rsid w:val="000C75D1"/>
    <w:rsid w:val="000D02F2"/>
    <w:rsid w:val="000D14B9"/>
    <w:rsid w:val="000D1771"/>
    <w:rsid w:val="000D21E3"/>
    <w:rsid w:val="000D2590"/>
    <w:rsid w:val="000D283D"/>
    <w:rsid w:val="000D40D6"/>
    <w:rsid w:val="000D4826"/>
    <w:rsid w:val="000D56D1"/>
    <w:rsid w:val="000D6309"/>
    <w:rsid w:val="000D6841"/>
    <w:rsid w:val="000D68F8"/>
    <w:rsid w:val="000D78F2"/>
    <w:rsid w:val="000D7EB7"/>
    <w:rsid w:val="000E079C"/>
    <w:rsid w:val="000E09AA"/>
    <w:rsid w:val="000E1725"/>
    <w:rsid w:val="000E2D69"/>
    <w:rsid w:val="000E3632"/>
    <w:rsid w:val="000E3A6B"/>
    <w:rsid w:val="000E4586"/>
    <w:rsid w:val="000E59C6"/>
    <w:rsid w:val="000E5BAA"/>
    <w:rsid w:val="000E66AA"/>
    <w:rsid w:val="000E6965"/>
    <w:rsid w:val="000E7C92"/>
    <w:rsid w:val="000E7EF0"/>
    <w:rsid w:val="000F0E58"/>
    <w:rsid w:val="000F1493"/>
    <w:rsid w:val="000F1779"/>
    <w:rsid w:val="000F26B9"/>
    <w:rsid w:val="000F2D8B"/>
    <w:rsid w:val="000F3C89"/>
    <w:rsid w:val="000F3DE6"/>
    <w:rsid w:val="000F40DF"/>
    <w:rsid w:val="000F438B"/>
    <w:rsid w:val="000F461E"/>
    <w:rsid w:val="000F4E34"/>
    <w:rsid w:val="000F5225"/>
    <w:rsid w:val="000F5B17"/>
    <w:rsid w:val="000F5DED"/>
    <w:rsid w:val="000F7088"/>
    <w:rsid w:val="000F77CD"/>
    <w:rsid w:val="000F7932"/>
    <w:rsid w:val="000F7C0D"/>
    <w:rsid w:val="000F7D40"/>
    <w:rsid w:val="000F7F54"/>
    <w:rsid w:val="001005C5"/>
    <w:rsid w:val="001020C5"/>
    <w:rsid w:val="001026D3"/>
    <w:rsid w:val="001036E1"/>
    <w:rsid w:val="00103DAC"/>
    <w:rsid w:val="00103DF3"/>
    <w:rsid w:val="001044B3"/>
    <w:rsid w:val="001059F8"/>
    <w:rsid w:val="00105D42"/>
    <w:rsid w:val="00107003"/>
    <w:rsid w:val="0010733C"/>
    <w:rsid w:val="00112030"/>
    <w:rsid w:val="0011262D"/>
    <w:rsid w:val="0011445D"/>
    <w:rsid w:val="00114584"/>
    <w:rsid w:val="001160D3"/>
    <w:rsid w:val="0011639F"/>
    <w:rsid w:val="00117CA1"/>
    <w:rsid w:val="001200F7"/>
    <w:rsid w:val="001208FC"/>
    <w:rsid w:val="00123927"/>
    <w:rsid w:val="00123B82"/>
    <w:rsid w:val="00124540"/>
    <w:rsid w:val="00124B19"/>
    <w:rsid w:val="00124FD4"/>
    <w:rsid w:val="001262FF"/>
    <w:rsid w:val="00127573"/>
    <w:rsid w:val="001276F5"/>
    <w:rsid w:val="0013077F"/>
    <w:rsid w:val="00131395"/>
    <w:rsid w:val="0013179F"/>
    <w:rsid w:val="001323BA"/>
    <w:rsid w:val="0013286F"/>
    <w:rsid w:val="00132E85"/>
    <w:rsid w:val="001336EB"/>
    <w:rsid w:val="001337DE"/>
    <w:rsid w:val="001343AE"/>
    <w:rsid w:val="00134664"/>
    <w:rsid w:val="00135851"/>
    <w:rsid w:val="00135B10"/>
    <w:rsid w:val="00136795"/>
    <w:rsid w:val="00136E66"/>
    <w:rsid w:val="001402D3"/>
    <w:rsid w:val="0014084F"/>
    <w:rsid w:val="001411AB"/>
    <w:rsid w:val="00141BEA"/>
    <w:rsid w:val="0014241C"/>
    <w:rsid w:val="0014389C"/>
    <w:rsid w:val="001454DB"/>
    <w:rsid w:val="00145801"/>
    <w:rsid w:val="00145C7F"/>
    <w:rsid w:val="001463D5"/>
    <w:rsid w:val="001465CC"/>
    <w:rsid w:val="001470A6"/>
    <w:rsid w:val="00150613"/>
    <w:rsid w:val="00151362"/>
    <w:rsid w:val="0015234F"/>
    <w:rsid w:val="001525DC"/>
    <w:rsid w:val="00152E7D"/>
    <w:rsid w:val="0015358D"/>
    <w:rsid w:val="00153D8A"/>
    <w:rsid w:val="0015408A"/>
    <w:rsid w:val="0015409B"/>
    <w:rsid w:val="00154158"/>
    <w:rsid w:val="001542CB"/>
    <w:rsid w:val="00154534"/>
    <w:rsid w:val="00154FB2"/>
    <w:rsid w:val="00155F49"/>
    <w:rsid w:val="00156268"/>
    <w:rsid w:val="001566D4"/>
    <w:rsid w:val="0015793B"/>
    <w:rsid w:val="00157984"/>
    <w:rsid w:val="001579BD"/>
    <w:rsid w:val="00157B38"/>
    <w:rsid w:val="00157DBD"/>
    <w:rsid w:val="00160372"/>
    <w:rsid w:val="00162BE3"/>
    <w:rsid w:val="00162DB5"/>
    <w:rsid w:val="00163041"/>
    <w:rsid w:val="00163297"/>
    <w:rsid w:val="00163C98"/>
    <w:rsid w:val="00163EFC"/>
    <w:rsid w:val="00164C96"/>
    <w:rsid w:val="0016598F"/>
    <w:rsid w:val="0016609C"/>
    <w:rsid w:val="0016781B"/>
    <w:rsid w:val="00167C6A"/>
    <w:rsid w:val="00167CB0"/>
    <w:rsid w:val="00167DCF"/>
    <w:rsid w:val="00170477"/>
    <w:rsid w:val="0017105B"/>
    <w:rsid w:val="00171BE1"/>
    <w:rsid w:val="00172756"/>
    <w:rsid w:val="00172831"/>
    <w:rsid w:val="0017335B"/>
    <w:rsid w:val="001736E6"/>
    <w:rsid w:val="00174749"/>
    <w:rsid w:val="00174880"/>
    <w:rsid w:val="00174A13"/>
    <w:rsid w:val="00174DAF"/>
    <w:rsid w:val="00175260"/>
    <w:rsid w:val="001755DE"/>
    <w:rsid w:val="00175903"/>
    <w:rsid w:val="00175C23"/>
    <w:rsid w:val="00175E9E"/>
    <w:rsid w:val="0017609D"/>
    <w:rsid w:val="00176D24"/>
    <w:rsid w:val="001778F8"/>
    <w:rsid w:val="00177A84"/>
    <w:rsid w:val="00177BA9"/>
    <w:rsid w:val="00180997"/>
    <w:rsid w:val="00180AFF"/>
    <w:rsid w:val="00181202"/>
    <w:rsid w:val="001812B3"/>
    <w:rsid w:val="0018256D"/>
    <w:rsid w:val="00182B24"/>
    <w:rsid w:val="001833ED"/>
    <w:rsid w:val="0018392E"/>
    <w:rsid w:val="00184909"/>
    <w:rsid w:val="00184C1C"/>
    <w:rsid w:val="00184F78"/>
    <w:rsid w:val="0018531F"/>
    <w:rsid w:val="00185964"/>
    <w:rsid w:val="001875E2"/>
    <w:rsid w:val="00187812"/>
    <w:rsid w:val="0018782B"/>
    <w:rsid w:val="00187F4F"/>
    <w:rsid w:val="001901BB"/>
    <w:rsid w:val="001905C1"/>
    <w:rsid w:val="0019098C"/>
    <w:rsid w:val="00190B25"/>
    <w:rsid w:val="001918A2"/>
    <w:rsid w:val="00192360"/>
    <w:rsid w:val="00192526"/>
    <w:rsid w:val="00192659"/>
    <w:rsid w:val="00192918"/>
    <w:rsid w:val="00193A94"/>
    <w:rsid w:val="00193CDE"/>
    <w:rsid w:val="00193E33"/>
    <w:rsid w:val="00193F33"/>
    <w:rsid w:val="001942F5"/>
    <w:rsid w:val="001947DC"/>
    <w:rsid w:val="001948E0"/>
    <w:rsid w:val="00194943"/>
    <w:rsid w:val="00194B68"/>
    <w:rsid w:val="00194D93"/>
    <w:rsid w:val="00194F11"/>
    <w:rsid w:val="00195A61"/>
    <w:rsid w:val="00196EB6"/>
    <w:rsid w:val="0019719A"/>
    <w:rsid w:val="0019723F"/>
    <w:rsid w:val="001974E4"/>
    <w:rsid w:val="001A093D"/>
    <w:rsid w:val="001A0ABB"/>
    <w:rsid w:val="001A0D9B"/>
    <w:rsid w:val="001A12C7"/>
    <w:rsid w:val="001A2008"/>
    <w:rsid w:val="001A2267"/>
    <w:rsid w:val="001A271B"/>
    <w:rsid w:val="001A278E"/>
    <w:rsid w:val="001A2A72"/>
    <w:rsid w:val="001A2C3C"/>
    <w:rsid w:val="001A3287"/>
    <w:rsid w:val="001A378A"/>
    <w:rsid w:val="001A38FA"/>
    <w:rsid w:val="001A39DD"/>
    <w:rsid w:val="001A423F"/>
    <w:rsid w:val="001A5E22"/>
    <w:rsid w:val="001A61E7"/>
    <w:rsid w:val="001A76C4"/>
    <w:rsid w:val="001A78EF"/>
    <w:rsid w:val="001A7EB3"/>
    <w:rsid w:val="001B05D0"/>
    <w:rsid w:val="001B1055"/>
    <w:rsid w:val="001B12ED"/>
    <w:rsid w:val="001B233A"/>
    <w:rsid w:val="001B48C9"/>
    <w:rsid w:val="001B4D41"/>
    <w:rsid w:val="001B634A"/>
    <w:rsid w:val="001B7A3F"/>
    <w:rsid w:val="001B7E7F"/>
    <w:rsid w:val="001C0F27"/>
    <w:rsid w:val="001C17DA"/>
    <w:rsid w:val="001C2DB8"/>
    <w:rsid w:val="001C364E"/>
    <w:rsid w:val="001C3852"/>
    <w:rsid w:val="001C4533"/>
    <w:rsid w:val="001C485A"/>
    <w:rsid w:val="001C56EB"/>
    <w:rsid w:val="001C5737"/>
    <w:rsid w:val="001C5EDD"/>
    <w:rsid w:val="001C65F1"/>
    <w:rsid w:val="001D05D9"/>
    <w:rsid w:val="001D0856"/>
    <w:rsid w:val="001D2AE9"/>
    <w:rsid w:val="001D2FB2"/>
    <w:rsid w:val="001D2FCA"/>
    <w:rsid w:val="001D30A8"/>
    <w:rsid w:val="001D34EA"/>
    <w:rsid w:val="001D3A16"/>
    <w:rsid w:val="001D4109"/>
    <w:rsid w:val="001D4895"/>
    <w:rsid w:val="001D4A57"/>
    <w:rsid w:val="001D5C38"/>
    <w:rsid w:val="001D658D"/>
    <w:rsid w:val="001D6ACF"/>
    <w:rsid w:val="001D6EAB"/>
    <w:rsid w:val="001E0546"/>
    <w:rsid w:val="001E17FE"/>
    <w:rsid w:val="001E1E62"/>
    <w:rsid w:val="001E2902"/>
    <w:rsid w:val="001E29F2"/>
    <w:rsid w:val="001E476B"/>
    <w:rsid w:val="001E4A1B"/>
    <w:rsid w:val="001E4F49"/>
    <w:rsid w:val="001E591B"/>
    <w:rsid w:val="001E5A26"/>
    <w:rsid w:val="001E67F9"/>
    <w:rsid w:val="001E69F8"/>
    <w:rsid w:val="001E747B"/>
    <w:rsid w:val="001E752F"/>
    <w:rsid w:val="001F0210"/>
    <w:rsid w:val="001F0301"/>
    <w:rsid w:val="001F066F"/>
    <w:rsid w:val="001F0DD2"/>
    <w:rsid w:val="001F14DA"/>
    <w:rsid w:val="001F1A2C"/>
    <w:rsid w:val="001F2507"/>
    <w:rsid w:val="001F2D8B"/>
    <w:rsid w:val="001F3903"/>
    <w:rsid w:val="001F3C30"/>
    <w:rsid w:val="001F3CC9"/>
    <w:rsid w:val="001F433B"/>
    <w:rsid w:val="001F4DDC"/>
    <w:rsid w:val="001F4EA4"/>
    <w:rsid w:val="001F544D"/>
    <w:rsid w:val="001F5471"/>
    <w:rsid w:val="001F66B7"/>
    <w:rsid w:val="001F6EED"/>
    <w:rsid w:val="001F72A0"/>
    <w:rsid w:val="001F7DC4"/>
    <w:rsid w:val="0020013C"/>
    <w:rsid w:val="00200B52"/>
    <w:rsid w:val="002018FA"/>
    <w:rsid w:val="00202A90"/>
    <w:rsid w:val="00202D91"/>
    <w:rsid w:val="00203199"/>
    <w:rsid w:val="0020389E"/>
    <w:rsid w:val="00203DFD"/>
    <w:rsid w:val="00203E1F"/>
    <w:rsid w:val="00204EA6"/>
    <w:rsid w:val="00204ED2"/>
    <w:rsid w:val="00205518"/>
    <w:rsid w:val="00205597"/>
    <w:rsid w:val="0020584B"/>
    <w:rsid w:val="00206633"/>
    <w:rsid w:val="0020668A"/>
    <w:rsid w:val="00206A73"/>
    <w:rsid w:val="00207692"/>
    <w:rsid w:val="00210785"/>
    <w:rsid w:val="002111A5"/>
    <w:rsid w:val="0021204F"/>
    <w:rsid w:val="0021251E"/>
    <w:rsid w:val="00212BFC"/>
    <w:rsid w:val="00213004"/>
    <w:rsid w:val="00213AE1"/>
    <w:rsid w:val="002141A0"/>
    <w:rsid w:val="002150BB"/>
    <w:rsid w:val="00215D46"/>
    <w:rsid w:val="00216033"/>
    <w:rsid w:val="00217743"/>
    <w:rsid w:val="00217FEC"/>
    <w:rsid w:val="00221135"/>
    <w:rsid w:val="00221BAB"/>
    <w:rsid w:val="0022214E"/>
    <w:rsid w:val="00222B4C"/>
    <w:rsid w:val="00222C27"/>
    <w:rsid w:val="00223668"/>
    <w:rsid w:val="00223829"/>
    <w:rsid w:val="00224AD8"/>
    <w:rsid w:val="0022559B"/>
    <w:rsid w:val="0022583E"/>
    <w:rsid w:val="00225B27"/>
    <w:rsid w:val="00225B4E"/>
    <w:rsid w:val="00225F4A"/>
    <w:rsid w:val="00226462"/>
    <w:rsid w:val="002268AD"/>
    <w:rsid w:val="00226B75"/>
    <w:rsid w:val="00226B92"/>
    <w:rsid w:val="002274D5"/>
    <w:rsid w:val="00227C77"/>
    <w:rsid w:val="0023030D"/>
    <w:rsid w:val="00230565"/>
    <w:rsid w:val="0023085C"/>
    <w:rsid w:val="00230AC6"/>
    <w:rsid w:val="002311D4"/>
    <w:rsid w:val="002312FA"/>
    <w:rsid w:val="00232F39"/>
    <w:rsid w:val="0023318E"/>
    <w:rsid w:val="0023343D"/>
    <w:rsid w:val="00233844"/>
    <w:rsid w:val="00234308"/>
    <w:rsid w:val="002344AF"/>
    <w:rsid w:val="002345E5"/>
    <w:rsid w:val="0023535C"/>
    <w:rsid w:val="002354A2"/>
    <w:rsid w:val="002354CD"/>
    <w:rsid w:val="002362BF"/>
    <w:rsid w:val="00236331"/>
    <w:rsid w:val="002366E7"/>
    <w:rsid w:val="00236D6A"/>
    <w:rsid w:val="00237753"/>
    <w:rsid w:val="00240A65"/>
    <w:rsid w:val="00242459"/>
    <w:rsid w:val="00242A4B"/>
    <w:rsid w:val="002466FC"/>
    <w:rsid w:val="00246736"/>
    <w:rsid w:val="0024690E"/>
    <w:rsid w:val="00246923"/>
    <w:rsid w:val="00246C18"/>
    <w:rsid w:val="00246D70"/>
    <w:rsid w:val="00246F17"/>
    <w:rsid w:val="00247684"/>
    <w:rsid w:val="002477B0"/>
    <w:rsid w:val="0025010D"/>
    <w:rsid w:val="00250CD9"/>
    <w:rsid w:val="0025297D"/>
    <w:rsid w:val="00252C45"/>
    <w:rsid w:val="00253504"/>
    <w:rsid w:val="0025374C"/>
    <w:rsid w:val="00253990"/>
    <w:rsid w:val="002539FA"/>
    <w:rsid w:val="002546EB"/>
    <w:rsid w:val="00254F4F"/>
    <w:rsid w:val="00256118"/>
    <w:rsid w:val="002567C6"/>
    <w:rsid w:val="00257212"/>
    <w:rsid w:val="002577DC"/>
    <w:rsid w:val="00257A4F"/>
    <w:rsid w:val="0026022F"/>
    <w:rsid w:val="0026065C"/>
    <w:rsid w:val="002608D0"/>
    <w:rsid w:val="002613B5"/>
    <w:rsid w:val="00263B86"/>
    <w:rsid w:val="0026404B"/>
    <w:rsid w:val="002648DB"/>
    <w:rsid w:val="00265117"/>
    <w:rsid w:val="002661C9"/>
    <w:rsid w:val="002666D6"/>
    <w:rsid w:val="00266AD8"/>
    <w:rsid w:val="0026721B"/>
    <w:rsid w:val="002672D9"/>
    <w:rsid w:val="002675B5"/>
    <w:rsid w:val="002703D7"/>
    <w:rsid w:val="002705A0"/>
    <w:rsid w:val="00270804"/>
    <w:rsid w:val="00271B20"/>
    <w:rsid w:val="002720CD"/>
    <w:rsid w:val="002721B3"/>
    <w:rsid w:val="00273554"/>
    <w:rsid w:val="00275398"/>
    <w:rsid w:val="00275CAC"/>
    <w:rsid w:val="0027691B"/>
    <w:rsid w:val="0027752F"/>
    <w:rsid w:val="00277D70"/>
    <w:rsid w:val="00280050"/>
    <w:rsid w:val="002803D4"/>
    <w:rsid w:val="00280760"/>
    <w:rsid w:val="00280AD3"/>
    <w:rsid w:val="00281025"/>
    <w:rsid w:val="00281758"/>
    <w:rsid w:val="00281969"/>
    <w:rsid w:val="00281E7C"/>
    <w:rsid w:val="00281F07"/>
    <w:rsid w:val="00282170"/>
    <w:rsid w:val="00282284"/>
    <w:rsid w:val="00282955"/>
    <w:rsid w:val="00283313"/>
    <w:rsid w:val="00283B20"/>
    <w:rsid w:val="00283CC0"/>
    <w:rsid w:val="002840F6"/>
    <w:rsid w:val="00284C38"/>
    <w:rsid w:val="00285355"/>
    <w:rsid w:val="00285A08"/>
    <w:rsid w:val="002866D9"/>
    <w:rsid w:val="00286B75"/>
    <w:rsid w:val="00287516"/>
    <w:rsid w:val="00287CC0"/>
    <w:rsid w:val="00290C92"/>
    <w:rsid w:val="0029117A"/>
    <w:rsid w:val="00291B0A"/>
    <w:rsid w:val="00291B66"/>
    <w:rsid w:val="00291BDD"/>
    <w:rsid w:val="002920FA"/>
    <w:rsid w:val="0029494E"/>
    <w:rsid w:val="00295064"/>
    <w:rsid w:val="00295A2F"/>
    <w:rsid w:val="00296352"/>
    <w:rsid w:val="00296634"/>
    <w:rsid w:val="0029669D"/>
    <w:rsid w:val="00297035"/>
    <w:rsid w:val="00297111"/>
    <w:rsid w:val="00297441"/>
    <w:rsid w:val="00297540"/>
    <w:rsid w:val="00297C0D"/>
    <w:rsid w:val="002A0292"/>
    <w:rsid w:val="002A0ABF"/>
    <w:rsid w:val="002A0B9A"/>
    <w:rsid w:val="002A0F8A"/>
    <w:rsid w:val="002A26F6"/>
    <w:rsid w:val="002A2BDB"/>
    <w:rsid w:val="002A3548"/>
    <w:rsid w:val="002A3557"/>
    <w:rsid w:val="002A36D8"/>
    <w:rsid w:val="002A372D"/>
    <w:rsid w:val="002A3D8A"/>
    <w:rsid w:val="002A40E8"/>
    <w:rsid w:val="002A434B"/>
    <w:rsid w:val="002A6628"/>
    <w:rsid w:val="002B1747"/>
    <w:rsid w:val="002B25EB"/>
    <w:rsid w:val="002B30BE"/>
    <w:rsid w:val="002B3100"/>
    <w:rsid w:val="002B6DDF"/>
    <w:rsid w:val="002B795B"/>
    <w:rsid w:val="002B7EFE"/>
    <w:rsid w:val="002C0B0E"/>
    <w:rsid w:val="002C25DE"/>
    <w:rsid w:val="002C2F13"/>
    <w:rsid w:val="002C349C"/>
    <w:rsid w:val="002C3B0B"/>
    <w:rsid w:val="002C4003"/>
    <w:rsid w:val="002C4256"/>
    <w:rsid w:val="002C5619"/>
    <w:rsid w:val="002C5AB2"/>
    <w:rsid w:val="002C5BDA"/>
    <w:rsid w:val="002C6935"/>
    <w:rsid w:val="002D0172"/>
    <w:rsid w:val="002D03B5"/>
    <w:rsid w:val="002D05C5"/>
    <w:rsid w:val="002D077D"/>
    <w:rsid w:val="002D0FB8"/>
    <w:rsid w:val="002D1823"/>
    <w:rsid w:val="002D1D55"/>
    <w:rsid w:val="002D281A"/>
    <w:rsid w:val="002D29ED"/>
    <w:rsid w:val="002D2B5A"/>
    <w:rsid w:val="002D3300"/>
    <w:rsid w:val="002D4A6B"/>
    <w:rsid w:val="002D4F7B"/>
    <w:rsid w:val="002D54D4"/>
    <w:rsid w:val="002D5569"/>
    <w:rsid w:val="002D5845"/>
    <w:rsid w:val="002D5F91"/>
    <w:rsid w:val="002D7CCE"/>
    <w:rsid w:val="002E01BC"/>
    <w:rsid w:val="002E0226"/>
    <w:rsid w:val="002E0892"/>
    <w:rsid w:val="002E10D0"/>
    <w:rsid w:val="002E1198"/>
    <w:rsid w:val="002E18C7"/>
    <w:rsid w:val="002E3A50"/>
    <w:rsid w:val="002E4557"/>
    <w:rsid w:val="002E49B0"/>
    <w:rsid w:val="002E6010"/>
    <w:rsid w:val="002E6950"/>
    <w:rsid w:val="002E6D70"/>
    <w:rsid w:val="002F0A98"/>
    <w:rsid w:val="002F1E2E"/>
    <w:rsid w:val="002F2006"/>
    <w:rsid w:val="002F23C4"/>
    <w:rsid w:val="002F3D01"/>
    <w:rsid w:val="002F3DCF"/>
    <w:rsid w:val="002F4567"/>
    <w:rsid w:val="002F4865"/>
    <w:rsid w:val="002F4B51"/>
    <w:rsid w:val="002F4C38"/>
    <w:rsid w:val="002F5B19"/>
    <w:rsid w:val="002F5B28"/>
    <w:rsid w:val="002F5CDC"/>
    <w:rsid w:val="002F70F2"/>
    <w:rsid w:val="002F718E"/>
    <w:rsid w:val="002F74B8"/>
    <w:rsid w:val="00300829"/>
    <w:rsid w:val="00300BF0"/>
    <w:rsid w:val="00300DB7"/>
    <w:rsid w:val="00301337"/>
    <w:rsid w:val="0030181C"/>
    <w:rsid w:val="00301A40"/>
    <w:rsid w:val="00301CC5"/>
    <w:rsid w:val="0030223E"/>
    <w:rsid w:val="00302543"/>
    <w:rsid w:val="00302F93"/>
    <w:rsid w:val="00303B1E"/>
    <w:rsid w:val="0030462A"/>
    <w:rsid w:val="0030470E"/>
    <w:rsid w:val="00304EDB"/>
    <w:rsid w:val="00305038"/>
    <w:rsid w:val="00305B7E"/>
    <w:rsid w:val="003062BE"/>
    <w:rsid w:val="003067CA"/>
    <w:rsid w:val="00306DAD"/>
    <w:rsid w:val="0030754F"/>
    <w:rsid w:val="0030787C"/>
    <w:rsid w:val="00307996"/>
    <w:rsid w:val="00307E14"/>
    <w:rsid w:val="003108D4"/>
    <w:rsid w:val="00311330"/>
    <w:rsid w:val="00311A85"/>
    <w:rsid w:val="0031224F"/>
    <w:rsid w:val="0031267B"/>
    <w:rsid w:val="00312C05"/>
    <w:rsid w:val="003132FA"/>
    <w:rsid w:val="0031334A"/>
    <w:rsid w:val="00313444"/>
    <w:rsid w:val="00313846"/>
    <w:rsid w:val="00313E61"/>
    <w:rsid w:val="00314A79"/>
    <w:rsid w:val="00315952"/>
    <w:rsid w:val="00315F25"/>
    <w:rsid w:val="00315FC9"/>
    <w:rsid w:val="00316D20"/>
    <w:rsid w:val="0031713C"/>
    <w:rsid w:val="00317D37"/>
    <w:rsid w:val="00320F87"/>
    <w:rsid w:val="003210F5"/>
    <w:rsid w:val="0032117A"/>
    <w:rsid w:val="00321AE2"/>
    <w:rsid w:val="00321BC0"/>
    <w:rsid w:val="00321C38"/>
    <w:rsid w:val="003226A3"/>
    <w:rsid w:val="00322E6C"/>
    <w:rsid w:val="003235B9"/>
    <w:rsid w:val="0032441F"/>
    <w:rsid w:val="00324587"/>
    <w:rsid w:val="00324EDC"/>
    <w:rsid w:val="003257BD"/>
    <w:rsid w:val="00325FBD"/>
    <w:rsid w:val="00326996"/>
    <w:rsid w:val="00327948"/>
    <w:rsid w:val="00327FDF"/>
    <w:rsid w:val="00330743"/>
    <w:rsid w:val="00330B33"/>
    <w:rsid w:val="00331517"/>
    <w:rsid w:val="003320EF"/>
    <w:rsid w:val="00332465"/>
    <w:rsid w:val="00332A02"/>
    <w:rsid w:val="0033317B"/>
    <w:rsid w:val="003331A6"/>
    <w:rsid w:val="0033433D"/>
    <w:rsid w:val="0033521D"/>
    <w:rsid w:val="0033554C"/>
    <w:rsid w:val="003356F0"/>
    <w:rsid w:val="00336454"/>
    <w:rsid w:val="00336796"/>
    <w:rsid w:val="00337127"/>
    <w:rsid w:val="00340828"/>
    <w:rsid w:val="00341279"/>
    <w:rsid w:val="00341785"/>
    <w:rsid w:val="00343833"/>
    <w:rsid w:val="00343FA2"/>
    <w:rsid w:val="003442B0"/>
    <w:rsid w:val="0034475B"/>
    <w:rsid w:val="0034533B"/>
    <w:rsid w:val="0034534D"/>
    <w:rsid w:val="003456FB"/>
    <w:rsid w:val="00346684"/>
    <w:rsid w:val="00347F4F"/>
    <w:rsid w:val="00347F5A"/>
    <w:rsid w:val="00350039"/>
    <w:rsid w:val="003500D7"/>
    <w:rsid w:val="003501D2"/>
    <w:rsid w:val="0035058D"/>
    <w:rsid w:val="003505A1"/>
    <w:rsid w:val="00350C65"/>
    <w:rsid w:val="00351379"/>
    <w:rsid w:val="00351EE4"/>
    <w:rsid w:val="003522DA"/>
    <w:rsid w:val="00353AB6"/>
    <w:rsid w:val="00353AC3"/>
    <w:rsid w:val="00354B45"/>
    <w:rsid w:val="00355238"/>
    <w:rsid w:val="003556C4"/>
    <w:rsid w:val="00356191"/>
    <w:rsid w:val="00357265"/>
    <w:rsid w:val="003576C2"/>
    <w:rsid w:val="0036035F"/>
    <w:rsid w:val="0036118C"/>
    <w:rsid w:val="003628A9"/>
    <w:rsid w:val="00363112"/>
    <w:rsid w:val="00363A1C"/>
    <w:rsid w:val="00363AE8"/>
    <w:rsid w:val="00365A41"/>
    <w:rsid w:val="0036609B"/>
    <w:rsid w:val="00366875"/>
    <w:rsid w:val="00366A31"/>
    <w:rsid w:val="0037055C"/>
    <w:rsid w:val="003705C8"/>
    <w:rsid w:val="0037117F"/>
    <w:rsid w:val="00371E54"/>
    <w:rsid w:val="00371F43"/>
    <w:rsid w:val="0037245F"/>
    <w:rsid w:val="00372695"/>
    <w:rsid w:val="00372A50"/>
    <w:rsid w:val="00372FA5"/>
    <w:rsid w:val="00373B25"/>
    <w:rsid w:val="00374193"/>
    <w:rsid w:val="00374424"/>
    <w:rsid w:val="00374FF6"/>
    <w:rsid w:val="00375079"/>
    <w:rsid w:val="003750A8"/>
    <w:rsid w:val="0037553D"/>
    <w:rsid w:val="0037580A"/>
    <w:rsid w:val="00376098"/>
    <w:rsid w:val="00376A90"/>
    <w:rsid w:val="00377A77"/>
    <w:rsid w:val="00380395"/>
    <w:rsid w:val="0038209D"/>
    <w:rsid w:val="0038218E"/>
    <w:rsid w:val="003834ED"/>
    <w:rsid w:val="0038354A"/>
    <w:rsid w:val="003836EC"/>
    <w:rsid w:val="00384931"/>
    <w:rsid w:val="00385849"/>
    <w:rsid w:val="00387240"/>
    <w:rsid w:val="00387319"/>
    <w:rsid w:val="00387F52"/>
    <w:rsid w:val="00390CEB"/>
    <w:rsid w:val="0039120B"/>
    <w:rsid w:val="003913ED"/>
    <w:rsid w:val="00391DA4"/>
    <w:rsid w:val="00391E44"/>
    <w:rsid w:val="00392124"/>
    <w:rsid w:val="003925F7"/>
    <w:rsid w:val="003931C8"/>
    <w:rsid w:val="003933FD"/>
    <w:rsid w:val="00393860"/>
    <w:rsid w:val="003942C3"/>
    <w:rsid w:val="00395061"/>
    <w:rsid w:val="00395514"/>
    <w:rsid w:val="00395B02"/>
    <w:rsid w:val="00396278"/>
    <w:rsid w:val="00396CC4"/>
    <w:rsid w:val="00397F77"/>
    <w:rsid w:val="003A00BC"/>
    <w:rsid w:val="003A044F"/>
    <w:rsid w:val="003A07CE"/>
    <w:rsid w:val="003A0C2E"/>
    <w:rsid w:val="003A1C85"/>
    <w:rsid w:val="003A2020"/>
    <w:rsid w:val="003A2F09"/>
    <w:rsid w:val="003A3150"/>
    <w:rsid w:val="003A3A4D"/>
    <w:rsid w:val="003A43C3"/>
    <w:rsid w:val="003A49C2"/>
    <w:rsid w:val="003A53A9"/>
    <w:rsid w:val="003A7A35"/>
    <w:rsid w:val="003B176A"/>
    <w:rsid w:val="003B1B4D"/>
    <w:rsid w:val="003B2098"/>
    <w:rsid w:val="003B29D0"/>
    <w:rsid w:val="003B2DD3"/>
    <w:rsid w:val="003B3116"/>
    <w:rsid w:val="003B362B"/>
    <w:rsid w:val="003B4022"/>
    <w:rsid w:val="003B420A"/>
    <w:rsid w:val="003B572C"/>
    <w:rsid w:val="003B5F1D"/>
    <w:rsid w:val="003B6E92"/>
    <w:rsid w:val="003B714C"/>
    <w:rsid w:val="003C017F"/>
    <w:rsid w:val="003C122F"/>
    <w:rsid w:val="003C1293"/>
    <w:rsid w:val="003C1745"/>
    <w:rsid w:val="003C1AC1"/>
    <w:rsid w:val="003C2177"/>
    <w:rsid w:val="003C2752"/>
    <w:rsid w:val="003C3DAA"/>
    <w:rsid w:val="003C47B2"/>
    <w:rsid w:val="003C545F"/>
    <w:rsid w:val="003C5DD7"/>
    <w:rsid w:val="003C71A4"/>
    <w:rsid w:val="003D028D"/>
    <w:rsid w:val="003D1648"/>
    <w:rsid w:val="003D1B68"/>
    <w:rsid w:val="003D201C"/>
    <w:rsid w:val="003D2FD3"/>
    <w:rsid w:val="003D3180"/>
    <w:rsid w:val="003D32FB"/>
    <w:rsid w:val="003D3927"/>
    <w:rsid w:val="003D3B3A"/>
    <w:rsid w:val="003D3C36"/>
    <w:rsid w:val="003D4D6D"/>
    <w:rsid w:val="003D5419"/>
    <w:rsid w:val="003D5E6C"/>
    <w:rsid w:val="003E0557"/>
    <w:rsid w:val="003E1BD8"/>
    <w:rsid w:val="003E24AA"/>
    <w:rsid w:val="003E2566"/>
    <w:rsid w:val="003E2600"/>
    <w:rsid w:val="003E2FBE"/>
    <w:rsid w:val="003E4CD4"/>
    <w:rsid w:val="003E5634"/>
    <w:rsid w:val="003E5CC0"/>
    <w:rsid w:val="003E6040"/>
    <w:rsid w:val="003E64D5"/>
    <w:rsid w:val="003E6B39"/>
    <w:rsid w:val="003E6C81"/>
    <w:rsid w:val="003E7476"/>
    <w:rsid w:val="003F0585"/>
    <w:rsid w:val="003F1A44"/>
    <w:rsid w:val="003F2096"/>
    <w:rsid w:val="003F331A"/>
    <w:rsid w:val="003F4BA1"/>
    <w:rsid w:val="003F5B63"/>
    <w:rsid w:val="003F5BD1"/>
    <w:rsid w:val="003F5E83"/>
    <w:rsid w:val="003F60C9"/>
    <w:rsid w:val="003F6219"/>
    <w:rsid w:val="003F693F"/>
    <w:rsid w:val="003F7264"/>
    <w:rsid w:val="0040015F"/>
    <w:rsid w:val="00400445"/>
    <w:rsid w:val="00400B88"/>
    <w:rsid w:val="00400CF1"/>
    <w:rsid w:val="00400FC8"/>
    <w:rsid w:val="00401482"/>
    <w:rsid w:val="00403359"/>
    <w:rsid w:val="00404628"/>
    <w:rsid w:val="004047E5"/>
    <w:rsid w:val="0040531D"/>
    <w:rsid w:val="004053B2"/>
    <w:rsid w:val="00405425"/>
    <w:rsid w:val="004058EA"/>
    <w:rsid w:val="00405FCC"/>
    <w:rsid w:val="004069DF"/>
    <w:rsid w:val="004069F0"/>
    <w:rsid w:val="00407333"/>
    <w:rsid w:val="0040766C"/>
    <w:rsid w:val="00407D2C"/>
    <w:rsid w:val="004105B9"/>
    <w:rsid w:val="0041181E"/>
    <w:rsid w:val="0041185C"/>
    <w:rsid w:val="004127F5"/>
    <w:rsid w:val="00412B17"/>
    <w:rsid w:val="00412D03"/>
    <w:rsid w:val="00412E06"/>
    <w:rsid w:val="004137A5"/>
    <w:rsid w:val="00413E90"/>
    <w:rsid w:val="00414876"/>
    <w:rsid w:val="0041496A"/>
    <w:rsid w:val="0041514A"/>
    <w:rsid w:val="004151F2"/>
    <w:rsid w:val="00416984"/>
    <w:rsid w:val="00416B46"/>
    <w:rsid w:val="00417270"/>
    <w:rsid w:val="00417B07"/>
    <w:rsid w:val="00421253"/>
    <w:rsid w:val="004223E9"/>
    <w:rsid w:val="004224F6"/>
    <w:rsid w:val="00422A22"/>
    <w:rsid w:val="00422BA1"/>
    <w:rsid w:val="00422CFC"/>
    <w:rsid w:val="00422F13"/>
    <w:rsid w:val="00423369"/>
    <w:rsid w:val="004240E9"/>
    <w:rsid w:val="00425C2E"/>
    <w:rsid w:val="0042679F"/>
    <w:rsid w:val="004267F6"/>
    <w:rsid w:val="00426C20"/>
    <w:rsid w:val="004305C3"/>
    <w:rsid w:val="0043097A"/>
    <w:rsid w:val="00430F17"/>
    <w:rsid w:val="00431CB4"/>
    <w:rsid w:val="0043235D"/>
    <w:rsid w:val="00434188"/>
    <w:rsid w:val="004341D3"/>
    <w:rsid w:val="00434D6C"/>
    <w:rsid w:val="00435454"/>
    <w:rsid w:val="00435675"/>
    <w:rsid w:val="004362A4"/>
    <w:rsid w:val="004363F9"/>
    <w:rsid w:val="004364E8"/>
    <w:rsid w:val="00436601"/>
    <w:rsid w:val="00436DD1"/>
    <w:rsid w:val="0043765B"/>
    <w:rsid w:val="0044025E"/>
    <w:rsid w:val="00440A1F"/>
    <w:rsid w:val="00440F8F"/>
    <w:rsid w:val="00441291"/>
    <w:rsid w:val="004414CB"/>
    <w:rsid w:val="00441EC1"/>
    <w:rsid w:val="00442448"/>
    <w:rsid w:val="0044262F"/>
    <w:rsid w:val="00442983"/>
    <w:rsid w:val="00442A34"/>
    <w:rsid w:val="0044473D"/>
    <w:rsid w:val="0044479E"/>
    <w:rsid w:val="00444962"/>
    <w:rsid w:val="0044510A"/>
    <w:rsid w:val="00445308"/>
    <w:rsid w:val="004461DE"/>
    <w:rsid w:val="00447DCD"/>
    <w:rsid w:val="00450480"/>
    <w:rsid w:val="0045050F"/>
    <w:rsid w:val="00450C20"/>
    <w:rsid w:val="00450DC1"/>
    <w:rsid w:val="004520BA"/>
    <w:rsid w:val="0045292D"/>
    <w:rsid w:val="00452DBF"/>
    <w:rsid w:val="00453106"/>
    <w:rsid w:val="00453409"/>
    <w:rsid w:val="00453757"/>
    <w:rsid w:val="00454004"/>
    <w:rsid w:val="00454052"/>
    <w:rsid w:val="004544A8"/>
    <w:rsid w:val="00454C7A"/>
    <w:rsid w:val="0045533C"/>
    <w:rsid w:val="00455699"/>
    <w:rsid w:val="0045570C"/>
    <w:rsid w:val="00456395"/>
    <w:rsid w:val="0045671A"/>
    <w:rsid w:val="004579C0"/>
    <w:rsid w:val="00457A97"/>
    <w:rsid w:val="00460053"/>
    <w:rsid w:val="004600E0"/>
    <w:rsid w:val="004605A9"/>
    <w:rsid w:val="004610C4"/>
    <w:rsid w:val="004612DD"/>
    <w:rsid w:val="0046135A"/>
    <w:rsid w:val="00462343"/>
    <w:rsid w:val="0046347F"/>
    <w:rsid w:val="00463C63"/>
    <w:rsid w:val="00464A35"/>
    <w:rsid w:val="00464CA2"/>
    <w:rsid w:val="00464FD0"/>
    <w:rsid w:val="00465390"/>
    <w:rsid w:val="004657CD"/>
    <w:rsid w:val="00465B90"/>
    <w:rsid w:val="004660ED"/>
    <w:rsid w:val="00466625"/>
    <w:rsid w:val="004676A8"/>
    <w:rsid w:val="00467A1E"/>
    <w:rsid w:val="00467BE3"/>
    <w:rsid w:val="004700E8"/>
    <w:rsid w:val="00470FEB"/>
    <w:rsid w:val="00471807"/>
    <w:rsid w:val="00472220"/>
    <w:rsid w:val="004729CA"/>
    <w:rsid w:val="00473627"/>
    <w:rsid w:val="00473AFD"/>
    <w:rsid w:val="00474DA3"/>
    <w:rsid w:val="00474E6A"/>
    <w:rsid w:val="00474FEB"/>
    <w:rsid w:val="004758E1"/>
    <w:rsid w:val="004762F3"/>
    <w:rsid w:val="004764BC"/>
    <w:rsid w:val="00480566"/>
    <w:rsid w:val="00480FC0"/>
    <w:rsid w:val="00481235"/>
    <w:rsid w:val="00481843"/>
    <w:rsid w:val="00482241"/>
    <w:rsid w:val="00483B56"/>
    <w:rsid w:val="0048402F"/>
    <w:rsid w:val="00484222"/>
    <w:rsid w:val="0048440F"/>
    <w:rsid w:val="00484452"/>
    <w:rsid w:val="004846AB"/>
    <w:rsid w:val="004848F8"/>
    <w:rsid w:val="00485754"/>
    <w:rsid w:val="00485E62"/>
    <w:rsid w:val="004872C6"/>
    <w:rsid w:val="00487AD9"/>
    <w:rsid w:val="00490754"/>
    <w:rsid w:val="00490D9E"/>
    <w:rsid w:val="00490E1F"/>
    <w:rsid w:val="00490F18"/>
    <w:rsid w:val="0049110F"/>
    <w:rsid w:val="00493317"/>
    <w:rsid w:val="004933D9"/>
    <w:rsid w:val="004939C2"/>
    <w:rsid w:val="00493B57"/>
    <w:rsid w:val="00494036"/>
    <w:rsid w:val="0049552E"/>
    <w:rsid w:val="00495B6C"/>
    <w:rsid w:val="0049615D"/>
    <w:rsid w:val="0049673C"/>
    <w:rsid w:val="004972BC"/>
    <w:rsid w:val="004A0F06"/>
    <w:rsid w:val="004A1962"/>
    <w:rsid w:val="004A1DFE"/>
    <w:rsid w:val="004A2069"/>
    <w:rsid w:val="004A2709"/>
    <w:rsid w:val="004A31FB"/>
    <w:rsid w:val="004A3401"/>
    <w:rsid w:val="004A38A8"/>
    <w:rsid w:val="004A3957"/>
    <w:rsid w:val="004A3C0B"/>
    <w:rsid w:val="004A4053"/>
    <w:rsid w:val="004A4B1A"/>
    <w:rsid w:val="004A6165"/>
    <w:rsid w:val="004A649A"/>
    <w:rsid w:val="004A7B6B"/>
    <w:rsid w:val="004B009E"/>
    <w:rsid w:val="004B012A"/>
    <w:rsid w:val="004B04FD"/>
    <w:rsid w:val="004B08F2"/>
    <w:rsid w:val="004B12D2"/>
    <w:rsid w:val="004B1532"/>
    <w:rsid w:val="004B1870"/>
    <w:rsid w:val="004B18D1"/>
    <w:rsid w:val="004B2AA7"/>
    <w:rsid w:val="004B3D05"/>
    <w:rsid w:val="004B4476"/>
    <w:rsid w:val="004B4D90"/>
    <w:rsid w:val="004B4F84"/>
    <w:rsid w:val="004B596A"/>
    <w:rsid w:val="004B5D75"/>
    <w:rsid w:val="004B6CE3"/>
    <w:rsid w:val="004B6DDD"/>
    <w:rsid w:val="004B6E92"/>
    <w:rsid w:val="004B749E"/>
    <w:rsid w:val="004B7AC1"/>
    <w:rsid w:val="004C03D7"/>
    <w:rsid w:val="004C081A"/>
    <w:rsid w:val="004C0943"/>
    <w:rsid w:val="004C0AB8"/>
    <w:rsid w:val="004C0ED2"/>
    <w:rsid w:val="004C124C"/>
    <w:rsid w:val="004C27D8"/>
    <w:rsid w:val="004C38BA"/>
    <w:rsid w:val="004C39B2"/>
    <w:rsid w:val="004C3E35"/>
    <w:rsid w:val="004C3F35"/>
    <w:rsid w:val="004C41C5"/>
    <w:rsid w:val="004C5738"/>
    <w:rsid w:val="004C632A"/>
    <w:rsid w:val="004C6612"/>
    <w:rsid w:val="004C6F19"/>
    <w:rsid w:val="004C704F"/>
    <w:rsid w:val="004C707F"/>
    <w:rsid w:val="004C7BF5"/>
    <w:rsid w:val="004C7D6E"/>
    <w:rsid w:val="004D01C7"/>
    <w:rsid w:val="004D0844"/>
    <w:rsid w:val="004D24B5"/>
    <w:rsid w:val="004D2632"/>
    <w:rsid w:val="004D2AA6"/>
    <w:rsid w:val="004D3689"/>
    <w:rsid w:val="004D3FA4"/>
    <w:rsid w:val="004D4C94"/>
    <w:rsid w:val="004D6278"/>
    <w:rsid w:val="004D78F1"/>
    <w:rsid w:val="004E1490"/>
    <w:rsid w:val="004E14D9"/>
    <w:rsid w:val="004E2970"/>
    <w:rsid w:val="004E2BC4"/>
    <w:rsid w:val="004E2C4D"/>
    <w:rsid w:val="004E2DAC"/>
    <w:rsid w:val="004E2E06"/>
    <w:rsid w:val="004E30BF"/>
    <w:rsid w:val="004E37D8"/>
    <w:rsid w:val="004E38FC"/>
    <w:rsid w:val="004E43CF"/>
    <w:rsid w:val="004E4F89"/>
    <w:rsid w:val="004E559A"/>
    <w:rsid w:val="004E64B6"/>
    <w:rsid w:val="004E6E1F"/>
    <w:rsid w:val="004E6F5B"/>
    <w:rsid w:val="004E73E9"/>
    <w:rsid w:val="004F003F"/>
    <w:rsid w:val="004F01BC"/>
    <w:rsid w:val="004F067D"/>
    <w:rsid w:val="004F0C23"/>
    <w:rsid w:val="004F0D6B"/>
    <w:rsid w:val="004F1051"/>
    <w:rsid w:val="004F10F4"/>
    <w:rsid w:val="004F1CC5"/>
    <w:rsid w:val="004F2B75"/>
    <w:rsid w:val="004F2D66"/>
    <w:rsid w:val="004F3731"/>
    <w:rsid w:val="004F3B0B"/>
    <w:rsid w:val="004F54D3"/>
    <w:rsid w:val="004F5704"/>
    <w:rsid w:val="004F64DD"/>
    <w:rsid w:val="004F67DE"/>
    <w:rsid w:val="004F6B33"/>
    <w:rsid w:val="004F71DF"/>
    <w:rsid w:val="004F7402"/>
    <w:rsid w:val="004F78EB"/>
    <w:rsid w:val="004F7D01"/>
    <w:rsid w:val="004F7DA7"/>
    <w:rsid w:val="0050048D"/>
    <w:rsid w:val="005007BA"/>
    <w:rsid w:val="00501CC5"/>
    <w:rsid w:val="00501CE3"/>
    <w:rsid w:val="00502BD3"/>
    <w:rsid w:val="0050337B"/>
    <w:rsid w:val="0050365A"/>
    <w:rsid w:val="00503714"/>
    <w:rsid w:val="005040A9"/>
    <w:rsid w:val="0050419A"/>
    <w:rsid w:val="00505691"/>
    <w:rsid w:val="00507359"/>
    <w:rsid w:val="0051019D"/>
    <w:rsid w:val="0051096E"/>
    <w:rsid w:val="005109D5"/>
    <w:rsid w:val="005118DC"/>
    <w:rsid w:val="00511DB0"/>
    <w:rsid w:val="00511EAB"/>
    <w:rsid w:val="00511F7A"/>
    <w:rsid w:val="00513EBE"/>
    <w:rsid w:val="0051730C"/>
    <w:rsid w:val="00517346"/>
    <w:rsid w:val="005177DB"/>
    <w:rsid w:val="00520471"/>
    <w:rsid w:val="00520D40"/>
    <w:rsid w:val="00521151"/>
    <w:rsid w:val="00521577"/>
    <w:rsid w:val="005216A7"/>
    <w:rsid w:val="00521700"/>
    <w:rsid w:val="005218B3"/>
    <w:rsid w:val="0052224F"/>
    <w:rsid w:val="005243FC"/>
    <w:rsid w:val="00524D27"/>
    <w:rsid w:val="005250B0"/>
    <w:rsid w:val="00525495"/>
    <w:rsid w:val="005260BB"/>
    <w:rsid w:val="00526557"/>
    <w:rsid w:val="00530243"/>
    <w:rsid w:val="005313DA"/>
    <w:rsid w:val="00531A94"/>
    <w:rsid w:val="0053395E"/>
    <w:rsid w:val="005349D4"/>
    <w:rsid w:val="00534CD8"/>
    <w:rsid w:val="00535839"/>
    <w:rsid w:val="00535B31"/>
    <w:rsid w:val="00535F4D"/>
    <w:rsid w:val="005365A9"/>
    <w:rsid w:val="00536D18"/>
    <w:rsid w:val="0053799C"/>
    <w:rsid w:val="00540873"/>
    <w:rsid w:val="0054134D"/>
    <w:rsid w:val="00542286"/>
    <w:rsid w:val="00542291"/>
    <w:rsid w:val="00542964"/>
    <w:rsid w:val="00543029"/>
    <w:rsid w:val="005435E6"/>
    <w:rsid w:val="00543B2B"/>
    <w:rsid w:val="00544874"/>
    <w:rsid w:val="00545895"/>
    <w:rsid w:val="00545D72"/>
    <w:rsid w:val="00546C53"/>
    <w:rsid w:val="0054719F"/>
    <w:rsid w:val="005473FA"/>
    <w:rsid w:val="00550F12"/>
    <w:rsid w:val="0055177E"/>
    <w:rsid w:val="00551815"/>
    <w:rsid w:val="00551CAA"/>
    <w:rsid w:val="00552333"/>
    <w:rsid w:val="005530B2"/>
    <w:rsid w:val="00553B68"/>
    <w:rsid w:val="005542CD"/>
    <w:rsid w:val="0055459F"/>
    <w:rsid w:val="00555783"/>
    <w:rsid w:val="00555AD0"/>
    <w:rsid w:val="0055645C"/>
    <w:rsid w:val="005568C1"/>
    <w:rsid w:val="00556BF1"/>
    <w:rsid w:val="005571F0"/>
    <w:rsid w:val="0055750F"/>
    <w:rsid w:val="00557531"/>
    <w:rsid w:val="00557B4F"/>
    <w:rsid w:val="0056104B"/>
    <w:rsid w:val="00561828"/>
    <w:rsid w:val="00561B76"/>
    <w:rsid w:val="00561D37"/>
    <w:rsid w:val="00561F30"/>
    <w:rsid w:val="00562341"/>
    <w:rsid w:val="005630BF"/>
    <w:rsid w:val="0056404C"/>
    <w:rsid w:val="005646B5"/>
    <w:rsid w:val="00564CA5"/>
    <w:rsid w:val="0056651D"/>
    <w:rsid w:val="00570E7B"/>
    <w:rsid w:val="005710FA"/>
    <w:rsid w:val="005714AA"/>
    <w:rsid w:val="00571758"/>
    <w:rsid w:val="00571B32"/>
    <w:rsid w:val="00571F1B"/>
    <w:rsid w:val="0057223A"/>
    <w:rsid w:val="00572948"/>
    <w:rsid w:val="00572963"/>
    <w:rsid w:val="0057378E"/>
    <w:rsid w:val="00574233"/>
    <w:rsid w:val="00574995"/>
    <w:rsid w:val="005762C0"/>
    <w:rsid w:val="0057652D"/>
    <w:rsid w:val="005768EA"/>
    <w:rsid w:val="00576FE2"/>
    <w:rsid w:val="00577636"/>
    <w:rsid w:val="0058015E"/>
    <w:rsid w:val="0058023B"/>
    <w:rsid w:val="00580A37"/>
    <w:rsid w:val="00580B2D"/>
    <w:rsid w:val="00580D1F"/>
    <w:rsid w:val="00581047"/>
    <w:rsid w:val="00581FAC"/>
    <w:rsid w:val="005825F8"/>
    <w:rsid w:val="00582675"/>
    <w:rsid w:val="00583B86"/>
    <w:rsid w:val="00583DEB"/>
    <w:rsid w:val="00583F4A"/>
    <w:rsid w:val="005843D5"/>
    <w:rsid w:val="0058452D"/>
    <w:rsid w:val="00586B75"/>
    <w:rsid w:val="00587709"/>
    <w:rsid w:val="005877EC"/>
    <w:rsid w:val="005903F1"/>
    <w:rsid w:val="00590420"/>
    <w:rsid w:val="00590D88"/>
    <w:rsid w:val="00590DFF"/>
    <w:rsid w:val="0059123E"/>
    <w:rsid w:val="00591C93"/>
    <w:rsid w:val="00591EAC"/>
    <w:rsid w:val="005928DA"/>
    <w:rsid w:val="0059398A"/>
    <w:rsid w:val="005948BA"/>
    <w:rsid w:val="005948CC"/>
    <w:rsid w:val="0059544C"/>
    <w:rsid w:val="00595FA1"/>
    <w:rsid w:val="00597454"/>
    <w:rsid w:val="00597B53"/>
    <w:rsid w:val="005A0C6D"/>
    <w:rsid w:val="005A1900"/>
    <w:rsid w:val="005A20DC"/>
    <w:rsid w:val="005A2757"/>
    <w:rsid w:val="005A4B1A"/>
    <w:rsid w:val="005A5761"/>
    <w:rsid w:val="005A5FEF"/>
    <w:rsid w:val="005A60B6"/>
    <w:rsid w:val="005A62DF"/>
    <w:rsid w:val="005A6359"/>
    <w:rsid w:val="005A6AE0"/>
    <w:rsid w:val="005A78CF"/>
    <w:rsid w:val="005A7B27"/>
    <w:rsid w:val="005A7BFC"/>
    <w:rsid w:val="005B0269"/>
    <w:rsid w:val="005B0B45"/>
    <w:rsid w:val="005B0C8D"/>
    <w:rsid w:val="005B10DC"/>
    <w:rsid w:val="005B1127"/>
    <w:rsid w:val="005B1383"/>
    <w:rsid w:val="005B185D"/>
    <w:rsid w:val="005B281E"/>
    <w:rsid w:val="005B28DF"/>
    <w:rsid w:val="005B2F09"/>
    <w:rsid w:val="005B3E66"/>
    <w:rsid w:val="005B4C44"/>
    <w:rsid w:val="005B4CA1"/>
    <w:rsid w:val="005B524D"/>
    <w:rsid w:val="005B6556"/>
    <w:rsid w:val="005B7F69"/>
    <w:rsid w:val="005C04C3"/>
    <w:rsid w:val="005C0872"/>
    <w:rsid w:val="005C101E"/>
    <w:rsid w:val="005C1AB1"/>
    <w:rsid w:val="005C20FB"/>
    <w:rsid w:val="005C221A"/>
    <w:rsid w:val="005C38D9"/>
    <w:rsid w:val="005C3989"/>
    <w:rsid w:val="005C465A"/>
    <w:rsid w:val="005C5105"/>
    <w:rsid w:val="005C533C"/>
    <w:rsid w:val="005C59F0"/>
    <w:rsid w:val="005C5D09"/>
    <w:rsid w:val="005C5DD0"/>
    <w:rsid w:val="005C6214"/>
    <w:rsid w:val="005C6564"/>
    <w:rsid w:val="005C675A"/>
    <w:rsid w:val="005C6D98"/>
    <w:rsid w:val="005C799E"/>
    <w:rsid w:val="005C7C1B"/>
    <w:rsid w:val="005D140D"/>
    <w:rsid w:val="005D1412"/>
    <w:rsid w:val="005D1AB4"/>
    <w:rsid w:val="005D1CF9"/>
    <w:rsid w:val="005D27C4"/>
    <w:rsid w:val="005D2E8A"/>
    <w:rsid w:val="005D33DB"/>
    <w:rsid w:val="005D34D3"/>
    <w:rsid w:val="005D5B9A"/>
    <w:rsid w:val="005D61E5"/>
    <w:rsid w:val="005D6905"/>
    <w:rsid w:val="005D6DE4"/>
    <w:rsid w:val="005D6F8D"/>
    <w:rsid w:val="005D7223"/>
    <w:rsid w:val="005D7581"/>
    <w:rsid w:val="005D7AA9"/>
    <w:rsid w:val="005E01FE"/>
    <w:rsid w:val="005E05DD"/>
    <w:rsid w:val="005E0B0A"/>
    <w:rsid w:val="005E19E6"/>
    <w:rsid w:val="005E1ADE"/>
    <w:rsid w:val="005E25E4"/>
    <w:rsid w:val="005E4976"/>
    <w:rsid w:val="005E7201"/>
    <w:rsid w:val="005E78BF"/>
    <w:rsid w:val="005F0C95"/>
    <w:rsid w:val="005F1E24"/>
    <w:rsid w:val="005F2FA1"/>
    <w:rsid w:val="005F30E7"/>
    <w:rsid w:val="005F3180"/>
    <w:rsid w:val="005F3439"/>
    <w:rsid w:val="005F36C8"/>
    <w:rsid w:val="005F4E22"/>
    <w:rsid w:val="005F528D"/>
    <w:rsid w:val="005F570F"/>
    <w:rsid w:val="005F65E2"/>
    <w:rsid w:val="005F7151"/>
    <w:rsid w:val="005F7A52"/>
    <w:rsid w:val="005F7FC6"/>
    <w:rsid w:val="00600625"/>
    <w:rsid w:val="00601D37"/>
    <w:rsid w:val="00602EA1"/>
    <w:rsid w:val="0060386C"/>
    <w:rsid w:val="00604044"/>
    <w:rsid w:val="0060453E"/>
    <w:rsid w:val="00605005"/>
    <w:rsid w:val="006057FF"/>
    <w:rsid w:val="0060634F"/>
    <w:rsid w:val="0060739E"/>
    <w:rsid w:val="006079A9"/>
    <w:rsid w:val="00607F8C"/>
    <w:rsid w:val="0061027C"/>
    <w:rsid w:val="0061030B"/>
    <w:rsid w:val="00611DA5"/>
    <w:rsid w:val="00611ED6"/>
    <w:rsid w:val="00612C0E"/>
    <w:rsid w:val="00613492"/>
    <w:rsid w:val="00613AB9"/>
    <w:rsid w:val="00614EB5"/>
    <w:rsid w:val="006156F3"/>
    <w:rsid w:val="0061742D"/>
    <w:rsid w:val="00617B21"/>
    <w:rsid w:val="00617D9C"/>
    <w:rsid w:val="00617DEB"/>
    <w:rsid w:val="00620514"/>
    <w:rsid w:val="006211AF"/>
    <w:rsid w:val="006217C7"/>
    <w:rsid w:val="00621DFA"/>
    <w:rsid w:val="006224E2"/>
    <w:rsid w:val="00622ACB"/>
    <w:rsid w:val="00623EF6"/>
    <w:rsid w:val="00624A64"/>
    <w:rsid w:val="006262A1"/>
    <w:rsid w:val="0062656B"/>
    <w:rsid w:val="00626B7D"/>
    <w:rsid w:val="00626CDA"/>
    <w:rsid w:val="00627CF6"/>
    <w:rsid w:val="00627EE4"/>
    <w:rsid w:val="00630346"/>
    <w:rsid w:val="00630483"/>
    <w:rsid w:val="006311CA"/>
    <w:rsid w:val="00631FB7"/>
    <w:rsid w:val="006320CF"/>
    <w:rsid w:val="0063235F"/>
    <w:rsid w:val="00632C9D"/>
    <w:rsid w:val="00632E5A"/>
    <w:rsid w:val="0063404B"/>
    <w:rsid w:val="006341A2"/>
    <w:rsid w:val="0063452C"/>
    <w:rsid w:val="00634C6B"/>
    <w:rsid w:val="006354EF"/>
    <w:rsid w:val="00635D8C"/>
    <w:rsid w:val="00635D8D"/>
    <w:rsid w:val="00635F0E"/>
    <w:rsid w:val="00637031"/>
    <w:rsid w:val="006379CC"/>
    <w:rsid w:val="00637B38"/>
    <w:rsid w:val="00637B51"/>
    <w:rsid w:val="00640E8E"/>
    <w:rsid w:val="006417A4"/>
    <w:rsid w:val="00642DB9"/>
    <w:rsid w:val="006430B0"/>
    <w:rsid w:val="0064326C"/>
    <w:rsid w:val="0064329C"/>
    <w:rsid w:val="006437A1"/>
    <w:rsid w:val="00645289"/>
    <w:rsid w:val="0064593F"/>
    <w:rsid w:val="00646F71"/>
    <w:rsid w:val="006477C2"/>
    <w:rsid w:val="00647E76"/>
    <w:rsid w:val="00647F8C"/>
    <w:rsid w:val="006506FB"/>
    <w:rsid w:val="006514E0"/>
    <w:rsid w:val="006529A1"/>
    <w:rsid w:val="006529C4"/>
    <w:rsid w:val="006533AD"/>
    <w:rsid w:val="006534C1"/>
    <w:rsid w:val="00653DC2"/>
    <w:rsid w:val="0065437D"/>
    <w:rsid w:val="0065470F"/>
    <w:rsid w:val="0065578F"/>
    <w:rsid w:val="00655A53"/>
    <w:rsid w:val="00656036"/>
    <w:rsid w:val="0065655F"/>
    <w:rsid w:val="00656679"/>
    <w:rsid w:val="0065674E"/>
    <w:rsid w:val="00657BE9"/>
    <w:rsid w:val="006604D3"/>
    <w:rsid w:val="0066125E"/>
    <w:rsid w:val="006612CD"/>
    <w:rsid w:val="006616F6"/>
    <w:rsid w:val="00661941"/>
    <w:rsid w:val="00662E87"/>
    <w:rsid w:val="006632D2"/>
    <w:rsid w:val="00663E9C"/>
    <w:rsid w:val="00663EEF"/>
    <w:rsid w:val="0066402A"/>
    <w:rsid w:val="006641C3"/>
    <w:rsid w:val="006642E1"/>
    <w:rsid w:val="006647C5"/>
    <w:rsid w:val="00664BDC"/>
    <w:rsid w:val="006650B7"/>
    <w:rsid w:val="00665495"/>
    <w:rsid w:val="00666AE9"/>
    <w:rsid w:val="0066714A"/>
    <w:rsid w:val="00667586"/>
    <w:rsid w:val="00667900"/>
    <w:rsid w:val="00670033"/>
    <w:rsid w:val="0067017B"/>
    <w:rsid w:val="00670F61"/>
    <w:rsid w:val="00671790"/>
    <w:rsid w:val="00671C71"/>
    <w:rsid w:val="00672331"/>
    <w:rsid w:val="00673622"/>
    <w:rsid w:val="00673872"/>
    <w:rsid w:val="00674455"/>
    <w:rsid w:val="00674B5C"/>
    <w:rsid w:val="006758D2"/>
    <w:rsid w:val="00675CDB"/>
    <w:rsid w:val="00675E7E"/>
    <w:rsid w:val="00676330"/>
    <w:rsid w:val="0067695B"/>
    <w:rsid w:val="0067781F"/>
    <w:rsid w:val="00680230"/>
    <w:rsid w:val="006803A1"/>
    <w:rsid w:val="00681107"/>
    <w:rsid w:val="006814A4"/>
    <w:rsid w:val="0068171E"/>
    <w:rsid w:val="00681CB6"/>
    <w:rsid w:val="006822DE"/>
    <w:rsid w:val="006824CD"/>
    <w:rsid w:val="0068252A"/>
    <w:rsid w:val="00682A0E"/>
    <w:rsid w:val="0068301C"/>
    <w:rsid w:val="006832A7"/>
    <w:rsid w:val="00683D9B"/>
    <w:rsid w:val="00683EB7"/>
    <w:rsid w:val="00684DB0"/>
    <w:rsid w:val="00684FDB"/>
    <w:rsid w:val="00685125"/>
    <w:rsid w:val="0068680F"/>
    <w:rsid w:val="00686995"/>
    <w:rsid w:val="0068791B"/>
    <w:rsid w:val="006900D0"/>
    <w:rsid w:val="00690330"/>
    <w:rsid w:val="006906C2"/>
    <w:rsid w:val="006909A8"/>
    <w:rsid w:val="006926A8"/>
    <w:rsid w:val="00692788"/>
    <w:rsid w:val="00692EDF"/>
    <w:rsid w:val="006933CA"/>
    <w:rsid w:val="00693D49"/>
    <w:rsid w:val="00694874"/>
    <w:rsid w:val="00694E18"/>
    <w:rsid w:val="00695FBB"/>
    <w:rsid w:val="006967B8"/>
    <w:rsid w:val="00696B13"/>
    <w:rsid w:val="00697963"/>
    <w:rsid w:val="006A0457"/>
    <w:rsid w:val="006A04AB"/>
    <w:rsid w:val="006A08D7"/>
    <w:rsid w:val="006A0BB3"/>
    <w:rsid w:val="006A1482"/>
    <w:rsid w:val="006A17AA"/>
    <w:rsid w:val="006A43B4"/>
    <w:rsid w:val="006A45B8"/>
    <w:rsid w:val="006A525B"/>
    <w:rsid w:val="006A52FE"/>
    <w:rsid w:val="006A5B5D"/>
    <w:rsid w:val="006A5E73"/>
    <w:rsid w:val="006A7767"/>
    <w:rsid w:val="006A7831"/>
    <w:rsid w:val="006B068B"/>
    <w:rsid w:val="006B1367"/>
    <w:rsid w:val="006B1546"/>
    <w:rsid w:val="006B1BDD"/>
    <w:rsid w:val="006B1BFA"/>
    <w:rsid w:val="006B3155"/>
    <w:rsid w:val="006B3A6C"/>
    <w:rsid w:val="006B48D8"/>
    <w:rsid w:val="006B5A92"/>
    <w:rsid w:val="006B5ADE"/>
    <w:rsid w:val="006B75C8"/>
    <w:rsid w:val="006C082C"/>
    <w:rsid w:val="006C0BBE"/>
    <w:rsid w:val="006C0BF4"/>
    <w:rsid w:val="006C2C4B"/>
    <w:rsid w:val="006C3077"/>
    <w:rsid w:val="006C3233"/>
    <w:rsid w:val="006C3880"/>
    <w:rsid w:val="006C4EEF"/>
    <w:rsid w:val="006C53DB"/>
    <w:rsid w:val="006C588B"/>
    <w:rsid w:val="006C5F75"/>
    <w:rsid w:val="006C6630"/>
    <w:rsid w:val="006C6AAA"/>
    <w:rsid w:val="006C6BDF"/>
    <w:rsid w:val="006C731D"/>
    <w:rsid w:val="006C7779"/>
    <w:rsid w:val="006C77C7"/>
    <w:rsid w:val="006D05D9"/>
    <w:rsid w:val="006D08A3"/>
    <w:rsid w:val="006D0AD1"/>
    <w:rsid w:val="006D2FB0"/>
    <w:rsid w:val="006D334A"/>
    <w:rsid w:val="006D37C5"/>
    <w:rsid w:val="006D4711"/>
    <w:rsid w:val="006D4762"/>
    <w:rsid w:val="006D4CE9"/>
    <w:rsid w:val="006D4E9E"/>
    <w:rsid w:val="006D5B32"/>
    <w:rsid w:val="006D61E0"/>
    <w:rsid w:val="006D6433"/>
    <w:rsid w:val="006D6CDB"/>
    <w:rsid w:val="006D79E2"/>
    <w:rsid w:val="006D7B0D"/>
    <w:rsid w:val="006D7E83"/>
    <w:rsid w:val="006E0BB9"/>
    <w:rsid w:val="006E1894"/>
    <w:rsid w:val="006E28CB"/>
    <w:rsid w:val="006E2CA8"/>
    <w:rsid w:val="006E304E"/>
    <w:rsid w:val="006E31A2"/>
    <w:rsid w:val="006E3B91"/>
    <w:rsid w:val="006E3D9F"/>
    <w:rsid w:val="006E423A"/>
    <w:rsid w:val="006E426C"/>
    <w:rsid w:val="006E43D6"/>
    <w:rsid w:val="006E45C4"/>
    <w:rsid w:val="006E49E8"/>
    <w:rsid w:val="006E4B2C"/>
    <w:rsid w:val="006E4EFF"/>
    <w:rsid w:val="006E4F48"/>
    <w:rsid w:val="006E55CF"/>
    <w:rsid w:val="006E5D8B"/>
    <w:rsid w:val="006E6FAF"/>
    <w:rsid w:val="006E7345"/>
    <w:rsid w:val="006F2162"/>
    <w:rsid w:val="006F2BDD"/>
    <w:rsid w:val="006F2D28"/>
    <w:rsid w:val="006F3009"/>
    <w:rsid w:val="006F47DF"/>
    <w:rsid w:val="006F4C17"/>
    <w:rsid w:val="006F51C6"/>
    <w:rsid w:val="006F5D6C"/>
    <w:rsid w:val="006F659F"/>
    <w:rsid w:val="006F7290"/>
    <w:rsid w:val="00700082"/>
    <w:rsid w:val="007006DD"/>
    <w:rsid w:val="007019C0"/>
    <w:rsid w:val="00701DA0"/>
    <w:rsid w:val="00701DEB"/>
    <w:rsid w:val="00701E1F"/>
    <w:rsid w:val="0070234D"/>
    <w:rsid w:val="00702D80"/>
    <w:rsid w:val="0070319B"/>
    <w:rsid w:val="0070339F"/>
    <w:rsid w:val="00703A7A"/>
    <w:rsid w:val="00704563"/>
    <w:rsid w:val="00706473"/>
    <w:rsid w:val="00706742"/>
    <w:rsid w:val="007071A0"/>
    <w:rsid w:val="00707683"/>
    <w:rsid w:val="0070785D"/>
    <w:rsid w:val="0071009F"/>
    <w:rsid w:val="007101F2"/>
    <w:rsid w:val="00710381"/>
    <w:rsid w:val="0071138D"/>
    <w:rsid w:val="007114B8"/>
    <w:rsid w:val="00711A29"/>
    <w:rsid w:val="00711E93"/>
    <w:rsid w:val="00712A44"/>
    <w:rsid w:val="00712DF9"/>
    <w:rsid w:val="00713C09"/>
    <w:rsid w:val="00713FCB"/>
    <w:rsid w:val="007140BE"/>
    <w:rsid w:val="007143E5"/>
    <w:rsid w:val="0071458E"/>
    <w:rsid w:val="00714A85"/>
    <w:rsid w:val="00714B97"/>
    <w:rsid w:val="00714F96"/>
    <w:rsid w:val="00715F2C"/>
    <w:rsid w:val="00716CBA"/>
    <w:rsid w:val="00716F17"/>
    <w:rsid w:val="0071743E"/>
    <w:rsid w:val="00717AF9"/>
    <w:rsid w:val="00721C6E"/>
    <w:rsid w:val="007227E3"/>
    <w:rsid w:val="00722DA5"/>
    <w:rsid w:val="007235E5"/>
    <w:rsid w:val="00724897"/>
    <w:rsid w:val="00724DC8"/>
    <w:rsid w:val="00726C3E"/>
    <w:rsid w:val="0072751B"/>
    <w:rsid w:val="007279C1"/>
    <w:rsid w:val="00727AE8"/>
    <w:rsid w:val="00727C54"/>
    <w:rsid w:val="00731FF1"/>
    <w:rsid w:val="007324F1"/>
    <w:rsid w:val="007328E2"/>
    <w:rsid w:val="00732A56"/>
    <w:rsid w:val="00733515"/>
    <w:rsid w:val="00733C46"/>
    <w:rsid w:val="00734369"/>
    <w:rsid w:val="007344FE"/>
    <w:rsid w:val="00735049"/>
    <w:rsid w:val="007357BC"/>
    <w:rsid w:val="00735969"/>
    <w:rsid w:val="007370E5"/>
    <w:rsid w:val="0073758C"/>
    <w:rsid w:val="00740677"/>
    <w:rsid w:val="0074068D"/>
    <w:rsid w:val="0074069F"/>
    <w:rsid w:val="00740AA4"/>
    <w:rsid w:val="007419FC"/>
    <w:rsid w:val="0074273C"/>
    <w:rsid w:val="0074279C"/>
    <w:rsid w:val="00742921"/>
    <w:rsid w:val="00742F0A"/>
    <w:rsid w:val="00743F60"/>
    <w:rsid w:val="00744D55"/>
    <w:rsid w:val="00744DE0"/>
    <w:rsid w:val="00745B5B"/>
    <w:rsid w:val="00746297"/>
    <w:rsid w:val="00746595"/>
    <w:rsid w:val="00746BFA"/>
    <w:rsid w:val="0074706E"/>
    <w:rsid w:val="007470F1"/>
    <w:rsid w:val="007474D1"/>
    <w:rsid w:val="0074761D"/>
    <w:rsid w:val="0075054A"/>
    <w:rsid w:val="00751204"/>
    <w:rsid w:val="00752D43"/>
    <w:rsid w:val="00753740"/>
    <w:rsid w:val="00753A68"/>
    <w:rsid w:val="00754022"/>
    <w:rsid w:val="00754217"/>
    <w:rsid w:val="007545B4"/>
    <w:rsid w:val="007553C4"/>
    <w:rsid w:val="00755612"/>
    <w:rsid w:val="00755B78"/>
    <w:rsid w:val="00756165"/>
    <w:rsid w:val="00756394"/>
    <w:rsid w:val="00757092"/>
    <w:rsid w:val="00761AF3"/>
    <w:rsid w:val="00761BF6"/>
    <w:rsid w:val="00762252"/>
    <w:rsid w:val="007622C1"/>
    <w:rsid w:val="007626B0"/>
    <w:rsid w:val="00763078"/>
    <w:rsid w:val="00763F49"/>
    <w:rsid w:val="00763F8B"/>
    <w:rsid w:val="0076414B"/>
    <w:rsid w:val="0076458B"/>
    <w:rsid w:val="007646BA"/>
    <w:rsid w:val="00764F63"/>
    <w:rsid w:val="00765737"/>
    <w:rsid w:val="0076642B"/>
    <w:rsid w:val="00766529"/>
    <w:rsid w:val="00766D45"/>
    <w:rsid w:val="007701A5"/>
    <w:rsid w:val="00770FA8"/>
    <w:rsid w:val="00771689"/>
    <w:rsid w:val="0077245B"/>
    <w:rsid w:val="007727A1"/>
    <w:rsid w:val="0077283E"/>
    <w:rsid w:val="007737C5"/>
    <w:rsid w:val="00773D9B"/>
    <w:rsid w:val="00773DE4"/>
    <w:rsid w:val="00774F3E"/>
    <w:rsid w:val="0077562F"/>
    <w:rsid w:val="00776746"/>
    <w:rsid w:val="00776E75"/>
    <w:rsid w:val="00776F60"/>
    <w:rsid w:val="00776F9F"/>
    <w:rsid w:val="007773BA"/>
    <w:rsid w:val="007774B9"/>
    <w:rsid w:val="007779C4"/>
    <w:rsid w:val="00777D7E"/>
    <w:rsid w:val="00780381"/>
    <w:rsid w:val="00780C94"/>
    <w:rsid w:val="00781097"/>
    <w:rsid w:val="0078110C"/>
    <w:rsid w:val="007815C5"/>
    <w:rsid w:val="0078194F"/>
    <w:rsid w:val="0078265C"/>
    <w:rsid w:val="00782EC0"/>
    <w:rsid w:val="00783D31"/>
    <w:rsid w:val="00784B74"/>
    <w:rsid w:val="00785360"/>
    <w:rsid w:val="00785A77"/>
    <w:rsid w:val="00785B6B"/>
    <w:rsid w:val="00785D67"/>
    <w:rsid w:val="0078604A"/>
    <w:rsid w:val="00786F5F"/>
    <w:rsid w:val="007875ED"/>
    <w:rsid w:val="00787633"/>
    <w:rsid w:val="00787833"/>
    <w:rsid w:val="0078787B"/>
    <w:rsid w:val="00790268"/>
    <w:rsid w:val="0079046D"/>
    <w:rsid w:val="00790E2C"/>
    <w:rsid w:val="00790E44"/>
    <w:rsid w:val="007914C5"/>
    <w:rsid w:val="00791502"/>
    <w:rsid w:val="00791AB4"/>
    <w:rsid w:val="007927B4"/>
    <w:rsid w:val="00793C93"/>
    <w:rsid w:val="00794F30"/>
    <w:rsid w:val="00795E16"/>
    <w:rsid w:val="00796138"/>
    <w:rsid w:val="00796750"/>
    <w:rsid w:val="00796D0E"/>
    <w:rsid w:val="00797941"/>
    <w:rsid w:val="00797AAF"/>
    <w:rsid w:val="00797FCC"/>
    <w:rsid w:val="007A0F9B"/>
    <w:rsid w:val="007A2847"/>
    <w:rsid w:val="007A29CA"/>
    <w:rsid w:val="007A2A84"/>
    <w:rsid w:val="007A31D4"/>
    <w:rsid w:val="007A3AA9"/>
    <w:rsid w:val="007A3AEA"/>
    <w:rsid w:val="007A49F2"/>
    <w:rsid w:val="007A67C7"/>
    <w:rsid w:val="007A6EE0"/>
    <w:rsid w:val="007B0057"/>
    <w:rsid w:val="007B0178"/>
    <w:rsid w:val="007B12B4"/>
    <w:rsid w:val="007B155D"/>
    <w:rsid w:val="007B171F"/>
    <w:rsid w:val="007B292E"/>
    <w:rsid w:val="007B3551"/>
    <w:rsid w:val="007B486D"/>
    <w:rsid w:val="007B52EF"/>
    <w:rsid w:val="007B5BB8"/>
    <w:rsid w:val="007B6FC9"/>
    <w:rsid w:val="007B7341"/>
    <w:rsid w:val="007B75A3"/>
    <w:rsid w:val="007B7F03"/>
    <w:rsid w:val="007C09CA"/>
    <w:rsid w:val="007C0B50"/>
    <w:rsid w:val="007C1077"/>
    <w:rsid w:val="007C145E"/>
    <w:rsid w:val="007C27C4"/>
    <w:rsid w:val="007C2A93"/>
    <w:rsid w:val="007C33D1"/>
    <w:rsid w:val="007C3841"/>
    <w:rsid w:val="007C396F"/>
    <w:rsid w:val="007C3D43"/>
    <w:rsid w:val="007C43C7"/>
    <w:rsid w:val="007C5490"/>
    <w:rsid w:val="007C56D3"/>
    <w:rsid w:val="007C5804"/>
    <w:rsid w:val="007C59E0"/>
    <w:rsid w:val="007C5B04"/>
    <w:rsid w:val="007C5B11"/>
    <w:rsid w:val="007C6A3E"/>
    <w:rsid w:val="007D0D7A"/>
    <w:rsid w:val="007D12B2"/>
    <w:rsid w:val="007D1982"/>
    <w:rsid w:val="007D1BCF"/>
    <w:rsid w:val="007D1F43"/>
    <w:rsid w:val="007D20C3"/>
    <w:rsid w:val="007D2278"/>
    <w:rsid w:val="007D4B3F"/>
    <w:rsid w:val="007D4E74"/>
    <w:rsid w:val="007D6A30"/>
    <w:rsid w:val="007D7355"/>
    <w:rsid w:val="007D7440"/>
    <w:rsid w:val="007E0109"/>
    <w:rsid w:val="007E17FA"/>
    <w:rsid w:val="007E19E5"/>
    <w:rsid w:val="007E24E7"/>
    <w:rsid w:val="007E2DD8"/>
    <w:rsid w:val="007E3271"/>
    <w:rsid w:val="007E331C"/>
    <w:rsid w:val="007E4D8B"/>
    <w:rsid w:val="007E5089"/>
    <w:rsid w:val="007E5ACE"/>
    <w:rsid w:val="007E64B8"/>
    <w:rsid w:val="007F1525"/>
    <w:rsid w:val="007F1651"/>
    <w:rsid w:val="007F1754"/>
    <w:rsid w:val="007F19F8"/>
    <w:rsid w:val="007F2381"/>
    <w:rsid w:val="007F2AD5"/>
    <w:rsid w:val="007F32CA"/>
    <w:rsid w:val="007F4081"/>
    <w:rsid w:val="007F4147"/>
    <w:rsid w:val="007F41FD"/>
    <w:rsid w:val="007F47CF"/>
    <w:rsid w:val="007F4D6B"/>
    <w:rsid w:val="007F5614"/>
    <w:rsid w:val="007F5BA0"/>
    <w:rsid w:val="007F5BFE"/>
    <w:rsid w:val="00800429"/>
    <w:rsid w:val="0080064B"/>
    <w:rsid w:val="00800692"/>
    <w:rsid w:val="00801EE1"/>
    <w:rsid w:val="00802748"/>
    <w:rsid w:val="00802770"/>
    <w:rsid w:val="00803625"/>
    <w:rsid w:val="00803A77"/>
    <w:rsid w:val="00803EB8"/>
    <w:rsid w:val="00803EFB"/>
    <w:rsid w:val="00805370"/>
    <w:rsid w:val="008058CB"/>
    <w:rsid w:val="00806274"/>
    <w:rsid w:val="008066D8"/>
    <w:rsid w:val="008075E7"/>
    <w:rsid w:val="0080769D"/>
    <w:rsid w:val="0081027B"/>
    <w:rsid w:val="00810770"/>
    <w:rsid w:val="00811041"/>
    <w:rsid w:val="008114ED"/>
    <w:rsid w:val="00811506"/>
    <w:rsid w:val="008117B2"/>
    <w:rsid w:val="00811C3A"/>
    <w:rsid w:val="00811FA4"/>
    <w:rsid w:val="008137F3"/>
    <w:rsid w:val="00813C5E"/>
    <w:rsid w:val="00813FBA"/>
    <w:rsid w:val="0081410F"/>
    <w:rsid w:val="00814959"/>
    <w:rsid w:val="00815190"/>
    <w:rsid w:val="0081568E"/>
    <w:rsid w:val="008158C4"/>
    <w:rsid w:val="00817741"/>
    <w:rsid w:val="0081782A"/>
    <w:rsid w:val="00817DCB"/>
    <w:rsid w:val="00817E22"/>
    <w:rsid w:val="00820D0B"/>
    <w:rsid w:val="00821230"/>
    <w:rsid w:val="00821391"/>
    <w:rsid w:val="00821CD5"/>
    <w:rsid w:val="00823147"/>
    <w:rsid w:val="008239F9"/>
    <w:rsid w:val="00824261"/>
    <w:rsid w:val="00824C83"/>
    <w:rsid w:val="00824F5D"/>
    <w:rsid w:val="00826278"/>
    <w:rsid w:val="00826812"/>
    <w:rsid w:val="008273A8"/>
    <w:rsid w:val="0082755F"/>
    <w:rsid w:val="008301F0"/>
    <w:rsid w:val="00831EBD"/>
    <w:rsid w:val="00831FC9"/>
    <w:rsid w:val="00832053"/>
    <w:rsid w:val="00832177"/>
    <w:rsid w:val="00832232"/>
    <w:rsid w:val="008322E5"/>
    <w:rsid w:val="00833B87"/>
    <w:rsid w:val="00833E9A"/>
    <w:rsid w:val="00833F4D"/>
    <w:rsid w:val="00834596"/>
    <w:rsid w:val="008346B8"/>
    <w:rsid w:val="00834E33"/>
    <w:rsid w:val="008353BE"/>
    <w:rsid w:val="0083570E"/>
    <w:rsid w:val="00835D84"/>
    <w:rsid w:val="00836145"/>
    <w:rsid w:val="00836C00"/>
    <w:rsid w:val="0083765D"/>
    <w:rsid w:val="00840FBD"/>
    <w:rsid w:val="008419D2"/>
    <w:rsid w:val="008423FC"/>
    <w:rsid w:val="00842484"/>
    <w:rsid w:val="00842A16"/>
    <w:rsid w:val="00843F1B"/>
    <w:rsid w:val="008440BF"/>
    <w:rsid w:val="0084429C"/>
    <w:rsid w:val="00844A79"/>
    <w:rsid w:val="00844C33"/>
    <w:rsid w:val="00845DB2"/>
    <w:rsid w:val="00845E58"/>
    <w:rsid w:val="00846648"/>
    <w:rsid w:val="0084762B"/>
    <w:rsid w:val="00847868"/>
    <w:rsid w:val="00847993"/>
    <w:rsid w:val="00850003"/>
    <w:rsid w:val="0085018D"/>
    <w:rsid w:val="008503C0"/>
    <w:rsid w:val="00850737"/>
    <w:rsid w:val="00851102"/>
    <w:rsid w:val="00851617"/>
    <w:rsid w:val="00851D43"/>
    <w:rsid w:val="00851E19"/>
    <w:rsid w:val="00851F35"/>
    <w:rsid w:val="008520D7"/>
    <w:rsid w:val="00852EA5"/>
    <w:rsid w:val="0085314A"/>
    <w:rsid w:val="008536DE"/>
    <w:rsid w:val="00854B4E"/>
    <w:rsid w:val="00854C30"/>
    <w:rsid w:val="00854F0C"/>
    <w:rsid w:val="00856047"/>
    <w:rsid w:val="008565DA"/>
    <w:rsid w:val="008574D6"/>
    <w:rsid w:val="008577E6"/>
    <w:rsid w:val="00857899"/>
    <w:rsid w:val="00860103"/>
    <w:rsid w:val="00860734"/>
    <w:rsid w:val="00860C88"/>
    <w:rsid w:val="0086131E"/>
    <w:rsid w:val="008613A8"/>
    <w:rsid w:val="00861799"/>
    <w:rsid w:val="00863678"/>
    <w:rsid w:val="00863786"/>
    <w:rsid w:val="00865B29"/>
    <w:rsid w:val="00865CE3"/>
    <w:rsid w:val="00867CC3"/>
    <w:rsid w:val="00867D6A"/>
    <w:rsid w:val="008703D5"/>
    <w:rsid w:val="008709EB"/>
    <w:rsid w:val="00870ACD"/>
    <w:rsid w:val="008716B1"/>
    <w:rsid w:val="008721B3"/>
    <w:rsid w:val="0087276A"/>
    <w:rsid w:val="00872DD8"/>
    <w:rsid w:val="00874BF4"/>
    <w:rsid w:val="00874E34"/>
    <w:rsid w:val="0087507E"/>
    <w:rsid w:val="00876979"/>
    <w:rsid w:val="008771D3"/>
    <w:rsid w:val="00877CA3"/>
    <w:rsid w:val="00880288"/>
    <w:rsid w:val="0088052D"/>
    <w:rsid w:val="00880AF3"/>
    <w:rsid w:val="00880FB1"/>
    <w:rsid w:val="00881202"/>
    <w:rsid w:val="00881721"/>
    <w:rsid w:val="00883147"/>
    <w:rsid w:val="008831BF"/>
    <w:rsid w:val="00883405"/>
    <w:rsid w:val="008835BA"/>
    <w:rsid w:val="008847E2"/>
    <w:rsid w:val="008853A1"/>
    <w:rsid w:val="00886962"/>
    <w:rsid w:val="00886AF6"/>
    <w:rsid w:val="0088728C"/>
    <w:rsid w:val="0088758F"/>
    <w:rsid w:val="008905C2"/>
    <w:rsid w:val="00890BBC"/>
    <w:rsid w:val="00890FE4"/>
    <w:rsid w:val="0089128F"/>
    <w:rsid w:val="008915FD"/>
    <w:rsid w:val="0089167F"/>
    <w:rsid w:val="00892266"/>
    <w:rsid w:val="00892D96"/>
    <w:rsid w:val="00892DBC"/>
    <w:rsid w:val="00893354"/>
    <w:rsid w:val="00893516"/>
    <w:rsid w:val="00893AC1"/>
    <w:rsid w:val="00894629"/>
    <w:rsid w:val="00894A94"/>
    <w:rsid w:val="00895E53"/>
    <w:rsid w:val="00895F8E"/>
    <w:rsid w:val="008965E4"/>
    <w:rsid w:val="008966EC"/>
    <w:rsid w:val="0089716B"/>
    <w:rsid w:val="0089790B"/>
    <w:rsid w:val="00897C55"/>
    <w:rsid w:val="008A1F88"/>
    <w:rsid w:val="008A2187"/>
    <w:rsid w:val="008A21E6"/>
    <w:rsid w:val="008A23D1"/>
    <w:rsid w:val="008A270A"/>
    <w:rsid w:val="008A2A9C"/>
    <w:rsid w:val="008A37B0"/>
    <w:rsid w:val="008A4178"/>
    <w:rsid w:val="008A41BA"/>
    <w:rsid w:val="008A5A12"/>
    <w:rsid w:val="008A601E"/>
    <w:rsid w:val="008A610D"/>
    <w:rsid w:val="008A625C"/>
    <w:rsid w:val="008A6D4E"/>
    <w:rsid w:val="008A73AB"/>
    <w:rsid w:val="008B0193"/>
    <w:rsid w:val="008B06C4"/>
    <w:rsid w:val="008B0A64"/>
    <w:rsid w:val="008B0BAD"/>
    <w:rsid w:val="008B1376"/>
    <w:rsid w:val="008B22D4"/>
    <w:rsid w:val="008B287A"/>
    <w:rsid w:val="008B3434"/>
    <w:rsid w:val="008B3535"/>
    <w:rsid w:val="008B358D"/>
    <w:rsid w:val="008B35E6"/>
    <w:rsid w:val="008B3890"/>
    <w:rsid w:val="008B3967"/>
    <w:rsid w:val="008B3B3D"/>
    <w:rsid w:val="008B3D3E"/>
    <w:rsid w:val="008B3F58"/>
    <w:rsid w:val="008B3FCA"/>
    <w:rsid w:val="008B4053"/>
    <w:rsid w:val="008B540B"/>
    <w:rsid w:val="008B5673"/>
    <w:rsid w:val="008B5D44"/>
    <w:rsid w:val="008B5FE1"/>
    <w:rsid w:val="008B673B"/>
    <w:rsid w:val="008B698C"/>
    <w:rsid w:val="008B73C7"/>
    <w:rsid w:val="008B77C5"/>
    <w:rsid w:val="008B7C74"/>
    <w:rsid w:val="008C11F3"/>
    <w:rsid w:val="008C1B8F"/>
    <w:rsid w:val="008C1DE6"/>
    <w:rsid w:val="008C2887"/>
    <w:rsid w:val="008C2CB9"/>
    <w:rsid w:val="008C3330"/>
    <w:rsid w:val="008C386E"/>
    <w:rsid w:val="008C38C0"/>
    <w:rsid w:val="008C3D9F"/>
    <w:rsid w:val="008C3E94"/>
    <w:rsid w:val="008C46D2"/>
    <w:rsid w:val="008C4C9B"/>
    <w:rsid w:val="008C58B8"/>
    <w:rsid w:val="008C5980"/>
    <w:rsid w:val="008C616C"/>
    <w:rsid w:val="008C6825"/>
    <w:rsid w:val="008C6C49"/>
    <w:rsid w:val="008C710A"/>
    <w:rsid w:val="008C7171"/>
    <w:rsid w:val="008C7224"/>
    <w:rsid w:val="008C77E8"/>
    <w:rsid w:val="008D0166"/>
    <w:rsid w:val="008D0E91"/>
    <w:rsid w:val="008D156E"/>
    <w:rsid w:val="008D1572"/>
    <w:rsid w:val="008D19CA"/>
    <w:rsid w:val="008D2183"/>
    <w:rsid w:val="008D2563"/>
    <w:rsid w:val="008D27C1"/>
    <w:rsid w:val="008D3873"/>
    <w:rsid w:val="008D3B86"/>
    <w:rsid w:val="008D4B5A"/>
    <w:rsid w:val="008D4C41"/>
    <w:rsid w:val="008D4D13"/>
    <w:rsid w:val="008D5FF6"/>
    <w:rsid w:val="008D6289"/>
    <w:rsid w:val="008D6DE5"/>
    <w:rsid w:val="008D7906"/>
    <w:rsid w:val="008D7964"/>
    <w:rsid w:val="008E071D"/>
    <w:rsid w:val="008E0AA6"/>
    <w:rsid w:val="008E0CE6"/>
    <w:rsid w:val="008E0E4D"/>
    <w:rsid w:val="008E3123"/>
    <w:rsid w:val="008E3CC3"/>
    <w:rsid w:val="008E41F7"/>
    <w:rsid w:val="008E432A"/>
    <w:rsid w:val="008E595E"/>
    <w:rsid w:val="008E5BCE"/>
    <w:rsid w:val="008E6436"/>
    <w:rsid w:val="008E7457"/>
    <w:rsid w:val="008E755E"/>
    <w:rsid w:val="008E78FC"/>
    <w:rsid w:val="008E7B63"/>
    <w:rsid w:val="008F12FD"/>
    <w:rsid w:val="008F192A"/>
    <w:rsid w:val="008F248B"/>
    <w:rsid w:val="008F2A2C"/>
    <w:rsid w:val="008F373C"/>
    <w:rsid w:val="008F3D7C"/>
    <w:rsid w:val="008F43E7"/>
    <w:rsid w:val="008F44DD"/>
    <w:rsid w:val="008F46CC"/>
    <w:rsid w:val="008F4CD0"/>
    <w:rsid w:val="008F4F4C"/>
    <w:rsid w:val="008F655A"/>
    <w:rsid w:val="008F6D77"/>
    <w:rsid w:val="008F70CF"/>
    <w:rsid w:val="00900239"/>
    <w:rsid w:val="0090038A"/>
    <w:rsid w:val="00900B25"/>
    <w:rsid w:val="00901481"/>
    <w:rsid w:val="00901C9D"/>
    <w:rsid w:val="00902E70"/>
    <w:rsid w:val="009032B1"/>
    <w:rsid w:val="00903F8C"/>
    <w:rsid w:val="0090552C"/>
    <w:rsid w:val="00905844"/>
    <w:rsid w:val="00905C45"/>
    <w:rsid w:val="009061A8"/>
    <w:rsid w:val="00906210"/>
    <w:rsid w:val="0090684B"/>
    <w:rsid w:val="00906ABF"/>
    <w:rsid w:val="00907493"/>
    <w:rsid w:val="00907AA2"/>
    <w:rsid w:val="00910787"/>
    <w:rsid w:val="00910D5C"/>
    <w:rsid w:val="00911366"/>
    <w:rsid w:val="00911842"/>
    <w:rsid w:val="00911B79"/>
    <w:rsid w:val="009133AD"/>
    <w:rsid w:val="00913A66"/>
    <w:rsid w:val="009143AB"/>
    <w:rsid w:val="00915960"/>
    <w:rsid w:val="00915A92"/>
    <w:rsid w:val="00915D14"/>
    <w:rsid w:val="00915D90"/>
    <w:rsid w:val="00915F85"/>
    <w:rsid w:val="0091762B"/>
    <w:rsid w:val="00917EE2"/>
    <w:rsid w:val="00917F80"/>
    <w:rsid w:val="00920512"/>
    <w:rsid w:val="00920613"/>
    <w:rsid w:val="00920C6E"/>
    <w:rsid w:val="0092106D"/>
    <w:rsid w:val="009214DD"/>
    <w:rsid w:val="00921868"/>
    <w:rsid w:val="00921D13"/>
    <w:rsid w:val="00923DED"/>
    <w:rsid w:val="009243E8"/>
    <w:rsid w:val="009249C3"/>
    <w:rsid w:val="00925304"/>
    <w:rsid w:val="00925392"/>
    <w:rsid w:val="00926AD0"/>
    <w:rsid w:val="00927798"/>
    <w:rsid w:val="009279F1"/>
    <w:rsid w:val="0093059E"/>
    <w:rsid w:val="00930D35"/>
    <w:rsid w:val="00931863"/>
    <w:rsid w:val="009325FF"/>
    <w:rsid w:val="00932D8E"/>
    <w:rsid w:val="009335E5"/>
    <w:rsid w:val="0093492D"/>
    <w:rsid w:val="009351CE"/>
    <w:rsid w:val="00935558"/>
    <w:rsid w:val="00935DCC"/>
    <w:rsid w:val="00935FD5"/>
    <w:rsid w:val="00936060"/>
    <w:rsid w:val="0093692A"/>
    <w:rsid w:val="00937534"/>
    <w:rsid w:val="00937819"/>
    <w:rsid w:val="00937A71"/>
    <w:rsid w:val="00937CED"/>
    <w:rsid w:val="00941448"/>
    <w:rsid w:val="00941C00"/>
    <w:rsid w:val="00942697"/>
    <w:rsid w:val="009428AA"/>
    <w:rsid w:val="00942A8D"/>
    <w:rsid w:val="009431E2"/>
    <w:rsid w:val="00943CE3"/>
    <w:rsid w:val="0094523C"/>
    <w:rsid w:val="00946212"/>
    <w:rsid w:val="009466BB"/>
    <w:rsid w:val="00946980"/>
    <w:rsid w:val="00947879"/>
    <w:rsid w:val="009506A1"/>
    <w:rsid w:val="00950C30"/>
    <w:rsid w:val="009516F8"/>
    <w:rsid w:val="00951A89"/>
    <w:rsid w:val="009523A7"/>
    <w:rsid w:val="0095240D"/>
    <w:rsid w:val="009529D7"/>
    <w:rsid w:val="00953200"/>
    <w:rsid w:val="0095350B"/>
    <w:rsid w:val="00953BAF"/>
    <w:rsid w:val="00954441"/>
    <w:rsid w:val="00954577"/>
    <w:rsid w:val="0095499A"/>
    <w:rsid w:val="00954AB2"/>
    <w:rsid w:val="00954F8D"/>
    <w:rsid w:val="00955554"/>
    <w:rsid w:val="009555EF"/>
    <w:rsid w:val="00955D5C"/>
    <w:rsid w:val="009606BB"/>
    <w:rsid w:val="009612A2"/>
    <w:rsid w:val="00962609"/>
    <w:rsid w:val="00962AD9"/>
    <w:rsid w:val="0096304E"/>
    <w:rsid w:val="00963075"/>
    <w:rsid w:val="009640DB"/>
    <w:rsid w:val="00964886"/>
    <w:rsid w:val="00965F1E"/>
    <w:rsid w:val="009664C0"/>
    <w:rsid w:val="0096664B"/>
    <w:rsid w:val="0096708B"/>
    <w:rsid w:val="0096760E"/>
    <w:rsid w:val="00967B39"/>
    <w:rsid w:val="00967C3C"/>
    <w:rsid w:val="009703BD"/>
    <w:rsid w:val="00970571"/>
    <w:rsid w:val="00970D15"/>
    <w:rsid w:val="009726C4"/>
    <w:rsid w:val="0097278E"/>
    <w:rsid w:val="00972E31"/>
    <w:rsid w:val="00973D9A"/>
    <w:rsid w:val="009746DD"/>
    <w:rsid w:val="009748B1"/>
    <w:rsid w:val="00975D56"/>
    <w:rsid w:val="00976B01"/>
    <w:rsid w:val="009774C6"/>
    <w:rsid w:val="009810A6"/>
    <w:rsid w:val="009813F7"/>
    <w:rsid w:val="0098147A"/>
    <w:rsid w:val="00983AC9"/>
    <w:rsid w:val="009841E3"/>
    <w:rsid w:val="009859A0"/>
    <w:rsid w:val="009869AC"/>
    <w:rsid w:val="00986D67"/>
    <w:rsid w:val="00987375"/>
    <w:rsid w:val="00987CCB"/>
    <w:rsid w:val="0099027B"/>
    <w:rsid w:val="009909A5"/>
    <w:rsid w:val="00991204"/>
    <w:rsid w:val="0099262C"/>
    <w:rsid w:val="00992DD2"/>
    <w:rsid w:val="00994B44"/>
    <w:rsid w:val="009A0055"/>
    <w:rsid w:val="009A0079"/>
    <w:rsid w:val="009A03DD"/>
    <w:rsid w:val="009A0CD5"/>
    <w:rsid w:val="009A180C"/>
    <w:rsid w:val="009A1A80"/>
    <w:rsid w:val="009A1DF2"/>
    <w:rsid w:val="009A1F80"/>
    <w:rsid w:val="009A2B4C"/>
    <w:rsid w:val="009A40FC"/>
    <w:rsid w:val="009A4A67"/>
    <w:rsid w:val="009A519E"/>
    <w:rsid w:val="009A5924"/>
    <w:rsid w:val="009A6672"/>
    <w:rsid w:val="009A66C1"/>
    <w:rsid w:val="009A6A1C"/>
    <w:rsid w:val="009A7896"/>
    <w:rsid w:val="009A7B11"/>
    <w:rsid w:val="009A7F44"/>
    <w:rsid w:val="009B0029"/>
    <w:rsid w:val="009B0140"/>
    <w:rsid w:val="009B01D9"/>
    <w:rsid w:val="009B185E"/>
    <w:rsid w:val="009B2572"/>
    <w:rsid w:val="009B2638"/>
    <w:rsid w:val="009B2A9A"/>
    <w:rsid w:val="009B2B88"/>
    <w:rsid w:val="009B35A0"/>
    <w:rsid w:val="009B41AD"/>
    <w:rsid w:val="009B4EC5"/>
    <w:rsid w:val="009B4F72"/>
    <w:rsid w:val="009B59B7"/>
    <w:rsid w:val="009B6953"/>
    <w:rsid w:val="009B73A0"/>
    <w:rsid w:val="009B74A0"/>
    <w:rsid w:val="009B759A"/>
    <w:rsid w:val="009B770F"/>
    <w:rsid w:val="009B7BC8"/>
    <w:rsid w:val="009C163F"/>
    <w:rsid w:val="009C2354"/>
    <w:rsid w:val="009C288B"/>
    <w:rsid w:val="009C293C"/>
    <w:rsid w:val="009C2A35"/>
    <w:rsid w:val="009C2D33"/>
    <w:rsid w:val="009C3E5D"/>
    <w:rsid w:val="009C3F56"/>
    <w:rsid w:val="009C406E"/>
    <w:rsid w:val="009C424F"/>
    <w:rsid w:val="009C54FF"/>
    <w:rsid w:val="009C5AE1"/>
    <w:rsid w:val="009C6CF4"/>
    <w:rsid w:val="009C6F0D"/>
    <w:rsid w:val="009C7769"/>
    <w:rsid w:val="009D007A"/>
    <w:rsid w:val="009D039C"/>
    <w:rsid w:val="009D13F5"/>
    <w:rsid w:val="009D1601"/>
    <w:rsid w:val="009D1CBF"/>
    <w:rsid w:val="009D23BD"/>
    <w:rsid w:val="009D2D63"/>
    <w:rsid w:val="009D2F63"/>
    <w:rsid w:val="009D3003"/>
    <w:rsid w:val="009D36AF"/>
    <w:rsid w:val="009D3D07"/>
    <w:rsid w:val="009D405E"/>
    <w:rsid w:val="009D51FA"/>
    <w:rsid w:val="009D5F97"/>
    <w:rsid w:val="009D64EC"/>
    <w:rsid w:val="009D75D3"/>
    <w:rsid w:val="009D77B7"/>
    <w:rsid w:val="009E03C3"/>
    <w:rsid w:val="009E08BC"/>
    <w:rsid w:val="009E109D"/>
    <w:rsid w:val="009E1514"/>
    <w:rsid w:val="009E18DB"/>
    <w:rsid w:val="009E1A2E"/>
    <w:rsid w:val="009E1AE7"/>
    <w:rsid w:val="009E1BEE"/>
    <w:rsid w:val="009E1E95"/>
    <w:rsid w:val="009E250A"/>
    <w:rsid w:val="009E3173"/>
    <w:rsid w:val="009E3AE7"/>
    <w:rsid w:val="009E56C8"/>
    <w:rsid w:val="009E5E1C"/>
    <w:rsid w:val="009E6260"/>
    <w:rsid w:val="009E6469"/>
    <w:rsid w:val="009E6E0A"/>
    <w:rsid w:val="009E717B"/>
    <w:rsid w:val="009E7935"/>
    <w:rsid w:val="009E7AA4"/>
    <w:rsid w:val="009F0A60"/>
    <w:rsid w:val="009F11A5"/>
    <w:rsid w:val="009F2522"/>
    <w:rsid w:val="009F25E1"/>
    <w:rsid w:val="009F2828"/>
    <w:rsid w:val="009F337A"/>
    <w:rsid w:val="009F3605"/>
    <w:rsid w:val="009F361F"/>
    <w:rsid w:val="009F50AB"/>
    <w:rsid w:val="009F5ADA"/>
    <w:rsid w:val="009F5DC5"/>
    <w:rsid w:val="009F5E61"/>
    <w:rsid w:val="009F6AC3"/>
    <w:rsid w:val="009F703B"/>
    <w:rsid w:val="009F7051"/>
    <w:rsid w:val="009F7199"/>
    <w:rsid w:val="00A01B62"/>
    <w:rsid w:val="00A02347"/>
    <w:rsid w:val="00A02E00"/>
    <w:rsid w:val="00A02E7F"/>
    <w:rsid w:val="00A03038"/>
    <w:rsid w:val="00A033CB"/>
    <w:rsid w:val="00A0426A"/>
    <w:rsid w:val="00A0515F"/>
    <w:rsid w:val="00A05530"/>
    <w:rsid w:val="00A05AEE"/>
    <w:rsid w:val="00A05F1C"/>
    <w:rsid w:val="00A06910"/>
    <w:rsid w:val="00A070B4"/>
    <w:rsid w:val="00A07256"/>
    <w:rsid w:val="00A07F57"/>
    <w:rsid w:val="00A10F8E"/>
    <w:rsid w:val="00A112AA"/>
    <w:rsid w:val="00A13586"/>
    <w:rsid w:val="00A135CF"/>
    <w:rsid w:val="00A13AA5"/>
    <w:rsid w:val="00A14209"/>
    <w:rsid w:val="00A145BC"/>
    <w:rsid w:val="00A147CB"/>
    <w:rsid w:val="00A14C2E"/>
    <w:rsid w:val="00A14DD9"/>
    <w:rsid w:val="00A14E9D"/>
    <w:rsid w:val="00A1657C"/>
    <w:rsid w:val="00A16A50"/>
    <w:rsid w:val="00A16E82"/>
    <w:rsid w:val="00A16FAB"/>
    <w:rsid w:val="00A17C8D"/>
    <w:rsid w:val="00A20B3B"/>
    <w:rsid w:val="00A20C2D"/>
    <w:rsid w:val="00A211A1"/>
    <w:rsid w:val="00A21674"/>
    <w:rsid w:val="00A21CC0"/>
    <w:rsid w:val="00A2200C"/>
    <w:rsid w:val="00A22071"/>
    <w:rsid w:val="00A223CA"/>
    <w:rsid w:val="00A22588"/>
    <w:rsid w:val="00A235DC"/>
    <w:rsid w:val="00A2406A"/>
    <w:rsid w:val="00A24A46"/>
    <w:rsid w:val="00A251A9"/>
    <w:rsid w:val="00A2540E"/>
    <w:rsid w:val="00A25B0B"/>
    <w:rsid w:val="00A25F85"/>
    <w:rsid w:val="00A271FC"/>
    <w:rsid w:val="00A277A0"/>
    <w:rsid w:val="00A30661"/>
    <w:rsid w:val="00A311F4"/>
    <w:rsid w:val="00A3131B"/>
    <w:rsid w:val="00A31636"/>
    <w:rsid w:val="00A322F4"/>
    <w:rsid w:val="00A326AC"/>
    <w:rsid w:val="00A327FD"/>
    <w:rsid w:val="00A32A92"/>
    <w:rsid w:val="00A33226"/>
    <w:rsid w:val="00A33A03"/>
    <w:rsid w:val="00A34927"/>
    <w:rsid w:val="00A35AE3"/>
    <w:rsid w:val="00A3784B"/>
    <w:rsid w:val="00A37BCD"/>
    <w:rsid w:val="00A40008"/>
    <w:rsid w:val="00A4044C"/>
    <w:rsid w:val="00A4133D"/>
    <w:rsid w:val="00A41376"/>
    <w:rsid w:val="00A41DE2"/>
    <w:rsid w:val="00A427F5"/>
    <w:rsid w:val="00A42F1C"/>
    <w:rsid w:val="00A43532"/>
    <w:rsid w:val="00A4387A"/>
    <w:rsid w:val="00A43AA7"/>
    <w:rsid w:val="00A43FAF"/>
    <w:rsid w:val="00A44837"/>
    <w:rsid w:val="00A44A80"/>
    <w:rsid w:val="00A45090"/>
    <w:rsid w:val="00A5127C"/>
    <w:rsid w:val="00A51949"/>
    <w:rsid w:val="00A51AFD"/>
    <w:rsid w:val="00A51EBA"/>
    <w:rsid w:val="00A52D43"/>
    <w:rsid w:val="00A54ACD"/>
    <w:rsid w:val="00A5556E"/>
    <w:rsid w:val="00A556AF"/>
    <w:rsid w:val="00A55BE6"/>
    <w:rsid w:val="00A55E91"/>
    <w:rsid w:val="00A56585"/>
    <w:rsid w:val="00A56632"/>
    <w:rsid w:val="00A5667E"/>
    <w:rsid w:val="00A57336"/>
    <w:rsid w:val="00A57A59"/>
    <w:rsid w:val="00A60074"/>
    <w:rsid w:val="00A603A6"/>
    <w:rsid w:val="00A605D4"/>
    <w:rsid w:val="00A61286"/>
    <w:rsid w:val="00A612F8"/>
    <w:rsid w:val="00A62303"/>
    <w:rsid w:val="00A63111"/>
    <w:rsid w:val="00A6312E"/>
    <w:rsid w:val="00A637D4"/>
    <w:rsid w:val="00A64443"/>
    <w:rsid w:val="00A64CA4"/>
    <w:rsid w:val="00A64D77"/>
    <w:rsid w:val="00A66523"/>
    <w:rsid w:val="00A66B4C"/>
    <w:rsid w:val="00A67F8C"/>
    <w:rsid w:val="00A70349"/>
    <w:rsid w:val="00A704AE"/>
    <w:rsid w:val="00A70D21"/>
    <w:rsid w:val="00A711E3"/>
    <w:rsid w:val="00A7156D"/>
    <w:rsid w:val="00A724A5"/>
    <w:rsid w:val="00A725C5"/>
    <w:rsid w:val="00A7358B"/>
    <w:rsid w:val="00A7367A"/>
    <w:rsid w:val="00A737DA"/>
    <w:rsid w:val="00A74532"/>
    <w:rsid w:val="00A760C7"/>
    <w:rsid w:val="00A7625F"/>
    <w:rsid w:val="00A76405"/>
    <w:rsid w:val="00A76996"/>
    <w:rsid w:val="00A76C02"/>
    <w:rsid w:val="00A771B4"/>
    <w:rsid w:val="00A775D7"/>
    <w:rsid w:val="00A80027"/>
    <w:rsid w:val="00A80E75"/>
    <w:rsid w:val="00A816D5"/>
    <w:rsid w:val="00A81707"/>
    <w:rsid w:val="00A8184C"/>
    <w:rsid w:val="00A81E5F"/>
    <w:rsid w:val="00A81F8E"/>
    <w:rsid w:val="00A822DA"/>
    <w:rsid w:val="00A832B2"/>
    <w:rsid w:val="00A847FD"/>
    <w:rsid w:val="00A8517D"/>
    <w:rsid w:val="00A8685F"/>
    <w:rsid w:val="00A86916"/>
    <w:rsid w:val="00A86B81"/>
    <w:rsid w:val="00A86CFD"/>
    <w:rsid w:val="00A90001"/>
    <w:rsid w:val="00A901CC"/>
    <w:rsid w:val="00A90B4A"/>
    <w:rsid w:val="00A90BE7"/>
    <w:rsid w:val="00A90FE9"/>
    <w:rsid w:val="00A9126A"/>
    <w:rsid w:val="00A9199B"/>
    <w:rsid w:val="00A924BF"/>
    <w:rsid w:val="00A925D1"/>
    <w:rsid w:val="00A93BDC"/>
    <w:rsid w:val="00A94E2A"/>
    <w:rsid w:val="00A96560"/>
    <w:rsid w:val="00A9787A"/>
    <w:rsid w:val="00A978C9"/>
    <w:rsid w:val="00AA156D"/>
    <w:rsid w:val="00AA1D3D"/>
    <w:rsid w:val="00AA253A"/>
    <w:rsid w:val="00AA2AEF"/>
    <w:rsid w:val="00AA2F12"/>
    <w:rsid w:val="00AA34A6"/>
    <w:rsid w:val="00AA350A"/>
    <w:rsid w:val="00AA40B1"/>
    <w:rsid w:val="00AA40C7"/>
    <w:rsid w:val="00AA4349"/>
    <w:rsid w:val="00AA4609"/>
    <w:rsid w:val="00AA5690"/>
    <w:rsid w:val="00AA585C"/>
    <w:rsid w:val="00AA5A26"/>
    <w:rsid w:val="00AA666A"/>
    <w:rsid w:val="00AA7FA1"/>
    <w:rsid w:val="00AB02DA"/>
    <w:rsid w:val="00AB06CE"/>
    <w:rsid w:val="00AB0B42"/>
    <w:rsid w:val="00AB0B62"/>
    <w:rsid w:val="00AB0EA5"/>
    <w:rsid w:val="00AB1626"/>
    <w:rsid w:val="00AB1BC5"/>
    <w:rsid w:val="00AB1E26"/>
    <w:rsid w:val="00AB293E"/>
    <w:rsid w:val="00AB2B64"/>
    <w:rsid w:val="00AB314E"/>
    <w:rsid w:val="00AB32FD"/>
    <w:rsid w:val="00AB347F"/>
    <w:rsid w:val="00AB4FCB"/>
    <w:rsid w:val="00AB507D"/>
    <w:rsid w:val="00AB615A"/>
    <w:rsid w:val="00AB6343"/>
    <w:rsid w:val="00AB6545"/>
    <w:rsid w:val="00AB6C62"/>
    <w:rsid w:val="00AB6F4F"/>
    <w:rsid w:val="00AB76F0"/>
    <w:rsid w:val="00AC058D"/>
    <w:rsid w:val="00AC078E"/>
    <w:rsid w:val="00AC11F6"/>
    <w:rsid w:val="00AC1785"/>
    <w:rsid w:val="00AC17E6"/>
    <w:rsid w:val="00AC2324"/>
    <w:rsid w:val="00AC2406"/>
    <w:rsid w:val="00AC2CA7"/>
    <w:rsid w:val="00AC2F2B"/>
    <w:rsid w:val="00AC326D"/>
    <w:rsid w:val="00AC39B6"/>
    <w:rsid w:val="00AC40DE"/>
    <w:rsid w:val="00AC48F7"/>
    <w:rsid w:val="00AC5E69"/>
    <w:rsid w:val="00AC5ED2"/>
    <w:rsid w:val="00AC6673"/>
    <w:rsid w:val="00AC7652"/>
    <w:rsid w:val="00AC7C56"/>
    <w:rsid w:val="00AD00CB"/>
    <w:rsid w:val="00AD0586"/>
    <w:rsid w:val="00AD06F5"/>
    <w:rsid w:val="00AD08EE"/>
    <w:rsid w:val="00AD098A"/>
    <w:rsid w:val="00AD17EE"/>
    <w:rsid w:val="00AD1841"/>
    <w:rsid w:val="00AD2370"/>
    <w:rsid w:val="00AD291B"/>
    <w:rsid w:val="00AD2FB8"/>
    <w:rsid w:val="00AD4001"/>
    <w:rsid w:val="00AD4548"/>
    <w:rsid w:val="00AD4863"/>
    <w:rsid w:val="00AD4BBA"/>
    <w:rsid w:val="00AD4E5A"/>
    <w:rsid w:val="00AD5662"/>
    <w:rsid w:val="00AD5C37"/>
    <w:rsid w:val="00AD6C4F"/>
    <w:rsid w:val="00AD767E"/>
    <w:rsid w:val="00AD76C7"/>
    <w:rsid w:val="00AD7709"/>
    <w:rsid w:val="00AD7A1C"/>
    <w:rsid w:val="00AD7BDA"/>
    <w:rsid w:val="00AE115F"/>
    <w:rsid w:val="00AE14A0"/>
    <w:rsid w:val="00AE208D"/>
    <w:rsid w:val="00AE2AB2"/>
    <w:rsid w:val="00AE4A1F"/>
    <w:rsid w:val="00AE5879"/>
    <w:rsid w:val="00AE638D"/>
    <w:rsid w:val="00AE77FD"/>
    <w:rsid w:val="00AF035F"/>
    <w:rsid w:val="00AF0445"/>
    <w:rsid w:val="00AF0A44"/>
    <w:rsid w:val="00AF0BD4"/>
    <w:rsid w:val="00AF1431"/>
    <w:rsid w:val="00AF1AB2"/>
    <w:rsid w:val="00AF1B7B"/>
    <w:rsid w:val="00AF1D6E"/>
    <w:rsid w:val="00AF2126"/>
    <w:rsid w:val="00AF244A"/>
    <w:rsid w:val="00AF2A99"/>
    <w:rsid w:val="00AF3BB2"/>
    <w:rsid w:val="00AF3F5E"/>
    <w:rsid w:val="00AF419C"/>
    <w:rsid w:val="00AF42D8"/>
    <w:rsid w:val="00AF4D1A"/>
    <w:rsid w:val="00AF6832"/>
    <w:rsid w:val="00AF6861"/>
    <w:rsid w:val="00AF730A"/>
    <w:rsid w:val="00B00008"/>
    <w:rsid w:val="00B00549"/>
    <w:rsid w:val="00B011FB"/>
    <w:rsid w:val="00B0227B"/>
    <w:rsid w:val="00B02474"/>
    <w:rsid w:val="00B02CA0"/>
    <w:rsid w:val="00B02D5B"/>
    <w:rsid w:val="00B02D6F"/>
    <w:rsid w:val="00B02D9B"/>
    <w:rsid w:val="00B045E1"/>
    <w:rsid w:val="00B0473A"/>
    <w:rsid w:val="00B04840"/>
    <w:rsid w:val="00B050DD"/>
    <w:rsid w:val="00B055A2"/>
    <w:rsid w:val="00B062F8"/>
    <w:rsid w:val="00B065E1"/>
    <w:rsid w:val="00B065F2"/>
    <w:rsid w:val="00B065FD"/>
    <w:rsid w:val="00B06628"/>
    <w:rsid w:val="00B067EB"/>
    <w:rsid w:val="00B06874"/>
    <w:rsid w:val="00B07001"/>
    <w:rsid w:val="00B07019"/>
    <w:rsid w:val="00B0738F"/>
    <w:rsid w:val="00B073CD"/>
    <w:rsid w:val="00B07A2E"/>
    <w:rsid w:val="00B07C80"/>
    <w:rsid w:val="00B102DD"/>
    <w:rsid w:val="00B10631"/>
    <w:rsid w:val="00B117DA"/>
    <w:rsid w:val="00B11819"/>
    <w:rsid w:val="00B11A7D"/>
    <w:rsid w:val="00B125CC"/>
    <w:rsid w:val="00B128B5"/>
    <w:rsid w:val="00B1309B"/>
    <w:rsid w:val="00B13B7F"/>
    <w:rsid w:val="00B13E56"/>
    <w:rsid w:val="00B14033"/>
    <w:rsid w:val="00B144C4"/>
    <w:rsid w:val="00B1666F"/>
    <w:rsid w:val="00B168A2"/>
    <w:rsid w:val="00B16DA0"/>
    <w:rsid w:val="00B16E3E"/>
    <w:rsid w:val="00B16F62"/>
    <w:rsid w:val="00B17C82"/>
    <w:rsid w:val="00B20DCC"/>
    <w:rsid w:val="00B21E41"/>
    <w:rsid w:val="00B22EAA"/>
    <w:rsid w:val="00B23D85"/>
    <w:rsid w:val="00B24277"/>
    <w:rsid w:val="00B25617"/>
    <w:rsid w:val="00B259FA"/>
    <w:rsid w:val="00B25A62"/>
    <w:rsid w:val="00B2608F"/>
    <w:rsid w:val="00B26558"/>
    <w:rsid w:val="00B26769"/>
    <w:rsid w:val="00B26836"/>
    <w:rsid w:val="00B26966"/>
    <w:rsid w:val="00B26D13"/>
    <w:rsid w:val="00B30902"/>
    <w:rsid w:val="00B31E6D"/>
    <w:rsid w:val="00B32635"/>
    <w:rsid w:val="00B33E8E"/>
    <w:rsid w:val="00B340B3"/>
    <w:rsid w:val="00B3500B"/>
    <w:rsid w:val="00B35869"/>
    <w:rsid w:val="00B36795"/>
    <w:rsid w:val="00B36997"/>
    <w:rsid w:val="00B36AB5"/>
    <w:rsid w:val="00B36C17"/>
    <w:rsid w:val="00B36DBA"/>
    <w:rsid w:val="00B36FC5"/>
    <w:rsid w:val="00B372A9"/>
    <w:rsid w:val="00B37EB5"/>
    <w:rsid w:val="00B40461"/>
    <w:rsid w:val="00B409A4"/>
    <w:rsid w:val="00B40DD0"/>
    <w:rsid w:val="00B4154F"/>
    <w:rsid w:val="00B41CC6"/>
    <w:rsid w:val="00B42FD0"/>
    <w:rsid w:val="00B43120"/>
    <w:rsid w:val="00B436F1"/>
    <w:rsid w:val="00B438CD"/>
    <w:rsid w:val="00B43F78"/>
    <w:rsid w:val="00B45950"/>
    <w:rsid w:val="00B459E4"/>
    <w:rsid w:val="00B4605B"/>
    <w:rsid w:val="00B46194"/>
    <w:rsid w:val="00B4695D"/>
    <w:rsid w:val="00B474A1"/>
    <w:rsid w:val="00B47BE4"/>
    <w:rsid w:val="00B503D6"/>
    <w:rsid w:val="00B51A69"/>
    <w:rsid w:val="00B52E28"/>
    <w:rsid w:val="00B5318A"/>
    <w:rsid w:val="00B536C7"/>
    <w:rsid w:val="00B5397E"/>
    <w:rsid w:val="00B53EF2"/>
    <w:rsid w:val="00B53F34"/>
    <w:rsid w:val="00B54C39"/>
    <w:rsid w:val="00B552F5"/>
    <w:rsid w:val="00B554A3"/>
    <w:rsid w:val="00B55791"/>
    <w:rsid w:val="00B55D40"/>
    <w:rsid w:val="00B560B3"/>
    <w:rsid w:val="00B569FE"/>
    <w:rsid w:val="00B57068"/>
    <w:rsid w:val="00B6006A"/>
    <w:rsid w:val="00B60C31"/>
    <w:rsid w:val="00B611A8"/>
    <w:rsid w:val="00B613A1"/>
    <w:rsid w:val="00B615D5"/>
    <w:rsid w:val="00B62652"/>
    <w:rsid w:val="00B62DEE"/>
    <w:rsid w:val="00B63B38"/>
    <w:rsid w:val="00B63FD2"/>
    <w:rsid w:val="00B64280"/>
    <w:rsid w:val="00B66AAE"/>
    <w:rsid w:val="00B66E19"/>
    <w:rsid w:val="00B70085"/>
    <w:rsid w:val="00B70542"/>
    <w:rsid w:val="00B709FC"/>
    <w:rsid w:val="00B71D33"/>
    <w:rsid w:val="00B722C4"/>
    <w:rsid w:val="00B7255D"/>
    <w:rsid w:val="00B74223"/>
    <w:rsid w:val="00B742D8"/>
    <w:rsid w:val="00B749E0"/>
    <w:rsid w:val="00B74C08"/>
    <w:rsid w:val="00B75B9A"/>
    <w:rsid w:val="00B764B5"/>
    <w:rsid w:val="00B764FA"/>
    <w:rsid w:val="00B76699"/>
    <w:rsid w:val="00B7699C"/>
    <w:rsid w:val="00B76D19"/>
    <w:rsid w:val="00B76EC7"/>
    <w:rsid w:val="00B8044B"/>
    <w:rsid w:val="00B80588"/>
    <w:rsid w:val="00B806DA"/>
    <w:rsid w:val="00B80C1E"/>
    <w:rsid w:val="00B814FF"/>
    <w:rsid w:val="00B81799"/>
    <w:rsid w:val="00B819CF"/>
    <w:rsid w:val="00B824DD"/>
    <w:rsid w:val="00B8262C"/>
    <w:rsid w:val="00B829B0"/>
    <w:rsid w:val="00B82C1D"/>
    <w:rsid w:val="00B82C9B"/>
    <w:rsid w:val="00B82F5F"/>
    <w:rsid w:val="00B83046"/>
    <w:rsid w:val="00B8334F"/>
    <w:rsid w:val="00B83C4F"/>
    <w:rsid w:val="00B83DC6"/>
    <w:rsid w:val="00B83EE8"/>
    <w:rsid w:val="00B847B8"/>
    <w:rsid w:val="00B84E43"/>
    <w:rsid w:val="00B866DD"/>
    <w:rsid w:val="00B8686D"/>
    <w:rsid w:val="00B903FA"/>
    <w:rsid w:val="00B9099D"/>
    <w:rsid w:val="00B91872"/>
    <w:rsid w:val="00B91C1F"/>
    <w:rsid w:val="00B92936"/>
    <w:rsid w:val="00B93AB4"/>
    <w:rsid w:val="00B93EA0"/>
    <w:rsid w:val="00B94FD1"/>
    <w:rsid w:val="00B94FDA"/>
    <w:rsid w:val="00B95088"/>
    <w:rsid w:val="00B95224"/>
    <w:rsid w:val="00B95AB4"/>
    <w:rsid w:val="00B96C8E"/>
    <w:rsid w:val="00B9731B"/>
    <w:rsid w:val="00B977F1"/>
    <w:rsid w:val="00BA015D"/>
    <w:rsid w:val="00BA0769"/>
    <w:rsid w:val="00BA07A4"/>
    <w:rsid w:val="00BA08A9"/>
    <w:rsid w:val="00BA0941"/>
    <w:rsid w:val="00BA0A5F"/>
    <w:rsid w:val="00BA0FA4"/>
    <w:rsid w:val="00BA1773"/>
    <w:rsid w:val="00BA1EBF"/>
    <w:rsid w:val="00BA1F1C"/>
    <w:rsid w:val="00BA26FB"/>
    <w:rsid w:val="00BA348B"/>
    <w:rsid w:val="00BA37F6"/>
    <w:rsid w:val="00BA41B6"/>
    <w:rsid w:val="00BA4515"/>
    <w:rsid w:val="00BA46F3"/>
    <w:rsid w:val="00BA4C3B"/>
    <w:rsid w:val="00BA57DA"/>
    <w:rsid w:val="00BA58EC"/>
    <w:rsid w:val="00BA5AC6"/>
    <w:rsid w:val="00BA64E4"/>
    <w:rsid w:val="00BA6690"/>
    <w:rsid w:val="00BA69D3"/>
    <w:rsid w:val="00BA6ACC"/>
    <w:rsid w:val="00BA6B06"/>
    <w:rsid w:val="00BA717A"/>
    <w:rsid w:val="00BA7306"/>
    <w:rsid w:val="00BA749C"/>
    <w:rsid w:val="00BA74F6"/>
    <w:rsid w:val="00BA75FE"/>
    <w:rsid w:val="00BB0A71"/>
    <w:rsid w:val="00BB10E6"/>
    <w:rsid w:val="00BB1BB8"/>
    <w:rsid w:val="00BB1D6C"/>
    <w:rsid w:val="00BB4264"/>
    <w:rsid w:val="00BB4E45"/>
    <w:rsid w:val="00BB5BE1"/>
    <w:rsid w:val="00BB67BC"/>
    <w:rsid w:val="00BB6F38"/>
    <w:rsid w:val="00BB7537"/>
    <w:rsid w:val="00BB7BE1"/>
    <w:rsid w:val="00BC0993"/>
    <w:rsid w:val="00BC1645"/>
    <w:rsid w:val="00BC18E0"/>
    <w:rsid w:val="00BC1F2C"/>
    <w:rsid w:val="00BC1F63"/>
    <w:rsid w:val="00BC1F92"/>
    <w:rsid w:val="00BC2254"/>
    <w:rsid w:val="00BC26A0"/>
    <w:rsid w:val="00BC2D06"/>
    <w:rsid w:val="00BC2D5F"/>
    <w:rsid w:val="00BC33C2"/>
    <w:rsid w:val="00BC36E9"/>
    <w:rsid w:val="00BC37D1"/>
    <w:rsid w:val="00BC3A70"/>
    <w:rsid w:val="00BC4ED6"/>
    <w:rsid w:val="00BC4F85"/>
    <w:rsid w:val="00BC5EE9"/>
    <w:rsid w:val="00BC61C0"/>
    <w:rsid w:val="00BD043D"/>
    <w:rsid w:val="00BD0E5D"/>
    <w:rsid w:val="00BD19E4"/>
    <w:rsid w:val="00BD25BD"/>
    <w:rsid w:val="00BD28B1"/>
    <w:rsid w:val="00BD334E"/>
    <w:rsid w:val="00BD4149"/>
    <w:rsid w:val="00BD4886"/>
    <w:rsid w:val="00BD4E23"/>
    <w:rsid w:val="00BD528B"/>
    <w:rsid w:val="00BD5935"/>
    <w:rsid w:val="00BD5A05"/>
    <w:rsid w:val="00BD5A88"/>
    <w:rsid w:val="00BD5D37"/>
    <w:rsid w:val="00BD5D91"/>
    <w:rsid w:val="00BD7437"/>
    <w:rsid w:val="00BE136A"/>
    <w:rsid w:val="00BE1DE7"/>
    <w:rsid w:val="00BE1EEA"/>
    <w:rsid w:val="00BE23D0"/>
    <w:rsid w:val="00BE29CE"/>
    <w:rsid w:val="00BE2D05"/>
    <w:rsid w:val="00BE3132"/>
    <w:rsid w:val="00BE31A0"/>
    <w:rsid w:val="00BE37A3"/>
    <w:rsid w:val="00BE4B55"/>
    <w:rsid w:val="00BE4FBE"/>
    <w:rsid w:val="00BE56F9"/>
    <w:rsid w:val="00BE5801"/>
    <w:rsid w:val="00BE5C03"/>
    <w:rsid w:val="00BE67BA"/>
    <w:rsid w:val="00BF0434"/>
    <w:rsid w:val="00BF082F"/>
    <w:rsid w:val="00BF0D1D"/>
    <w:rsid w:val="00BF109F"/>
    <w:rsid w:val="00BF1BD8"/>
    <w:rsid w:val="00BF1C58"/>
    <w:rsid w:val="00BF384F"/>
    <w:rsid w:val="00BF4786"/>
    <w:rsid w:val="00BF49A5"/>
    <w:rsid w:val="00BF5870"/>
    <w:rsid w:val="00BF5967"/>
    <w:rsid w:val="00BF5AEC"/>
    <w:rsid w:val="00BF5D88"/>
    <w:rsid w:val="00BF5F4F"/>
    <w:rsid w:val="00C01B6B"/>
    <w:rsid w:val="00C03775"/>
    <w:rsid w:val="00C052A7"/>
    <w:rsid w:val="00C05551"/>
    <w:rsid w:val="00C057F5"/>
    <w:rsid w:val="00C0609F"/>
    <w:rsid w:val="00C06CE5"/>
    <w:rsid w:val="00C0720E"/>
    <w:rsid w:val="00C07D6F"/>
    <w:rsid w:val="00C07F8B"/>
    <w:rsid w:val="00C1003A"/>
    <w:rsid w:val="00C101CA"/>
    <w:rsid w:val="00C102D2"/>
    <w:rsid w:val="00C1038D"/>
    <w:rsid w:val="00C108B5"/>
    <w:rsid w:val="00C116FC"/>
    <w:rsid w:val="00C1186A"/>
    <w:rsid w:val="00C12882"/>
    <w:rsid w:val="00C12E15"/>
    <w:rsid w:val="00C14435"/>
    <w:rsid w:val="00C14CCE"/>
    <w:rsid w:val="00C16091"/>
    <w:rsid w:val="00C165BA"/>
    <w:rsid w:val="00C16927"/>
    <w:rsid w:val="00C16E0D"/>
    <w:rsid w:val="00C20566"/>
    <w:rsid w:val="00C20AF0"/>
    <w:rsid w:val="00C22AC4"/>
    <w:rsid w:val="00C22CB3"/>
    <w:rsid w:val="00C2385E"/>
    <w:rsid w:val="00C23A73"/>
    <w:rsid w:val="00C23F94"/>
    <w:rsid w:val="00C241E4"/>
    <w:rsid w:val="00C24DF0"/>
    <w:rsid w:val="00C251C8"/>
    <w:rsid w:val="00C25410"/>
    <w:rsid w:val="00C25EEF"/>
    <w:rsid w:val="00C263E7"/>
    <w:rsid w:val="00C2696A"/>
    <w:rsid w:val="00C26AEE"/>
    <w:rsid w:val="00C26F40"/>
    <w:rsid w:val="00C27AD5"/>
    <w:rsid w:val="00C30038"/>
    <w:rsid w:val="00C301AA"/>
    <w:rsid w:val="00C30547"/>
    <w:rsid w:val="00C30930"/>
    <w:rsid w:val="00C30A31"/>
    <w:rsid w:val="00C3142C"/>
    <w:rsid w:val="00C3171C"/>
    <w:rsid w:val="00C31FFF"/>
    <w:rsid w:val="00C32A65"/>
    <w:rsid w:val="00C3305E"/>
    <w:rsid w:val="00C33719"/>
    <w:rsid w:val="00C344F1"/>
    <w:rsid w:val="00C34561"/>
    <w:rsid w:val="00C347AF"/>
    <w:rsid w:val="00C34999"/>
    <w:rsid w:val="00C351CC"/>
    <w:rsid w:val="00C3533D"/>
    <w:rsid w:val="00C3593C"/>
    <w:rsid w:val="00C36033"/>
    <w:rsid w:val="00C361D7"/>
    <w:rsid w:val="00C36FEF"/>
    <w:rsid w:val="00C3703B"/>
    <w:rsid w:val="00C377D8"/>
    <w:rsid w:val="00C42A75"/>
    <w:rsid w:val="00C42BB2"/>
    <w:rsid w:val="00C43CFC"/>
    <w:rsid w:val="00C442D7"/>
    <w:rsid w:val="00C45DE8"/>
    <w:rsid w:val="00C46579"/>
    <w:rsid w:val="00C465F1"/>
    <w:rsid w:val="00C474DF"/>
    <w:rsid w:val="00C47BCB"/>
    <w:rsid w:val="00C50329"/>
    <w:rsid w:val="00C5130C"/>
    <w:rsid w:val="00C5179F"/>
    <w:rsid w:val="00C529CC"/>
    <w:rsid w:val="00C52A5F"/>
    <w:rsid w:val="00C5351F"/>
    <w:rsid w:val="00C54071"/>
    <w:rsid w:val="00C542B6"/>
    <w:rsid w:val="00C5442C"/>
    <w:rsid w:val="00C5488C"/>
    <w:rsid w:val="00C553A5"/>
    <w:rsid w:val="00C568AB"/>
    <w:rsid w:val="00C56C1B"/>
    <w:rsid w:val="00C57519"/>
    <w:rsid w:val="00C57601"/>
    <w:rsid w:val="00C5761F"/>
    <w:rsid w:val="00C57697"/>
    <w:rsid w:val="00C602EE"/>
    <w:rsid w:val="00C60DA5"/>
    <w:rsid w:val="00C61D7E"/>
    <w:rsid w:val="00C623AF"/>
    <w:rsid w:val="00C6451C"/>
    <w:rsid w:val="00C6495C"/>
    <w:rsid w:val="00C65133"/>
    <w:rsid w:val="00C6585F"/>
    <w:rsid w:val="00C65DF9"/>
    <w:rsid w:val="00C67960"/>
    <w:rsid w:val="00C706F5"/>
    <w:rsid w:val="00C70952"/>
    <w:rsid w:val="00C70DC6"/>
    <w:rsid w:val="00C71091"/>
    <w:rsid w:val="00C71623"/>
    <w:rsid w:val="00C7172E"/>
    <w:rsid w:val="00C71E82"/>
    <w:rsid w:val="00C71F28"/>
    <w:rsid w:val="00C725B7"/>
    <w:rsid w:val="00C73259"/>
    <w:rsid w:val="00C74035"/>
    <w:rsid w:val="00C744AA"/>
    <w:rsid w:val="00C745DC"/>
    <w:rsid w:val="00C7484E"/>
    <w:rsid w:val="00C75449"/>
    <w:rsid w:val="00C75832"/>
    <w:rsid w:val="00C75A69"/>
    <w:rsid w:val="00C75FFB"/>
    <w:rsid w:val="00C76196"/>
    <w:rsid w:val="00C761F3"/>
    <w:rsid w:val="00C76285"/>
    <w:rsid w:val="00C77746"/>
    <w:rsid w:val="00C8044B"/>
    <w:rsid w:val="00C8070B"/>
    <w:rsid w:val="00C80C49"/>
    <w:rsid w:val="00C80E67"/>
    <w:rsid w:val="00C81115"/>
    <w:rsid w:val="00C8122F"/>
    <w:rsid w:val="00C82870"/>
    <w:rsid w:val="00C829A2"/>
    <w:rsid w:val="00C83B45"/>
    <w:rsid w:val="00C8400B"/>
    <w:rsid w:val="00C85353"/>
    <w:rsid w:val="00C85B1D"/>
    <w:rsid w:val="00C85BE6"/>
    <w:rsid w:val="00C86A0C"/>
    <w:rsid w:val="00C903AA"/>
    <w:rsid w:val="00C92279"/>
    <w:rsid w:val="00C922EE"/>
    <w:rsid w:val="00C926B9"/>
    <w:rsid w:val="00C92CED"/>
    <w:rsid w:val="00C94446"/>
    <w:rsid w:val="00C94E07"/>
    <w:rsid w:val="00C96A63"/>
    <w:rsid w:val="00CA113B"/>
    <w:rsid w:val="00CA1380"/>
    <w:rsid w:val="00CA1809"/>
    <w:rsid w:val="00CA218D"/>
    <w:rsid w:val="00CA2A7B"/>
    <w:rsid w:val="00CA3755"/>
    <w:rsid w:val="00CA37C0"/>
    <w:rsid w:val="00CA47FA"/>
    <w:rsid w:val="00CA48DC"/>
    <w:rsid w:val="00CA56EB"/>
    <w:rsid w:val="00CA637A"/>
    <w:rsid w:val="00CA69EB"/>
    <w:rsid w:val="00CA7293"/>
    <w:rsid w:val="00CA72D6"/>
    <w:rsid w:val="00CA7A99"/>
    <w:rsid w:val="00CA7BB8"/>
    <w:rsid w:val="00CB06D0"/>
    <w:rsid w:val="00CB0C3A"/>
    <w:rsid w:val="00CB0DAC"/>
    <w:rsid w:val="00CB0F78"/>
    <w:rsid w:val="00CB1324"/>
    <w:rsid w:val="00CB3684"/>
    <w:rsid w:val="00CB3975"/>
    <w:rsid w:val="00CB4864"/>
    <w:rsid w:val="00CB567B"/>
    <w:rsid w:val="00CB5C87"/>
    <w:rsid w:val="00CB6ECE"/>
    <w:rsid w:val="00CB7068"/>
    <w:rsid w:val="00CB7104"/>
    <w:rsid w:val="00CB7649"/>
    <w:rsid w:val="00CC03C9"/>
    <w:rsid w:val="00CC0E87"/>
    <w:rsid w:val="00CC155A"/>
    <w:rsid w:val="00CC1C09"/>
    <w:rsid w:val="00CC2396"/>
    <w:rsid w:val="00CC2FC5"/>
    <w:rsid w:val="00CC3055"/>
    <w:rsid w:val="00CC3729"/>
    <w:rsid w:val="00CC3C72"/>
    <w:rsid w:val="00CC3E40"/>
    <w:rsid w:val="00CC4241"/>
    <w:rsid w:val="00CC4E32"/>
    <w:rsid w:val="00CC527E"/>
    <w:rsid w:val="00CC52AA"/>
    <w:rsid w:val="00CC5762"/>
    <w:rsid w:val="00CC5BF5"/>
    <w:rsid w:val="00CC5CEB"/>
    <w:rsid w:val="00CC61DB"/>
    <w:rsid w:val="00CC6881"/>
    <w:rsid w:val="00CC794D"/>
    <w:rsid w:val="00CD03BC"/>
    <w:rsid w:val="00CD0497"/>
    <w:rsid w:val="00CD08E7"/>
    <w:rsid w:val="00CD0A17"/>
    <w:rsid w:val="00CD0BF5"/>
    <w:rsid w:val="00CD1463"/>
    <w:rsid w:val="00CD1CBF"/>
    <w:rsid w:val="00CD2369"/>
    <w:rsid w:val="00CD2AB7"/>
    <w:rsid w:val="00CD2E63"/>
    <w:rsid w:val="00CD3176"/>
    <w:rsid w:val="00CD3339"/>
    <w:rsid w:val="00CD39CC"/>
    <w:rsid w:val="00CD4098"/>
    <w:rsid w:val="00CD40E5"/>
    <w:rsid w:val="00CD4C97"/>
    <w:rsid w:val="00CD5190"/>
    <w:rsid w:val="00CD5E90"/>
    <w:rsid w:val="00CD646B"/>
    <w:rsid w:val="00CD6826"/>
    <w:rsid w:val="00CD77F9"/>
    <w:rsid w:val="00CD7AB6"/>
    <w:rsid w:val="00CD7F8B"/>
    <w:rsid w:val="00CE0DE5"/>
    <w:rsid w:val="00CE1470"/>
    <w:rsid w:val="00CE1842"/>
    <w:rsid w:val="00CE18CF"/>
    <w:rsid w:val="00CE2EA1"/>
    <w:rsid w:val="00CE3227"/>
    <w:rsid w:val="00CE34FE"/>
    <w:rsid w:val="00CE3985"/>
    <w:rsid w:val="00CE444F"/>
    <w:rsid w:val="00CE457C"/>
    <w:rsid w:val="00CE5E93"/>
    <w:rsid w:val="00CE5EED"/>
    <w:rsid w:val="00CE6AFE"/>
    <w:rsid w:val="00CE771D"/>
    <w:rsid w:val="00CF02B0"/>
    <w:rsid w:val="00CF0C68"/>
    <w:rsid w:val="00CF0E08"/>
    <w:rsid w:val="00CF1164"/>
    <w:rsid w:val="00CF14D1"/>
    <w:rsid w:val="00CF1CAB"/>
    <w:rsid w:val="00CF253F"/>
    <w:rsid w:val="00CF30CB"/>
    <w:rsid w:val="00CF3105"/>
    <w:rsid w:val="00CF39C9"/>
    <w:rsid w:val="00CF3A60"/>
    <w:rsid w:val="00CF4B29"/>
    <w:rsid w:val="00CF4E65"/>
    <w:rsid w:val="00CF4F7E"/>
    <w:rsid w:val="00CF5057"/>
    <w:rsid w:val="00CF54C5"/>
    <w:rsid w:val="00CF5917"/>
    <w:rsid w:val="00CF6C43"/>
    <w:rsid w:val="00CF6CFA"/>
    <w:rsid w:val="00CF6DD4"/>
    <w:rsid w:val="00CF6F75"/>
    <w:rsid w:val="00D00637"/>
    <w:rsid w:val="00D0169D"/>
    <w:rsid w:val="00D01DC9"/>
    <w:rsid w:val="00D03140"/>
    <w:rsid w:val="00D04255"/>
    <w:rsid w:val="00D04304"/>
    <w:rsid w:val="00D04603"/>
    <w:rsid w:val="00D05EFC"/>
    <w:rsid w:val="00D07818"/>
    <w:rsid w:val="00D07ED7"/>
    <w:rsid w:val="00D10040"/>
    <w:rsid w:val="00D100B9"/>
    <w:rsid w:val="00D1041F"/>
    <w:rsid w:val="00D1088E"/>
    <w:rsid w:val="00D1148A"/>
    <w:rsid w:val="00D1370E"/>
    <w:rsid w:val="00D13C6A"/>
    <w:rsid w:val="00D14408"/>
    <w:rsid w:val="00D1459C"/>
    <w:rsid w:val="00D14A0D"/>
    <w:rsid w:val="00D14CAC"/>
    <w:rsid w:val="00D15735"/>
    <w:rsid w:val="00D16216"/>
    <w:rsid w:val="00D165D1"/>
    <w:rsid w:val="00D16A65"/>
    <w:rsid w:val="00D16ED4"/>
    <w:rsid w:val="00D17138"/>
    <w:rsid w:val="00D205A0"/>
    <w:rsid w:val="00D207C8"/>
    <w:rsid w:val="00D20D67"/>
    <w:rsid w:val="00D213A1"/>
    <w:rsid w:val="00D21E26"/>
    <w:rsid w:val="00D23512"/>
    <w:rsid w:val="00D2368F"/>
    <w:rsid w:val="00D23935"/>
    <w:rsid w:val="00D24111"/>
    <w:rsid w:val="00D24398"/>
    <w:rsid w:val="00D24EBF"/>
    <w:rsid w:val="00D24FB2"/>
    <w:rsid w:val="00D26948"/>
    <w:rsid w:val="00D27D8E"/>
    <w:rsid w:val="00D3063B"/>
    <w:rsid w:val="00D3074F"/>
    <w:rsid w:val="00D30D62"/>
    <w:rsid w:val="00D31C98"/>
    <w:rsid w:val="00D325F6"/>
    <w:rsid w:val="00D333B3"/>
    <w:rsid w:val="00D33BE9"/>
    <w:rsid w:val="00D33CC8"/>
    <w:rsid w:val="00D3446A"/>
    <w:rsid w:val="00D347C6"/>
    <w:rsid w:val="00D34F88"/>
    <w:rsid w:val="00D36163"/>
    <w:rsid w:val="00D36579"/>
    <w:rsid w:val="00D36CC1"/>
    <w:rsid w:val="00D36F96"/>
    <w:rsid w:val="00D37636"/>
    <w:rsid w:val="00D4057E"/>
    <w:rsid w:val="00D417A6"/>
    <w:rsid w:val="00D41848"/>
    <w:rsid w:val="00D41F64"/>
    <w:rsid w:val="00D42117"/>
    <w:rsid w:val="00D42819"/>
    <w:rsid w:val="00D42DC9"/>
    <w:rsid w:val="00D4303B"/>
    <w:rsid w:val="00D433F3"/>
    <w:rsid w:val="00D43956"/>
    <w:rsid w:val="00D448F4"/>
    <w:rsid w:val="00D44A60"/>
    <w:rsid w:val="00D44B1B"/>
    <w:rsid w:val="00D45743"/>
    <w:rsid w:val="00D45E80"/>
    <w:rsid w:val="00D4690D"/>
    <w:rsid w:val="00D46FB7"/>
    <w:rsid w:val="00D47A93"/>
    <w:rsid w:val="00D50A90"/>
    <w:rsid w:val="00D510F4"/>
    <w:rsid w:val="00D51630"/>
    <w:rsid w:val="00D522C4"/>
    <w:rsid w:val="00D52748"/>
    <w:rsid w:val="00D53ABC"/>
    <w:rsid w:val="00D53B3D"/>
    <w:rsid w:val="00D53DF3"/>
    <w:rsid w:val="00D546A3"/>
    <w:rsid w:val="00D55275"/>
    <w:rsid w:val="00D57FAD"/>
    <w:rsid w:val="00D614A9"/>
    <w:rsid w:val="00D6156B"/>
    <w:rsid w:val="00D61DEC"/>
    <w:rsid w:val="00D62831"/>
    <w:rsid w:val="00D6297B"/>
    <w:rsid w:val="00D636CC"/>
    <w:rsid w:val="00D63747"/>
    <w:rsid w:val="00D64243"/>
    <w:rsid w:val="00D64D8E"/>
    <w:rsid w:val="00D64F1B"/>
    <w:rsid w:val="00D663EA"/>
    <w:rsid w:val="00D66D9A"/>
    <w:rsid w:val="00D66E71"/>
    <w:rsid w:val="00D67179"/>
    <w:rsid w:val="00D672ED"/>
    <w:rsid w:val="00D67495"/>
    <w:rsid w:val="00D72F13"/>
    <w:rsid w:val="00D72F94"/>
    <w:rsid w:val="00D730C0"/>
    <w:rsid w:val="00D735DD"/>
    <w:rsid w:val="00D7364B"/>
    <w:rsid w:val="00D737A5"/>
    <w:rsid w:val="00D73B76"/>
    <w:rsid w:val="00D74082"/>
    <w:rsid w:val="00D740EA"/>
    <w:rsid w:val="00D753E8"/>
    <w:rsid w:val="00D7582C"/>
    <w:rsid w:val="00D75CC7"/>
    <w:rsid w:val="00D75F70"/>
    <w:rsid w:val="00D760BF"/>
    <w:rsid w:val="00D760CD"/>
    <w:rsid w:val="00D760E4"/>
    <w:rsid w:val="00D76BB0"/>
    <w:rsid w:val="00D77355"/>
    <w:rsid w:val="00D77E3C"/>
    <w:rsid w:val="00D80095"/>
    <w:rsid w:val="00D815BB"/>
    <w:rsid w:val="00D8191A"/>
    <w:rsid w:val="00D8248B"/>
    <w:rsid w:val="00D82729"/>
    <w:rsid w:val="00D82ACF"/>
    <w:rsid w:val="00D82ED5"/>
    <w:rsid w:val="00D83749"/>
    <w:rsid w:val="00D85174"/>
    <w:rsid w:val="00D8544E"/>
    <w:rsid w:val="00D85CE9"/>
    <w:rsid w:val="00D8621B"/>
    <w:rsid w:val="00D86BDD"/>
    <w:rsid w:val="00D8717F"/>
    <w:rsid w:val="00D8744E"/>
    <w:rsid w:val="00D8788E"/>
    <w:rsid w:val="00D87ECF"/>
    <w:rsid w:val="00D90DC4"/>
    <w:rsid w:val="00D90F73"/>
    <w:rsid w:val="00D9103F"/>
    <w:rsid w:val="00D9152C"/>
    <w:rsid w:val="00D9153D"/>
    <w:rsid w:val="00D918BB"/>
    <w:rsid w:val="00D91AF4"/>
    <w:rsid w:val="00D91C8E"/>
    <w:rsid w:val="00D91D27"/>
    <w:rsid w:val="00D926F4"/>
    <w:rsid w:val="00D92D84"/>
    <w:rsid w:val="00D95407"/>
    <w:rsid w:val="00D957E6"/>
    <w:rsid w:val="00D95F26"/>
    <w:rsid w:val="00D96FC1"/>
    <w:rsid w:val="00D97243"/>
    <w:rsid w:val="00D9726C"/>
    <w:rsid w:val="00D97C5F"/>
    <w:rsid w:val="00D97F6D"/>
    <w:rsid w:val="00DA02F3"/>
    <w:rsid w:val="00DA0C1D"/>
    <w:rsid w:val="00DA108B"/>
    <w:rsid w:val="00DA1093"/>
    <w:rsid w:val="00DA1768"/>
    <w:rsid w:val="00DA2020"/>
    <w:rsid w:val="00DA29B6"/>
    <w:rsid w:val="00DA2B3F"/>
    <w:rsid w:val="00DA2D17"/>
    <w:rsid w:val="00DA2EF5"/>
    <w:rsid w:val="00DA3164"/>
    <w:rsid w:val="00DA3183"/>
    <w:rsid w:val="00DA33CE"/>
    <w:rsid w:val="00DA3B06"/>
    <w:rsid w:val="00DA3BD2"/>
    <w:rsid w:val="00DA44FA"/>
    <w:rsid w:val="00DA4B29"/>
    <w:rsid w:val="00DA4C2D"/>
    <w:rsid w:val="00DA67EC"/>
    <w:rsid w:val="00DA6F17"/>
    <w:rsid w:val="00DA7218"/>
    <w:rsid w:val="00DA7ACE"/>
    <w:rsid w:val="00DB115F"/>
    <w:rsid w:val="00DB1444"/>
    <w:rsid w:val="00DB17C1"/>
    <w:rsid w:val="00DB1F20"/>
    <w:rsid w:val="00DB4804"/>
    <w:rsid w:val="00DB4B28"/>
    <w:rsid w:val="00DB4E9B"/>
    <w:rsid w:val="00DB5309"/>
    <w:rsid w:val="00DB5A54"/>
    <w:rsid w:val="00DB6285"/>
    <w:rsid w:val="00DB71B2"/>
    <w:rsid w:val="00DB7A1E"/>
    <w:rsid w:val="00DB7AD5"/>
    <w:rsid w:val="00DC0C63"/>
    <w:rsid w:val="00DC263C"/>
    <w:rsid w:val="00DC2856"/>
    <w:rsid w:val="00DC2AD1"/>
    <w:rsid w:val="00DC2AE5"/>
    <w:rsid w:val="00DC2D65"/>
    <w:rsid w:val="00DC36E9"/>
    <w:rsid w:val="00DC3DA4"/>
    <w:rsid w:val="00DC487E"/>
    <w:rsid w:val="00DC5707"/>
    <w:rsid w:val="00DC5A37"/>
    <w:rsid w:val="00DC5BE6"/>
    <w:rsid w:val="00DC6119"/>
    <w:rsid w:val="00DC633E"/>
    <w:rsid w:val="00DC6B81"/>
    <w:rsid w:val="00DC6BE6"/>
    <w:rsid w:val="00DD00F5"/>
    <w:rsid w:val="00DD0103"/>
    <w:rsid w:val="00DD0AB3"/>
    <w:rsid w:val="00DD193F"/>
    <w:rsid w:val="00DD2C1B"/>
    <w:rsid w:val="00DD3297"/>
    <w:rsid w:val="00DD363B"/>
    <w:rsid w:val="00DD45D1"/>
    <w:rsid w:val="00DD480C"/>
    <w:rsid w:val="00DD484C"/>
    <w:rsid w:val="00DD4B7D"/>
    <w:rsid w:val="00DD4BBB"/>
    <w:rsid w:val="00DD64F2"/>
    <w:rsid w:val="00DD722B"/>
    <w:rsid w:val="00DE131C"/>
    <w:rsid w:val="00DE1BB6"/>
    <w:rsid w:val="00DE1DE5"/>
    <w:rsid w:val="00DE2F59"/>
    <w:rsid w:val="00DE3111"/>
    <w:rsid w:val="00DE3420"/>
    <w:rsid w:val="00DE396F"/>
    <w:rsid w:val="00DE3AF4"/>
    <w:rsid w:val="00DE441F"/>
    <w:rsid w:val="00DE49E1"/>
    <w:rsid w:val="00DE4EB4"/>
    <w:rsid w:val="00DE69C5"/>
    <w:rsid w:val="00DF0147"/>
    <w:rsid w:val="00DF024F"/>
    <w:rsid w:val="00DF0AB9"/>
    <w:rsid w:val="00DF109A"/>
    <w:rsid w:val="00DF1BD1"/>
    <w:rsid w:val="00DF1D6F"/>
    <w:rsid w:val="00DF1ECE"/>
    <w:rsid w:val="00DF240D"/>
    <w:rsid w:val="00DF2EA2"/>
    <w:rsid w:val="00DF430E"/>
    <w:rsid w:val="00DF44B1"/>
    <w:rsid w:val="00DF49B9"/>
    <w:rsid w:val="00DF4DBD"/>
    <w:rsid w:val="00DF5253"/>
    <w:rsid w:val="00DF6838"/>
    <w:rsid w:val="00DF7907"/>
    <w:rsid w:val="00DF7AA1"/>
    <w:rsid w:val="00E00F89"/>
    <w:rsid w:val="00E01399"/>
    <w:rsid w:val="00E01402"/>
    <w:rsid w:val="00E0188A"/>
    <w:rsid w:val="00E01DEA"/>
    <w:rsid w:val="00E02473"/>
    <w:rsid w:val="00E035E0"/>
    <w:rsid w:val="00E03BD4"/>
    <w:rsid w:val="00E0480D"/>
    <w:rsid w:val="00E051FD"/>
    <w:rsid w:val="00E060AD"/>
    <w:rsid w:val="00E06392"/>
    <w:rsid w:val="00E070F5"/>
    <w:rsid w:val="00E07D2E"/>
    <w:rsid w:val="00E11FAE"/>
    <w:rsid w:val="00E12458"/>
    <w:rsid w:val="00E126C3"/>
    <w:rsid w:val="00E12E62"/>
    <w:rsid w:val="00E13A8D"/>
    <w:rsid w:val="00E13F0F"/>
    <w:rsid w:val="00E140F7"/>
    <w:rsid w:val="00E14749"/>
    <w:rsid w:val="00E1619F"/>
    <w:rsid w:val="00E17507"/>
    <w:rsid w:val="00E17586"/>
    <w:rsid w:val="00E200B5"/>
    <w:rsid w:val="00E20107"/>
    <w:rsid w:val="00E2058B"/>
    <w:rsid w:val="00E20941"/>
    <w:rsid w:val="00E20A38"/>
    <w:rsid w:val="00E210BB"/>
    <w:rsid w:val="00E210C0"/>
    <w:rsid w:val="00E21699"/>
    <w:rsid w:val="00E21AFF"/>
    <w:rsid w:val="00E221B2"/>
    <w:rsid w:val="00E221B5"/>
    <w:rsid w:val="00E22D92"/>
    <w:rsid w:val="00E238BB"/>
    <w:rsid w:val="00E23F20"/>
    <w:rsid w:val="00E23FA2"/>
    <w:rsid w:val="00E2438A"/>
    <w:rsid w:val="00E2485F"/>
    <w:rsid w:val="00E26618"/>
    <w:rsid w:val="00E3188D"/>
    <w:rsid w:val="00E321CC"/>
    <w:rsid w:val="00E322FE"/>
    <w:rsid w:val="00E3283E"/>
    <w:rsid w:val="00E32FA0"/>
    <w:rsid w:val="00E33500"/>
    <w:rsid w:val="00E34512"/>
    <w:rsid w:val="00E352B2"/>
    <w:rsid w:val="00E3623F"/>
    <w:rsid w:val="00E36814"/>
    <w:rsid w:val="00E37C55"/>
    <w:rsid w:val="00E4010A"/>
    <w:rsid w:val="00E410A9"/>
    <w:rsid w:val="00E41E2D"/>
    <w:rsid w:val="00E42449"/>
    <w:rsid w:val="00E4277E"/>
    <w:rsid w:val="00E43AD8"/>
    <w:rsid w:val="00E4425D"/>
    <w:rsid w:val="00E44CE8"/>
    <w:rsid w:val="00E44E9B"/>
    <w:rsid w:val="00E45644"/>
    <w:rsid w:val="00E4766C"/>
    <w:rsid w:val="00E4790F"/>
    <w:rsid w:val="00E500AB"/>
    <w:rsid w:val="00E5041D"/>
    <w:rsid w:val="00E504FC"/>
    <w:rsid w:val="00E507F9"/>
    <w:rsid w:val="00E520D5"/>
    <w:rsid w:val="00E52685"/>
    <w:rsid w:val="00E52BC8"/>
    <w:rsid w:val="00E53361"/>
    <w:rsid w:val="00E54191"/>
    <w:rsid w:val="00E547D6"/>
    <w:rsid w:val="00E55F68"/>
    <w:rsid w:val="00E568DB"/>
    <w:rsid w:val="00E56F18"/>
    <w:rsid w:val="00E56F1A"/>
    <w:rsid w:val="00E5711D"/>
    <w:rsid w:val="00E57547"/>
    <w:rsid w:val="00E60533"/>
    <w:rsid w:val="00E610A7"/>
    <w:rsid w:val="00E61D62"/>
    <w:rsid w:val="00E62450"/>
    <w:rsid w:val="00E628CA"/>
    <w:rsid w:val="00E63F0D"/>
    <w:rsid w:val="00E63F14"/>
    <w:rsid w:val="00E6468D"/>
    <w:rsid w:val="00E65E6B"/>
    <w:rsid w:val="00E66957"/>
    <w:rsid w:val="00E676D0"/>
    <w:rsid w:val="00E70FE6"/>
    <w:rsid w:val="00E714DE"/>
    <w:rsid w:val="00E71606"/>
    <w:rsid w:val="00E72841"/>
    <w:rsid w:val="00E73737"/>
    <w:rsid w:val="00E7382B"/>
    <w:rsid w:val="00E73F97"/>
    <w:rsid w:val="00E7449A"/>
    <w:rsid w:val="00E755A1"/>
    <w:rsid w:val="00E75658"/>
    <w:rsid w:val="00E75BBD"/>
    <w:rsid w:val="00E768C6"/>
    <w:rsid w:val="00E7691D"/>
    <w:rsid w:val="00E76AAF"/>
    <w:rsid w:val="00E770EF"/>
    <w:rsid w:val="00E7763E"/>
    <w:rsid w:val="00E802C6"/>
    <w:rsid w:val="00E80F12"/>
    <w:rsid w:val="00E81A93"/>
    <w:rsid w:val="00E81B66"/>
    <w:rsid w:val="00E836E3"/>
    <w:rsid w:val="00E83B7B"/>
    <w:rsid w:val="00E83FC4"/>
    <w:rsid w:val="00E84124"/>
    <w:rsid w:val="00E84125"/>
    <w:rsid w:val="00E84518"/>
    <w:rsid w:val="00E853AC"/>
    <w:rsid w:val="00E857B6"/>
    <w:rsid w:val="00E86926"/>
    <w:rsid w:val="00E87982"/>
    <w:rsid w:val="00E87B36"/>
    <w:rsid w:val="00E9064A"/>
    <w:rsid w:val="00E90860"/>
    <w:rsid w:val="00E91EF7"/>
    <w:rsid w:val="00E92A5B"/>
    <w:rsid w:val="00E93236"/>
    <w:rsid w:val="00E93759"/>
    <w:rsid w:val="00E942B2"/>
    <w:rsid w:val="00E9489B"/>
    <w:rsid w:val="00E95DBF"/>
    <w:rsid w:val="00E9629D"/>
    <w:rsid w:val="00E962B4"/>
    <w:rsid w:val="00E962DF"/>
    <w:rsid w:val="00E9640D"/>
    <w:rsid w:val="00E9681C"/>
    <w:rsid w:val="00E9695A"/>
    <w:rsid w:val="00E9756A"/>
    <w:rsid w:val="00EA0115"/>
    <w:rsid w:val="00EA0A8D"/>
    <w:rsid w:val="00EA12ED"/>
    <w:rsid w:val="00EA1783"/>
    <w:rsid w:val="00EA20A3"/>
    <w:rsid w:val="00EA26E2"/>
    <w:rsid w:val="00EA3A58"/>
    <w:rsid w:val="00EA428B"/>
    <w:rsid w:val="00EA4756"/>
    <w:rsid w:val="00EA5227"/>
    <w:rsid w:val="00EA628E"/>
    <w:rsid w:val="00EA748E"/>
    <w:rsid w:val="00EA7E77"/>
    <w:rsid w:val="00EB0C48"/>
    <w:rsid w:val="00EB15F8"/>
    <w:rsid w:val="00EB1C95"/>
    <w:rsid w:val="00EB1D0C"/>
    <w:rsid w:val="00EB2273"/>
    <w:rsid w:val="00EB2421"/>
    <w:rsid w:val="00EB2620"/>
    <w:rsid w:val="00EB2AEF"/>
    <w:rsid w:val="00EB2E99"/>
    <w:rsid w:val="00EB4837"/>
    <w:rsid w:val="00EB4CD6"/>
    <w:rsid w:val="00EB5170"/>
    <w:rsid w:val="00EB56EB"/>
    <w:rsid w:val="00EB57BC"/>
    <w:rsid w:val="00EB5B1F"/>
    <w:rsid w:val="00EB630D"/>
    <w:rsid w:val="00EB65A3"/>
    <w:rsid w:val="00EB6E51"/>
    <w:rsid w:val="00EB708A"/>
    <w:rsid w:val="00EB727D"/>
    <w:rsid w:val="00EB7A4B"/>
    <w:rsid w:val="00EB7BF3"/>
    <w:rsid w:val="00EB7E55"/>
    <w:rsid w:val="00EB7F05"/>
    <w:rsid w:val="00EC04B8"/>
    <w:rsid w:val="00EC064C"/>
    <w:rsid w:val="00EC2643"/>
    <w:rsid w:val="00EC282B"/>
    <w:rsid w:val="00EC2C42"/>
    <w:rsid w:val="00EC3281"/>
    <w:rsid w:val="00EC4315"/>
    <w:rsid w:val="00EC46D4"/>
    <w:rsid w:val="00EC48A8"/>
    <w:rsid w:val="00EC4F6C"/>
    <w:rsid w:val="00EC50C1"/>
    <w:rsid w:val="00EC5A25"/>
    <w:rsid w:val="00EC5C38"/>
    <w:rsid w:val="00EC60D2"/>
    <w:rsid w:val="00EC63EC"/>
    <w:rsid w:val="00EC6758"/>
    <w:rsid w:val="00EC6B80"/>
    <w:rsid w:val="00EC6D5B"/>
    <w:rsid w:val="00EC73CD"/>
    <w:rsid w:val="00EC7B5F"/>
    <w:rsid w:val="00EC7BA4"/>
    <w:rsid w:val="00ED0429"/>
    <w:rsid w:val="00ED1981"/>
    <w:rsid w:val="00ED1D68"/>
    <w:rsid w:val="00ED1F7D"/>
    <w:rsid w:val="00ED29A4"/>
    <w:rsid w:val="00ED321F"/>
    <w:rsid w:val="00ED38C1"/>
    <w:rsid w:val="00ED5836"/>
    <w:rsid w:val="00ED5D36"/>
    <w:rsid w:val="00ED5E4B"/>
    <w:rsid w:val="00ED66ED"/>
    <w:rsid w:val="00ED71CC"/>
    <w:rsid w:val="00ED7502"/>
    <w:rsid w:val="00ED7DB5"/>
    <w:rsid w:val="00EE125B"/>
    <w:rsid w:val="00EE1C9C"/>
    <w:rsid w:val="00EE2452"/>
    <w:rsid w:val="00EE391A"/>
    <w:rsid w:val="00EE4087"/>
    <w:rsid w:val="00EE49E2"/>
    <w:rsid w:val="00EE5040"/>
    <w:rsid w:val="00EE656D"/>
    <w:rsid w:val="00EE6606"/>
    <w:rsid w:val="00EE6814"/>
    <w:rsid w:val="00EE6C9D"/>
    <w:rsid w:val="00EE7874"/>
    <w:rsid w:val="00EF0771"/>
    <w:rsid w:val="00EF0938"/>
    <w:rsid w:val="00EF096A"/>
    <w:rsid w:val="00EF0D3A"/>
    <w:rsid w:val="00EF10F7"/>
    <w:rsid w:val="00EF1FED"/>
    <w:rsid w:val="00EF2393"/>
    <w:rsid w:val="00EF30AF"/>
    <w:rsid w:val="00EF41DA"/>
    <w:rsid w:val="00EF44B4"/>
    <w:rsid w:val="00EF4D64"/>
    <w:rsid w:val="00EF539E"/>
    <w:rsid w:val="00EF53FD"/>
    <w:rsid w:val="00EF57B4"/>
    <w:rsid w:val="00EF60F1"/>
    <w:rsid w:val="00EF6247"/>
    <w:rsid w:val="00EF646A"/>
    <w:rsid w:val="00EF6AEB"/>
    <w:rsid w:val="00EF6EDC"/>
    <w:rsid w:val="00EF773E"/>
    <w:rsid w:val="00F00418"/>
    <w:rsid w:val="00F00476"/>
    <w:rsid w:val="00F0069D"/>
    <w:rsid w:val="00F01F28"/>
    <w:rsid w:val="00F02241"/>
    <w:rsid w:val="00F02678"/>
    <w:rsid w:val="00F03ACF"/>
    <w:rsid w:val="00F04660"/>
    <w:rsid w:val="00F05072"/>
    <w:rsid w:val="00F063EF"/>
    <w:rsid w:val="00F06FE9"/>
    <w:rsid w:val="00F07220"/>
    <w:rsid w:val="00F075FD"/>
    <w:rsid w:val="00F10FB4"/>
    <w:rsid w:val="00F11276"/>
    <w:rsid w:val="00F119EE"/>
    <w:rsid w:val="00F1274B"/>
    <w:rsid w:val="00F136AA"/>
    <w:rsid w:val="00F14D45"/>
    <w:rsid w:val="00F15FA1"/>
    <w:rsid w:val="00F1615C"/>
    <w:rsid w:val="00F167CC"/>
    <w:rsid w:val="00F16C8F"/>
    <w:rsid w:val="00F16D72"/>
    <w:rsid w:val="00F17057"/>
    <w:rsid w:val="00F17A4A"/>
    <w:rsid w:val="00F200EB"/>
    <w:rsid w:val="00F20763"/>
    <w:rsid w:val="00F20A95"/>
    <w:rsid w:val="00F21C11"/>
    <w:rsid w:val="00F22918"/>
    <w:rsid w:val="00F22990"/>
    <w:rsid w:val="00F23A87"/>
    <w:rsid w:val="00F23D87"/>
    <w:rsid w:val="00F24087"/>
    <w:rsid w:val="00F242A0"/>
    <w:rsid w:val="00F25568"/>
    <w:rsid w:val="00F25FDD"/>
    <w:rsid w:val="00F2653C"/>
    <w:rsid w:val="00F27638"/>
    <w:rsid w:val="00F277FF"/>
    <w:rsid w:val="00F27B8F"/>
    <w:rsid w:val="00F304A2"/>
    <w:rsid w:val="00F30A79"/>
    <w:rsid w:val="00F30CB7"/>
    <w:rsid w:val="00F31134"/>
    <w:rsid w:val="00F317D4"/>
    <w:rsid w:val="00F318F0"/>
    <w:rsid w:val="00F31A33"/>
    <w:rsid w:val="00F31B64"/>
    <w:rsid w:val="00F31FD2"/>
    <w:rsid w:val="00F3245B"/>
    <w:rsid w:val="00F333F8"/>
    <w:rsid w:val="00F3440D"/>
    <w:rsid w:val="00F34A3A"/>
    <w:rsid w:val="00F34AB1"/>
    <w:rsid w:val="00F351D9"/>
    <w:rsid w:val="00F3525B"/>
    <w:rsid w:val="00F35B3B"/>
    <w:rsid w:val="00F366F6"/>
    <w:rsid w:val="00F36FF2"/>
    <w:rsid w:val="00F3709E"/>
    <w:rsid w:val="00F371E4"/>
    <w:rsid w:val="00F3744C"/>
    <w:rsid w:val="00F374FD"/>
    <w:rsid w:val="00F3760D"/>
    <w:rsid w:val="00F37A96"/>
    <w:rsid w:val="00F40340"/>
    <w:rsid w:val="00F404FE"/>
    <w:rsid w:val="00F40576"/>
    <w:rsid w:val="00F40903"/>
    <w:rsid w:val="00F40AF4"/>
    <w:rsid w:val="00F40CD0"/>
    <w:rsid w:val="00F40DD1"/>
    <w:rsid w:val="00F410C1"/>
    <w:rsid w:val="00F426D4"/>
    <w:rsid w:val="00F42D79"/>
    <w:rsid w:val="00F43954"/>
    <w:rsid w:val="00F43BA6"/>
    <w:rsid w:val="00F43BFE"/>
    <w:rsid w:val="00F4400C"/>
    <w:rsid w:val="00F449E9"/>
    <w:rsid w:val="00F44FDE"/>
    <w:rsid w:val="00F450B2"/>
    <w:rsid w:val="00F45364"/>
    <w:rsid w:val="00F46628"/>
    <w:rsid w:val="00F47A87"/>
    <w:rsid w:val="00F5053F"/>
    <w:rsid w:val="00F52742"/>
    <w:rsid w:val="00F52C6B"/>
    <w:rsid w:val="00F52D96"/>
    <w:rsid w:val="00F5347B"/>
    <w:rsid w:val="00F54A66"/>
    <w:rsid w:val="00F54C3D"/>
    <w:rsid w:val="00F5521E"/>
    <w:rsid w:val="00F55626"/>
    <w:rsid w:val="00F556C5"/>
    <w:rsid w:val="00F56DBE"/>
    <w:rsid w:val="00F56E83"/>
    <w:rsid w:val="00F5705B"/>
    <w:rsid w:val="00F57113"/>
    <w:rsid w:val="00F57919"/>
    <w:rsid w:val="00F57B8D"/>
    <w:rsid w:val="00F57D08"/>
    <w:rsid w:val="00F600DF"/>
    <w:rsid w:val="00F6014A"/>
    <w:rsid w:val="00F61DD9"/>
    <w:rsid w:val="00F63509"/>
    <w:rsid w:val="00F636E5"/>
    <w:rsid w:val="00F63FC0"/>
    <w:rsid w:val="00F64EA0"/>
    <w:rsid w:val="00F652FB"/>
    <w:rsid w:val="00F65914"/>
    <w:rsid w:val="00F704F1"/>
    <w:rsid w:val="00F707C5"/>
    <w:rsid w:val="00F71629"/>
    <w:rsid w:val="00F71F3E"/>
    <w:rsid w:val="00F72502"/>
    <w:rsid w:val="00F72758"/>
    <w:rsid w:val="00F74F0A"/>
    <w:rsid w:val="00F75030"/>
    <w:rsid w:val="00F751F4"/>
    <w:rsid w:val="00F75BFE"/>
    <w:rsid w:val="00F764D7"/>
    <w:rsid w:val="00F77157"/>
    <w:rsid w:val="00F779A7"/>
    <w:rsid w:val="00F77AA2"/>
    <w:rsid w:val="00F804D1"/>
    <w:rsid w:val="00F80D3E"/>
    <w:rsid w:val="00F80FB9"/>
    <w:rsid w:val="00F81779"/>
    <w:rsid w:val="00F84E7C"/>
    <w:rsid w:val="00F85244"/>
    <w:rsid w:val="00F854FC"/>
    <w:rsid w:val="00F85B18"/>
    <w:rsid w:val="00F85ED5"/>
    <w:rsid w:val="00F86206"/>
    <w:rsid w:val="00F868A4"/>
    <w:rsid w:val="00F86BAE"/>
    <w:rsid w:val="00F86D61"/>
    <w:rsid w:val="00F87886"/>
    <w:rsid w:val="00F90D65"/>
    <w:rsid w:val="00F90DB6"/>
    <w:rsid w:val="00F90DFD"/>
    <w:rsid w:val="00F91289"/>
    <w:rsid w:val="00F929F4"/>
    <w:rsid w:val="00F92A39"/>
    <w:rsid w:val="00F92C37"/>
    <w:rsid w:val="00F9372C"/>
    <w:rsid w:val="00F93A6E"/>
    <w:rsid w:val="00F94E1F"/>
    <w:rsid w:val="00F95E69"/>
    <w:rsid w:val="00F96C95"/>
    <w:rsid w:val="00F96DAA"/>
    <w:rsid w:val="00FA01E4"/>
    <w:rsid w:val="00FA36D0"/>
    <w:rsid w:val="00FA4341"/>
    <w:rsid w:val="00FA4440"/>
    <w:rsid w:val="00FA4629"/>
    <w:rsid w:val="00FA4A53"/>
    <w:rsid w:val="00FA4C73"/>
    <w:rsid w:val="00FA5591"/>
    <w:rsid w:val="00FA5D6D"/>
    <w:rsid w:val="00FA688A"/>
    <w:rsid w:val="00FA7446"/>
    <w:rsid w:val="00FA789C"/>
    <w:rsid w:val="00FB0081"/>
    <w:rsid w:val="00FB0426"/>
    <w:rsid w:val="00FB0675"/>
    <w:rsid w:val="00FB09FD"/>
    <w:rsid w:val="00FB17C2"/>
    <w:rsid w:val="00FB1D9F"/>
    <w:rsid w:val="00FB1E0E"/>
    <w:rsid w:val="00FB1E4F"/>
    <w:rsid w:val="00FB2CC7"/>
    <w:rsid w:val="00FB372D"/>
    <w:rsid w:val="00FB57A3"/>
    <w:rsid w:val="00FB5ADD"/>
    <w:rsid w:val="00FB5BFB"/>
    <w:rsid w:val="00FB6425"/>
    <w:rsid w:val="00FC0270"/>
    <w:rsid w:val="00FC1410"/>
    <w:rsid w:val="00FC2143"/>
    <w:rsid w:val="00FC344D"/>
    <w:rsid w:val="00FC49AF"/>
    <w:rsid w:val="00FC609B"/>
    <w:rsid w:val="00FC6138"/>
    <w:rsid w:val="00FC6CD4"/>
    <w:rsid w:val="00FC728D"/>
    <w:rsid w:val="00FC755E"/>
    <w:rsid w:val="00FC7715"/>
    <w:rsid w:val="00FC7C78"/>
    <w:rsid w:val="00FC7CFD"/>
    <w:rsid w:val="00FD11FF"/>
    <w:rsid w:val="00FD14BA"/>
    <w:rsid w:val="00FD1F02"/>
    <w:rsid w:val="00FD21D8"/>
    <w:rsid w:val="00FD26EC"/>
    <w:rsid w:val="00FD33BE"/>
    <w:rsid w:val="00FD35B1"/>
    <w:rsid w:val="00FD35F2"/>
    <w:rsid w:val="00FD3FBF"/>
    <w:rsid w:val="00FD436F"/>
    <w:rsid w:val="00FD4D7B"/>
    <w:rsid w:val="00FD4E73"/>
    <w:rsid w:val="00FD50E1"/>
    <w:rsid w:val="00FD65A4"/>
    <w:rsid w:val="00FD6AF5"/>
    <w:rsid w:val="00FD6B4B"/>
    <w:rsid w:val="00FD7041"/>
    <w:rsid w:val="00FD71F7"/>
    <w:rsid w:val="00FD7822"/>
    <w:rsid w:val="00FD7E8F"/>
    <w:rsid w:val="00FE05CC"/>
    <w:rsid w:val="00FE0D92"/>
    <w:rsid w:val="00FE0D9A"/>
    <w:rsid w:val="00FE1742"/>
    <w:rsid w:val="00FE1DB3"/>
    <w:rsid w:val="00FE21D1"/>
    <w:rsid w:val="00FE2D8B"/>
    <w:rsid w:val="00FE37AD"/>
    <w:rsid w:val="00FE3A4B"/>
    <w:rsid w:val="00FE444E"/>
    <w:rsid w:val="00FE4FBA"/>
    <w:rsid w:val="00FE532C"/>
    <w:rsid w:val="00FE5695"/>
    <w:rsid w:val="00FE5907"/>
    <w:rsid w:val="00FE728A"/>
    <w:rsid w:val="00FE770F"/>
    <w:rsid w:val="00FE793B"/>
    <w:rsid w:val="00FE793E"/>
    <w:rsid w:val="00FF0207"/>
    <w:rsid w:val="00FF034D"/>
    <w:rsid w:val="00FF060B"/>
    <w:rsid w:val="00FF157C"/>
    <w:rsid w:val="00FF1667"/>
    <w:rsid w:val="00FF180B"/>
    <w:rsid w:val="00FF2683"/>
    <w:rsid w:val="00FF26C4"/>
    <w:rsid w:val="00FF359B"/>
    <w:rsid w:val="00FF41AC"/>
    <w:rsid w:val="00FF478D"/>
    <w:rsid w:val="00FF67A6"/>
    <w:rsid w:val="00FF6CED"/>
    <w:rsid w:val="00FF7201"/>
    <w:rsid w:val="00FF76D4"/>
    <w:rsid w:val="00FF7BBB"/>
    <w:rsid w:val="16EAB2FA"/>
    <w:rsid w:val="300567CC"/>
    <w:rsid w:val="43B9E99F"/>
    <w:rsid w:val="5C899BA5"/>
    <w:rsid w:val="6453D240"/>
    <w:rsid w:val="731263CB"/>
    <w:rsid w:val="78BD2E22"/>
    <w:rsid w:val="7DA23FB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484BD0"/>
  <w15:chartTrackingRefBased/>
  <w15:docId w15:val="{B550D5BC-417C-4328-BF5C-B6231B105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AE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2E06"/>
    <w:rPr>
      <w:rFonts w:eastAsiaTheme="minorHAnsi"/>
      <w:sz w:val="18"/>
      <w:szCs w:val="18"/>
    </w:rPr>
  </w:style>
  <w:style w:type="character" w:customStyle="1" w:styleId="BalloonTextChar">
    <w:name w:val="Balloon Text Char"/>
    <w:basedOn w:val="DefaultParagraphFont"/>
    <w:link w:val="BalloonText"/>
    <w:uiPriority w:val="99"/>
    <w:semiHidden/>
    <w:rsid w:val="004E2E06"/>
    <w:rPr>
      <w:rFonts w:ascii="Times New Roman" w:hAnsi="Times New Roman" w:cs="Times New Roman"/>
      <w:sz w:val="18"/>
      <w:szCs w:val="18"/>
    </w:rPr>
  </w:style>
  <w:style w:type="character" w:styleId="Hyperlink">
    <w:name w:val="Hyperlink"/>
    <w:basedOn w:val="DefaultParagraphFont"/>
    <w:uiPriority w:val="99"/>
    <w:unhideWhenUsed/>
    <w:rsid w:val="00BD5A05"/>
    <w:rPr>
      <w:color w:val="0563C1" w:themeColor="hyperlink"/>
      <w:u w:val="single"/>
    </w:rPr>
  </w:style>
  <w:style w:type="character" w:styleId="UnresolvedMention">
    <w:name w:val="Unresolved Mention"/>
    <w:basedOn w:val="DefaultParagraphFont"/>
    <w:uiPriority w:val="99"/>
    <w:semiHidden/>
    <w:unhideWhenUsed/>
    <w:rsid w:val="00BD5A05"/>
    <w:rPr>
      <w:color w:val="605E5C"/>
      <w:shd w:val="clear" w:color="auto" w:fill="E1DFDD"/>
    </w:rPr>
  </w:style>
  <w:style w:type="character" w:styleId="FollowedHyperlink">
    <w:name w:val="FollowedHyperlink"/>
    <w:basedOn w:val="DefaultParagraphFont"/>
    <w:uiPriority w:val="99"/>
    <w:semiHidden/>
    <w:unhideWhenUsed/>
    <w:rsid w:val="00BD5A05"/>
    <w:rPr>
      <w:color w:val="954F72" w:themeColor="followedHyperlink"/>
      <w:u w:val="single"/>
    </w:rPr>
  </w:style>
  <w:style w:type="character" w:styleId="CommentReference">
    <w:name w:val="annotation reference"/>
    <w:basedOn w:val="DefaultParagraphFont"/>
    <w:uiPriority w:val="99"/>
    <w:semiHidden/>
    <w:unhideWhenUsed/>
    <w:rsid w:val="00886962"/>
    <w:rPr>
      <w:sz w:val="16"/>
      <w:szCs w:val="16"/>
    </w:rPr>
  </w:style>
  <w:style w:type="paragraph" w:styleId="CommentText">
    <w:name w:val="annotation text"/>
    <w:basedOn w:val="Normal"/>
    <w:link w:val="CommentTextChar"/>
    <w:uiPriority w:val="99"/>
    <w:semiHidden/>
    <w:unhideWhenUsed/>
    <w:rsid w:val="0088696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886962"/>
    <w:rPr>
      <w:sz w:val="20"/>
      <w:szCs w:val="20"/>
    </w:rPr>
  </w:style>
  <w:style w:type="paragraph" w:styleId="NormalWeb">
    <w:name w:val="Normal (Web)"/>
    <w:basedOn w:val="Normal"/>
    <w:uiPriority w:val="99"/>
    <w:unhideWhenUsed/>
    <w:rsid w:val="00886962"/>
    <w:pPr>
      <w:spacing w:before="100" w:beforeAutospacing="1" w:after="100" w:afterAutospacing="1"/>
    </w:pPr>
  </w:style>
  <w:style w:type="paragraph" w:styleId="Footer">
    <w:name w:val="footer"/>
    <w:basedOn w:val="Normal"/>
    <w:link w:val="FooterChar"/>
    <w:uiPriority w:val="99"/>
    <w:unhideWhenUsed/>
    <w:rsid w:val="00A96560"/>
    <w:pPr>
      <w:tabs>
        <w:tab w:val="center" w:pos="4680"/>
        <w:tab w:val="right" w:pos="9360"/>
      </w:tabs>
    </w:pPr>
  </w:style>
  <w:style w:type="character" w:customStyle="1" w:styleId="FooterChar">
    <w:name w:val="Footer Char"/>
    <w:basedOn w:val="DefaultParagraphFont"/>
    <w:link w:val="Footer"/>
    <w:uiPriority w:val="99"/>
    <w:rsid w:val="00A96560"/>
    <w:rPr>
      <w:rFonts w:ascii="Times New Roman" w:eastAsia="Times New Roman" w:hAnsi="Times New Roman" w:cs="Times New Roman"/>
    </w:rPr>
  </w:style>
  <w:style w:type="character" w:styleId="PageNumber">
    <w:name w:val="page number"/>
    <w:basedOn w:val="DefaultParagraphFont"/>
    <w:uiPriority w:val="99"/>
    <w:semiHidden/>
    <w:unhideWhenUsed/>
    <w:rsid w:val="00A96560"/>
  </w:style>
  <w:style w:type="paragraph" w:styleId="CommentSubject">
    <w:name w:val="annotation subject"/>
    <w:basedOn w:val="CommentText"/>
    <w:next w:val="CommentText"/>
    <w:link w:val="CommentSubjectChar"/>
    <w:uiPriority w:val="99"/>
    <w:semiHidden/>
    <w:unhideWhenUsed/>
    <w:rsid w:val="00D24111"/>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D24111"/>
    <w:rPr>
      <w:rFonts w:ascii="Times New Roman" w:eastAsia="Times New Roman" w:hAnsi="Times New Roman" w:cs="Times New Roman"/>
      <w:b/>
      <w:bCs/>
      <w:sz w:val="20"/>
      <w:szCs w:val="20"/>
    </w:rPr>
  </w:style>
  <w:style w:type="paragraph" w:styleId="Revision">
    <w:name w:val="Revision"/>
    <w:hidden/>
    <w:uiPriority w:val="99"/>
    <w:semiHidden/>
    <w:rsid w:val="005349D4"/>
    <w:rPr>
      <w:rFonts w:ascii="Times New Roman" w:eastAsia="Times New Roman" w:hAnsi="Times New Roman" w:cs="Times New Roman"/>
    </w:rPr>
  </w:style>
  <w:style w:type="character" w:styleId="LineNumber">
    <w:name w:val="line number"/>
    <w:basedOn w:val="DefaultParagraphFont"/>
    <w:uiPriority w:val="99"/>
    <w:semiHidden/>
    <w:unhideWhenUsed/>
    <w:rsid w:val="00C3142C"/>
  </w:style>
  <w:style w:type="paragraph" w:styleId="Bibliography">
    <w:name w:val="Bibliography"/>
    <w:basedOn w:val="Normal"/>
    <w:next w:val="Normal"/>
    <w:uiPriority w:val="37"/>
    <w:unhideWhenUsed/>
    <w:rsid w:val="0096664B"/>
    <w:pPr>
      <w:spacing w:after="240"/>
    </w:pPr>
  </w:style>
  <w:style w:type="paragraph" w:styleId="Header">
    <w:name w:val="header"/>
    <w:basedOn w:val="Normal"/>
    <w:link w:val="HeaderChar"/>
    <w:uiPriority w:val="99"/>
    <w:semiHidden/>
    <w:unhideWhenUsed/>
    <w:rsid w:val="00646F71"/>
    <w:pPr>
      <w:tabs>
        <w:tab w:val="center" w:pos="4680"/>
        <w:tab w:val="right" w:pos="9360"/>
      </w:tabs>
    </w:pPr>
  </w:style>
  <w:style w:type="character" w:customStyle="1" w:styleId="HeaderChar">
    <w:name w:val="Header Char"/>
    <w:basedOn w:val="DefaultParagraphFont"/>
    <w:link w:val="Header"/>
    <w:uiPriority w:val="99"/>
    <w:semiHidden/>
    <w:rsid w:val="00646F71"/>
    <w:rPr>
      <w:rFonts w:ascii="Times New Roman" w:eastAsia="Times New Roman" w:hAnsi="Times New Roman" w:cs="Times New Roman"/>
    </w:rPr>
  </w:style>
  <w:style w:type="table" w:styleId="TableGrid">
    <w:name w:val="Table Grid"/>
    <w:basedOn w:val="TableNormal"/>
    <w:uiPriority w:val="59"/>
    <w:rsid w:val="00283C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4976"/>
    <w:pPr>
      <w:ind w:left="720"/>
      <w:contextualSpacing/>
    </w:pPr>
  </w:style>
  <w:style w:type="character" w:styleId="PlaceholderText">
    <w:name w:val="Placeholder Text"/>
    <w:basedOn w:val="DefaultParagraphFont"/>
    <w:uiPriority w:val="99"/>
    <w:semiHidden/>
    <w:rsid w:val="0046234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201343">
      <w:bodyDiv w:val="1"/>
      <w:marLeft w:val="0"/>
      <w:marRight w:val="0"/>
      <w:marTop w:val="0"/>
      <w:marBottom w:val="0"/>
      <w:divBdr>
        <w:top w:val="none" w:sz="0" w:space="0" w:color="auto"/>
        <w:left w:val="none" w:sz="0" w:space="0" w:color="auto"/>
        <w:bottom w:val="none" w:sz="0" w:space="0" w:color="auto"/>
        <w:right w:val="none" w:sz="0" w:space="0" w:color="auto"/>
      </w:divBdr>
      <w:divsChild>
        <w:div w:id="1302733496">
          <w:marLeft w:val="0"/>
          <w:marRight w:val="0"/>
          <w:marTop w:val="0"/>
          <w:marBottom w:val="0"/>
          <w:divBdr>
            <w:top w:val="none" w:sz="0" w:space="0" w:color="auto"/>
            <w:left w:val="none" w:sz="0" w:space="0" w:color="auto"/>
            <w:bottom w:val="none" w:sz="0" w:space="0" w:color="auto"/>
            <w:right w:val="none" w:sz="0" w:space="0" w:color="auto"/>
          </w:divBdr>
          <w:divsChild>
            <w:div w:id="550728173">
              <w:marLeft w:val="195"/>
              <w:marRight w:val="0"/>
              <w:marTop w:val="0"/>
              <w:marBottom w:val="0"/>
              <w:divBdr>
                <w:top w:val="none" w:sz="0" w:space="0" w:color="auto"/>
                <w:left w:val="none" w:sz="0" w:space="0" w:color="auto"/>
                <w:bottom w:val="none" w:sz="0" w:space="0" w:color="auto"/>
                <w:right w:val="none" w:sz="0" w:space="0" w:color="auto"/>
              </w:divBdr>
            </w:div>
            <w:div w:id="1978104231">
              <w:marLeft w:val="0"/>
              <w:marRight w:val="0"/>
              <w:marTop w:val="0"/>
              <w:marBottom w:val="0"/>
              <w:divBdr>
                <w:top w:val="none" w:sz="0" w:space="0" w:color="auto"/>
                <w:left w:val="none" w:sz="0" w:space="0" w:color="auto"/>
                <w:bottom w:val="none" w:sz="0" w:space="0" w:color="auto"/>
                <w:right w:val="none" w:sz="0" w:space="0" w:color="auto"/>
              </w:divBdr>
            </w:div>
          </w:divsChild>
        </w:div>
        <w:div w:id="1864054384">
          <w:marLeft w:val="0"/>
          <w:marRight w:val="0"/>
          <w:marTop w:val="0"/>
          <w:marBottom w:val="0"/>
          <w:divBdr>
            <w:top w:val="none" w:sz="0" w:space="0" w:color="auto"/>
            <w:left w:val="none" w:sz="0" w:space="0" w:color="auto"/>
            <w:bottom w:val="none" w:sz="0" w:space="0" w:color="auto"/>
            <w:right w:val="none" w:sz="0" w:space="0" w:color="auto"/>
          </w:divBdr>
          <w:divsChild>
            <w:div w:id="548035186">
              <w:marLeft w:val="195"/>
              <w:marRight w:val="0"/>
              <w:marTop w:val="0"/>
              <w:marBottom w:val="0"/>
              <w:divBdr>
                <w:top w:val="none" w:sz="0" w:space="0" w:color="auto"/>
                <w:left w:val="none" w:sz="0" w:space="0" w:color="auto"/>
                <w:bottom w:val="none" w:sz="0" w:space="0" w:color="auto"/>
                <w:right w:val="none" w:sz="0" w:space="0" w:color="auto"/>
              </w:divBdr>
            </w:div>
            <w:div w:id="1408923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65876">
      <w:bodyDiv w:val="1"/>
      <w:marLeft w:val="0"/>
      <w:marRight w:val="0"/>
      <w:marTop w:val="0"/>
      <w:marBottom w:val="0"/>
      <w:divBdr>
        <w:top w:val="none" w:sz="0" w:space="0" w:color="auto"/>
        <w:left w:val="none" w:sz="0" w:space="0" w:color="auto"/>
        <w:bottom w:val="none" w:sz="0" w:space="0" w:color="auto"/>
        <w:right w:val="none" w:sz="0" w:space="0" w:color="auto"/>
      </w:divBdr>
    </w:div>
    <w:div w:id="241377975">
      <w:bodyDiv w:val="1"/>
      <w:marLeft w:val="0"/>
      <w:marRight w:val="0"/>
      <w:marTop w:val="0"/>
      <w:marBottom w:val="0"/>
      <w:divBdr>
        <w:top w:val="none" w:sz="0" w:space="0" w:color="auto"/>
        <w:left w:val="none" w:sz="0" w:space="0" w:color="auto"/>
        <w:bottom w:val="none" w:sz="0" w:space="0" w:color="auto"/>
        <w:right w:val="none" w:sz="0" w:space="0" w:color="auto"/>
      </w:divBdr>
    </w:div>
    <w:div w:id="442920841">
      <w:bodyDiv w:val="1"/>
      <w:marLeft w:val="0"/>
      <w:marRight w:val="0"/>
      <w:marTop w:val="0"/>
      <w:marBottom w:val="0"/>
      <w:divBdr>
        <w:top w:val="none" w:sz="0" w:space="0" w:color="auto"/>
        <w:left w:val="none" w:sz="0" w:space="0" w:color="auto"/>
        <w:bottom w:val="none" w:sz="0" w:space="0" w:color="auto"/>
        <w:right w:val="none" w:sz="0" w:space="0" w:color="auto"/>
      </w:divBdr>
    </w:div>
    <w:div w:id="486824883">
      <w:bodyDiv w:val="1"/>
      <w:marLeft w:val="0"/>
      <w:marRight w:val="0"/>
      <w:marTop w:val="0"/>
      <w:marBottom w:val="0"/>
      <w:divBdr>
        <w:top w:val="none" w:sz="0" w:space="0" w:color="auto"/>
        <w:left w:val="none" w:sz="0" w:space="0" w:color="auto"/>
        <w:bottom w:val="none" w:sz="0" w:space="0" w:color="auto"/>
        <w:right w:val="none" w:sz="0" w:space="0" w:color="auto"/>
      </w:divBdr>
    </w:div>
    <w:div w:id="560017847">
      <w:bodyDiv w:val="1"/>
      <w:marLeft w:val="0"/>
      <w:marRight w:val="0"/>
      <w:marTop w:val="0"/>
      <w:marBottom w:val="0"/>
      <w:divBdr>
        <w:top w:val="none" w:sz="0" w:space="0" w:color="auto"/>
        <w:left w:val="none" w:sz="0" w:space="0" w:color="auto"/>
        <w:bottom w:val="none" w:sz="0" w:space="0" w:color="auto"/>
        <w:right w:val="none" w:sz="0" w:space="0" w:color="auto"/>
      </w:divBdr>
    </w:div>
    <w:div w:id="818612200">
      <w:bodyDiv w:val="1"/>
      <w:marLeft w:val="0"/>
      <w:marRight w:val="0"/>
      <w:marTop w:val="0"/>
      <w:marBottom w:val="0"/>
      <w:divBdr>
        <w:top w:val="none" w:sz="0" w:space="0" w:color="auto"/>
        <w:left w:val="none" w:sz="0" w:space="0" w:color="auto"/>
        <w:bottom w:val="none" w:sz="0" w:space="0" w:color="auto"/>
        <w:right w:val="none" w:sz="0" w:space="0" w:color="auto"/>
      </w:divBdr>
      <w:divsChild>
        <w:div w:id="1468813676">
          <w:marLeft w:val="0"/>
          <w:marRight w:val="0"/>
          <w:marTop w:val="0"/>
          <w:marBottom w:val="0"/>
          <w:divBdr>
            <w:top w:val="none" w:sz="0" w:space="0" w:color="auto"/>
            <w:left w:val="none" w:sz="0" w:space="0" w:color="auto"/>
            <w:bottom w:val="none" w:sz="0" w:space="0" w:color="auto"/>
            <w:right w:val="none" w:sz="0" w:space="0" w:color="auto"/>
          </w:divBdr>
          <w:divsChild>
            <w:div w:id="137916826">
              <w:marLeft w:val="0"/>
              <w:marRight w:val="0"/>
              <w:marTop w:val="0"/>
              <w:marBottom w:val="0"/>
              <w:divBdr>
                <w:top w:val="none" w:sz="0" w:space="0" w:color="auto"/>
                <w:left w:val="none" w:sz="0" w:space="0" w:color="auto"/>
                <w:bottom w:val="none" w:sz="0" w:space="0" w:color="auto"/>
                <w:right w:val="none" w:sz="0" w:space="0" w:color="auto"/>
              </w:divBdr>
              <w:divsChild>
                <w:div w:id="134948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701471">
      <w:bodyDiv w:val="1"/>
      <w:marLeft w:val="0"/>
      <w:marRight w:val="0"/>
      <w:marTop w:val="0"/>
      <w:marBottom w:val="0"/>
      <w:divBdr>
        <w:top w:val="none" w:sz="0" w:space="0" w:color="auto"/>
        <w:left w:val="none" w:sz="0" w:space="0" w:color="auto"/>
        <w:bottom w:val="none" w:sz="0" w:space="0" w:color="auto"/>
        <w:right w:val="none" w:sz="0" w:space="0" w:color="auto"/>
      </w:divBdr>
    </w:div>
    <w:div w:id="1109855398">
      <w:bodyDiv w:val="1"/>
      <w:marLeft w:val="0"/>
      <w:marRight w:val="0"/>
      <w:marTop w:val="0"/>
      <w:marBottom w:val="0"/>
      <w:divBdr>
        <w:top w:val="none" w:sz="0" w:space="0" w:color="auto"/>
        <w:left w:val="none" w:sz="0" w:space="0" w:color="auto"/>
        <w:bottom w:val="none" w:sz="0" w:space="0" w:color="auto"/>
        <w:right w:val="none" w:sz="0" w:space="0" w:color="auto"/>
      </w:divBdr>
    </w:div>
    <w:div w:id="1310481910">
      <w:bodyDiv w:val="1"/>
      <w:marLeft w:val="0"/>
      <w:marRight w:val="0"/>
      <w:marTop w:val="0"/>
      <w:marBottom w:val="0"/>
      <w:divBdr>
        <w:top w:val="none" w:sz="0" w:space="0" w:color="auto"/>
        <w:left w:val="none" w:sz="0" w:space="0" w:color="auto"/>
        <w:bottom w:val="none" w:sz="0" w:space="0" w:color="auto"/>
        <w:right w:val="none" w:sz="0" w:space="0" w:color="auto"/>
      </w:divBdr>
    </w:div>
    <w:div w:id="1344820546">
      <w:bodyDiv w:val="1"/>
      <w:marLeft w:val="0"/>
      <w:marRight w:val="0"/>
      <w:marTop w:val="0"/>
      <w:marBottom w:val="0"/>
      <w:divBdr>
        <w:top w:val="none" w:sz="0" w:space="0" w:color="auto"/>
        <w:left w:val="none" w:sz="0" w:space="0" w:color="auto"/>
        <w:bottom w:val="none" w:sz="0" w:space="0" w:color="auto"/>
        <w:right w:val="none" w:sz="0" w:space="0" w:color="auto"/>
      </w:divBdr>
    </w:div>
    <w:div w:id="1753425977">
      <w:bodyDiv w:val="1"/>
      <w:marLeft w:val="0"/>
      <w:marRight w:val="0"/>
      <w:marTop w:val="0"/>
      <w:marBottom w:val="0"/>
      <w:divBdr>
        <w:top w:val="none" w:sz="0" w:space="0" w:color="auto"/>
        <w:left w:val="none" w:sz="0" w:space="0" w:color="auto"/>
        <w:bottom w:val="none" w:sz="0" w:space="0" w:color="auto"/>
        <w:right w:val="none" w:sz="0" w:space="0" w:color="auto"/>
      </w:divBdr>
    </w:div>
    <w:div w:id="1907719039">
      <w:bodyDiv w:val="1"/>
      <w:marLeft w:val="0"/>
      <w:marRight w:val="0"/>
      <w:marTop w:val="0"/>
      <w:marBottom w:val="0"/>
      <w:divBdr>
        <w:top w:val="none" w:sz="0" w:space="0" w:color="auto"/>
        <w:left w:val="none" w:sz="0" w:space="0" w:color="auto"/>
        <w:bottom w:val="none" w:sz="0" w:space="0" w:color="auto"/>
        <w:right w:val="none" w:sz="0" w:space="0" w:color="auto"/>
      </w:divBdr>
    </w:div>
    <w:div w:id="2022198065">
      <w:bodyDiv w:val="1"/>
      <w:marLeft w:val="0"/>
      <w:marRight w:val="0"/>
      <w:marTop w:val="0"/>
      <w:marBottom w:val="0"/>
      <w:divBdr>
        <w:top w:val="none" w:sz="0" w:space="0" w:color="auto"/>
        <w:left w:val="none" w:sz="0" w:space="0" w:color="auto"/>
        <w:bottom w:val="none" w:sz="0" w:space="0" w:color="auto"/>
        <w:right w:val="none" w:sz="0" w:space="0" w:color="auto"/>
      </w:divBdr>
    </w:div>
    <w:div w:id="2071271888">
      <w:bodyDiv w:val="1"/>
      <w:marLeft w:val="0"/>
      <w:marRight w:val="0"/>
      <w:marTop w:val="0"/>
      <w:marBottom w:val="0"/>
      <w:divBdr>
        <w:top w:val="none" w:sz="0" w:space="0" w:color="auto"/>
        <w:left w:val="none" w:sz="0" w:space="0" w:color="auto"/>
        <w:bottom w:val="none" w:sz="0" w:space="0" w:color="auto"/>
        <w:right w:val="none" w:sz="0" w:space="0" w:color="auto"/>
      </w:divBdr>
      <w:divsChild>
        <w:div w:id="438329767">
          <w:marLeft w:val="0"/>
          <w:marRight w:val="0"/>
          <w:marTop w:val="0"/>
          <w:marBottom w:val="0"/>
          <w:divBdr>
            <w:top w:val="none" w:sz="0" w:space="0" w:color="auto"/>
            <w:left w:val="none" w:sz="0" w:space="0" w:color="auto"/>
            <w:bottom w:val="none" w:sz="0" w:space="0" w:color="auto"/>
            <w:right w:val="none" w:sz="0" w:space="0" w:color="auto"/>
          </w:divBdr>
          <w:divsChild>
            <w:div w:id="128982976">
              <w:marLeft w:val="0"/>
              <w:marRight w:val="0"/>
              <w:marTop w:val="0"/>
              <w:marBottom w:val="0"/>
              <w:divBdr>
                <w:top w:val="none" w:sz="0" w:space="0" w:color="auto"/>
                <w:left w:val="none" w:sz="0" w:space="0" w:color="auto"/>
                <w:bottom w:val="none" w:sz="0" w:space="0" w:color="auto"/>
                <w:right w:val="none" w:sz="0" w:space="0" w:color="auto"/>
              </w:divBdr>
              <w:divsChild>
                <w:div w:id="348800001">
                  <w:marLeft w:val="0"/>
                  <w:marRight w:val="0"/>
                  <w:marTop w:val="0"/>
                  <w:marBottom w:val="0"/>
                  <w:divBdr>
                    <w:top w:val="none" w:sz="0" w:space="0" w:color="auto"/>
                    <w:left w:val="none" w:sz="0" w:space="0" w:color="auto"/>
                    <w:bottom w:val="none" w:sz="0" w:space="0" w:color="auto"/>
                    <w:right w:val="none" w:sz="0" w:space="0" w:color="auto"/>
                  </w:divBdr>
                  <w:divsChild>
                    <w:div w:id="1530334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948234">
      <w:bodyDiv w:val="1"/>
      <w:marLeft w:val="0"/>
      <w:marRight w:val="0"/>
      <w:marTop w:val="0"/>
      <w:marBottom w:val="0"/>
      <w:divBdr>
        <w:top w:val="none" w:sz="0" w:space="0" w:color="auto"/>
        <w:left w:val="none" w:sz="0" w:space="0" w:color="auto"/>
        <w:bottom w:val="none" w:sz="0" w:space="0" w:color="auto"/>
        <w:right w:val="none" w:sz="0" w:space="0" w:color="auto"/>
      </w:divBdr>
    </w:div>
    <w:div w:id="2106613929">
      <w:bodyDiv w:val="1"/>
      <w:marLeft w:val="0"/>
      <w:marRight w:val="0"/>
      <w:marTop w:val="0"/>
      <w:marBottom w:val="0"/>
      <w:divBdr>
        <w:top w:val="none" w:sz="0" w:space="0" w:color="auto"/>
        <w:left w:val="none" w:sz="0" w:space="0" w:color="auto"/>
        <w:bottom w:val="none" w:sz="0" w:space="0" w:color="auto"/>
        <w:right w:val="none" w:sz="0" w:space="0" w:color="auto"/>
      </w:divBdr>
    </w:div>
    <w:div w:id="2107261660">
      <w:bodyDiv w:val="1"/>
      <w:marLeft w:val="0"/>
      <w:marRight w:val="0"/>
      <w:marTop w:val="0"/>
      <w:marBottom w:val="0"/>
      <w:divBdr>
        <w:top w:val="none" w:sz="0" w:space="0" w:color="auto"/>
        <w:left w:val="none" w:sz="0" w:space="0" w:color="auto"/>
        <w:bottom w:val="none" w:sz="0" w:space="0" w:color="auto"/>
        <w:right w:val="none" w:sz="0" w:space="0" w:color="auto"/>
      </w:divBdr>
    </w:div>
    <w:div w:id="2134517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D73501C0B62142B0861013E9A91879" ma:contentTypeVersion="13" ma:contentTypeDescription="Create a new document." ma:contentTypeScope="" ma:versionID="0c19454e8c8415a8de4b9b6c1eb6af3c">
  <xsd:schema xmlns:xsd="http://www.w3.org/2001/XMLSchema" xmlns:xs="http://www.w3.org/2001/XMLSchema" xmlns:p="http://schemas.microsoft.com/office/2006/metadata/properties" xmlns:ns2="749e70ff-7c6d-4ac0-9990-7c7ebf717a3d" xmlns:ns3="2fe63469-5a27-45a0-97ca-9df8b242a143" targetNamespace="http://schemas.microsoft.com/office/2006/metadata/properties" ma:root="true" ma:fieldsID="195f3c56732852e86d460e808e74f7ab" ns2:_="" ns3:_="">
    <xsd:import namespace="749e70ff-7c6d-4ac0-9990-7c7ebf717a3d"/>
    <xsd:import namespace="2fe63469-5a27-45a0-97ca-9df8b242a14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9e70ff-7c6d-4ac0-9990-7c7ebf717a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fe63469-5a27-45a0-97ca-9df8b242a14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2BE642-5F9D-4542-BD96-D765F17FD82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310F192-84F9-49DD-B4C1-C8C88A290E02}">
  <ds:schemaRefs>
    <ds:schemaRef ds:uri="http://schemas.microsoft.com/sharepoint/v3/contenttype/forms"/>
  </ds:schemaRefs>
</ds:datastoreItem>
</file>

<file path=customXml/itemProps3.xml><?xml version="1.0" encoding="utf-8"?>
<ds:datastoreItem xmlns:ds="http://schemas.openxmlformats.org/officeDocument/2006/customXml" ds:itemID="{0A06D27F-2AF5-4DD1-906B-A5E11A7E28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9e70ff-7c6d-4ac0-9990-7c7ebf717a3d"/>
    <ds:schemaRef ds:uri="2fe63469-5a27-45a0-97ca-9df8b242a1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335</Words>
  <Characters>7696</Characters>
  <Application>Microsoft Office Word</Application>
  <DocSecurity>0</DocSecurity>
  <Lines>11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0</CharactersWithSpaces>
  <SharedDoc>false</SharedDoc>
  <HLinks>
    <vt:vector size="24" baseType="variant">
      <vt:variant>
        <vt:i4>3801205</vt:i4>
      </vt:variant>
      <vt:variant>
        <vt:i4>246</vt:i4>
      </vt:variant>
      <vt:variant>
        <vt:i4>0</vt:i4>
      </vt:variant>
      <vt:variant>
        <vt:i4>5</vt:i4>
      </vt:variant>
      <vt:variant>
        <vt:lpwstr>https://www.cbioportal.org/</vt:lpwstr>
      </vt:variant>
      <vt:variant>
        <vt:lpwstr/>
      </vt:variant>
      <vt:variant>
        <vt:i4>5046292</vt:i4>
      </vt:variant>
      <vt:variant>
        <vt:i4>222</vt:i4>
      </vt:variant>
      <vt:variant>
        <vt:i4>0</vt:i4>
      </vt:variant>
      <vt:variant>
        <vt:i4>5</vt:i4>
      </vt:variant>
      <vt:variant>
        <vt:lpwstr>https://iccb.med.harvard.edu/small-molecule-screening</vt:lpwstr>
      </vt:variant>
      <vt:variant>
        <vt:lpwstr/>
      </vt:variant>
      <vt:variant>
        <vt:i4>2031740</vt:i4>
      </vt:variant>
      <vt:variant>
        <vt:i4>3</vt:i4>
      </vt:variant>
      <vt:variant>
        <vt:i4>0</vt:i4>
      </vt:variant>
      <vt:variant>
        <vt:i4>5</vt:i4>
      </vt:variant>
      <vt:variant>
        <vt:lpwstr>mailto:samuel.mcbrayer@utsouthwestern.edu</vt:lpwstr>
      </vt:variant>
      <vt:variant>
        <vt:lpwstr/>
      </vt:variant>
      <vt:variant>
        <vt:i4>5898260</vt:i4>
      </vt:variant>
      <vt:variant>
        <vt:i4>0</vt:i4>
      </vt:variant>
      <vt:variant>
        <vt:i4>0</vt:i4>
      </vt:variant>
      <vt:variant>
        <vt:i4>5</vt:i4>
      </vt:variant>
      <vt:variant>
        <vt:lpwstr>mailto:william_kaelin@dfci.harvar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Brayer, Samuel</dc:creator>
  <cp:keywords/>
  <dc:description/>
  <cp:lastModifiedBy>Shi, Diana,M.D.</cp:lastModifiedBy>
  <cp:revision>4</cp:revision>
  <cp:lastPrinted>2021-11-29T19:22:00Z</cp:lastPrinted>
  <dcterms:created xsi:type="dcterms:W3CDTF">2021-11-30T17:01:00Z</dcterms:created>
  <dcterms:modified xsi:type="dcterms:W3CDTF">2021-11-30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2aCliyfX"/&gt;&lt;style id="http://www.zotero.org/styles/cancer-cell" hasBibliography="1" bibliographyStyleHasBeenSet="1"/&gt;&lt;prefs&gt;&lt;pref name="fieldType" value="Field"/&gt;&lt;/prefs&gt;&lt;/data&gt;</vt:lpwstr>
  </property>
  <property fmtid="{D5CDD505-2E9C-101B-9397-08002B2CF9AE}" pid="3" name="ContentTypeId">
    <vt:lpwstr>0x01010037D73501C0B62142B0861013E9A91879</vt:lpwstr>
  </property>
</Properties>
</file>